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D1E10" w14:textId="7838D6CF" w:rsidR="002C0240" w:rsidRPr="002C0240" w:rsidRDefault="002C0240" w:rsidP="002C0240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2C024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 w:rsidRPr="002C024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2C024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2C024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2C0240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2C024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2C024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2C0240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Marine-derive fungal bioactive compound with PubChem ID, origin and smile file.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659"/>
        <w:gridCol w:w="1462"/>
        <w:gridCol w:w="1335"/>
        <w:gridCol w:w="5757"/>
      </w:tblGrid>
      <w:tr w:rsidR="002C0240" w:rsidRPr="002C0240" w14:paraId="565E68F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51EC361" w14:textId="043A3D6A" w:rsidR="002C0240" w:rsidRPr="002C0240" w:rsidRDefault="002C0240">
            <w:r>
              <w:t>PubChem ID</w:t>
            </w:r>
          </w:p>
        </w:tc>
        <w:tc>
          <w:tcPr>
            <w:tcW w:w="1427" w:type="dxa"/>
            <w:noWrap/>
            <w:hideMark/>
          </w:tcPr>
          <w:p w14:paraId="183A49F7" w14:textId="5702BD00" w:rsidR="002C0240" w:rsidRPr="002C0240" w:rsidRDefault="002C0240">
            <w:r>
              <w:t>Compound name</w:t>
            </w:r>
          </w:p>
        </w:tc>
        <w:tc>
          <w:tcPr>
            <w:tcW w:w="1304" w:type="dxa"/>
            <w:noWrap/>
            <w:hideMark/>
          </w:tcPr>
          <w:p w14:paraId="0F344786" w14:textId="7517D644" w:rsidR="002C0240" w:rsidRPr="002C0240" w:rsidRDefault="002C0240">
            <w:r>
              <w:t>Origin</w:t>
            </w:r>
          </w:p>
        </w:tc>
        <w:tc>
          <w:tcPr>
            <w:tcW w:w="5601" w:type="dxa"/>
            <w:noWrap/>
            <w:hideMark/>
          </w:tcPr>
          <w:p w14:paraId="63A89B65" w14:textId="6CF8C70B" w:rsidR="002C0240" w:rsidRPr="002C0240" w:rsidRDefault="002C0240">
            <w:r>
              <w:t>Smile file</w:t>
            </w:r>
          </w:p>
        </w:tc>
      </w:tr>
      <w:tr w:rsidR="002C0240" w:rsidRPr="002C0240" w14:paraId="72194BE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EEE1F40" w14:textId="77777777" w:rsidR="002C0240" w:rsidRPr="002C0240" w:rsidRDefault="002C0240" w:rsidP="002C0240">
            <w:r w:rsidRPr="002C0240">
              <w:t>139583265</w:t>
            </w:r>
          </w:p>
        </w:tc>
        <w:tc>
          <w:tcPr>
            <w:tcW w:w="1427" w:type="dxa"/>
            <w:noWrap/>
            <w:hideMark/>
          </w:tcPr>
          <w:p w14:paraId="1031D1B0" w14:textId="77777777" w:rsidR="002C0240" w:rsidRPr="002C0240" w:rsidRDefault="002C0240">
            <w:r w:rsidRPr="002C0240">
              <w:t>Engyodontiumone A</w:t>
            </w:r>
          </w:p>
        </w:tc>
        <w:tc>
          <w:tcPr>
            <w:tcW w:w="1304" w:type="dxa"/>
            <w:noWrap/>
            <w:hideMark/>
          </w:tcPr>
          <w:p w14:paraId="62461517" w14:textId="77777777" w:rsidR="002C0240" w:rsidRPr="002C0240" w:rsidRDefault="002C0240">
            <w:r w:rsidRPr="002C0240">
              <w:t>Engyodontium album DFFSCS021</w:t>
            </w:r>
          </w:p>
        </w:tc>
        <w:tc>
          <w:tcPr>
            <w:tcW w:w="5601" w:type="dxa"/>
            <w:noWrap/>
            <w:hideMark/>
          </w:tcPr>
          <w:p w14:paraId="35A4107D" w14:textId="77777777" w:rsidR="002C0240" w:rsidRPr="002C0240" w:rsidRDefault="002C0240">
            <w:r w:rsidRPr="002C0240">
              <w:t>COC1=C(C2=C(C=C</w:t>
            </w:r>
            <w:proofErr w:type="gramStart"/>
            <w:r w:rsidRPr="002C0240">
              <w:t>1)OC</w:t>
            </w:r>
            <w:proofErr w:type="gramEnd"/>
            <w:r w:rsidRPr="002C0240">
              <w:t>3=CC(=CC(=C3C2=O)O)CO)C(=O)OC</w:t>
            </w:r>
          </w:p>
        </w:tc>
      </w:tr>
      <w:tr w:rsidR="002C0240" w:rsidRPr="002C0240" w14:paraId="1FB55AE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F8285A2" w14:textId="77777777" w:rsidR="002C0240" w:rsidRPr="002C0240" w:rsidRDefault="002C0240">
            <w:r w:rsidRPr="002C0240">
              <w:t xml:space="preserve">                                       139587351 </w:t>
            </w:r>
          </w:p>
        </w:tc>
        <w:tc>
          <w:tcPr>
            <w:tcW w:w="1427" w:type="dxa"/>
            <w:noWrap/>
            <w:hideMark/>
          </w:tcPr>
          <w:p w14:paraId="5D4D7D14" w14:textId="77777777" w:rsidR="002C0240" w:rsidRPr="002C0240" w:rsidRDefault="002C0240">
            <w:r w:rsidRPr="002C0240">
              <w:t>Engyodontiumone B</w:t>
            </w:r>
          </w:p>
        </w:tc>
        <w:tc>
          <w:tcPr>
            <w:tcW w:w="1304" w:type="dxa"/>
            <w:noWrap/>
            <w:hideMark/>
          </w:tcPr>
          <w:p w14:paraId="00C45152" w14:textId="77777777" w:rsidR="002C0240" w:rsidRPr="002C0240" w:rsidRDefault="002C0240">
            <w:r w:rsidRPr="002C0240">
              <w:t>Engyodontium album DFFSCS021</w:t>
            </w:r>
          </w:p>
        </w:tc>
        <w:tc>
          <w:tcPr>
            <w:tcW w:w="5601" w:type="dxa"/>
            <w:noWrap/>
            <w:hideMark/>
          </w:tcPr>
          <w:p w14:paraId="06705D3B" w14:textId="77777777" w:rsidR="002C0240" w:rsidRPr="002C0240" w:rsidRDefault="002C0240">
            <w:r w:rsidRPr="002C0240">
              <w:t>COC(=</w:t>
            </w:r>
            <w:proofErr w:type="gramStart"/>
            <w:r w:rsidRPr="002C0240">
              <w:t>O)C</w:t>
            </w:r>
            <w:proofErr w:type="gramEnd"/>
            <w:r w:rsidRPr="002C0240">
              <w:t>1=C(C=CC2=C1C(=O)C3=C(C=C(C=C3O2)CO)O)Cl</w:t>
            </w:r>
          </w:p>
        </w:tc>
      </w:tr>
      <w:tr w:rsidR="002C0240" w:rsidRPr="002C0240" w14:paraId="70C844B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B6C42CA" w14:textId="77777777" w:rsidR="002C0240" w:rsidRPr="002C0240" w:rsidRDefault="002C0240" w:rsidP="002C0240">
            <w:r w:rsidRPr="002C0240">
              <w:t>139586117</w:t>
            </w:r>
          </w:p>
        </w:tc>
        <w:tc>
          <w:tcPr>
            <w:tcW w:w="1427" w:type="dxa"/>
            <w:noWrap/>
            <w:hideMark/>
          </w:tcPr>
          <w:p w14:paraId="534AF9CA" w14:textId="77777777" w:rsidR="002C0240" w:rsidRPr="002C0240" w:rsidRDefault="002C0240">
            <w:r w:rsidRPr="002C0240">
              <w:t>Engyodontiumone C</w:t>
            </w:r>
          </w:p>
        </w:tc>
        <w:tc>
          <w:tcPr>
            <w:tcW w:w="1304" w:type="dxa"/>
            <w:noWrap/>
            <w:hideMark/>
          </w:tcPr>
          <w:p w14:paraId="7E5D97A1" w14:textId="77777777" w:rsidR="002C0240" w:rsidRPr="002C0240" w:rsidRDefault="002C0240">
            <w:r w:rsidRPr="002C0240">
              <w:t>Engyodontium album DFFSCS021</w:t>
            </w:r>
          </w:p>
        </w:tc>
        <w:tc>
          <w:tcPr>
            <w:tcW w:w="5601" w:type="dxa"/>
            <w:noWrap/>
            <w:hideMark/>
          </w:tcPr>
          <w:p w14:paraId="678EEA88" w14:textId="77777777" w:rsidR="002C0240" w:rsidRPr="002C0240" w:rsidRDefault="002C0240">
            <w:r w:rsidRPr="002C0240">
              <w:t>COC(=</w:t>
            </w:r>
            <w:proofErr w:type="gramStart"/>
            <w:r w:rsidRPr="002C0240">
              <w:t>O)C</w:t>
            </w:r>
            <w:proofErr w:type="gramEnd"/>
            <w:r w:rsidRPr="002C0240">
              <w:t>1C(CCC2=C1C(=O)C3=C(C=C(C=C3O2)CO)O)O</w:t>
            </w:r>
          </w:p>
        </w:tc>
      </w:tr>
      <w:tr w:rsidR="002C0240" w:rsidRPr="002C0240" w14:paraId="4213AF61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E01DEA0" w14:textId="77777777" w:rsidR="002C0240" w:rsidRPr="002C0240" w:rsidRDefault="002C0240" w:rsidP="002C0240">
            <w:r w:rsidRPr="002C0240">
              <w:t>139585273</w:t>
            </w:r>
          </w:p>
        </w:tc>
        <w:tc>
          <w:tcPr>
            <w:tcW w:w="1427" w:type="dxa"/>
            <w:noWrap/>
            <w:hideMark/>
          </w:tcPr>
          <w:p w14:paraId="38C6838E" w14:textId="77777777" w:rsidR="002C0240" w:rsidRPr="002C0240" w:rsidRDefault="002C0240">
            <w:r w:rsidRPr="002C0240">
              <w:t>Engyodontiumone D</w:t>
            </w:r>
          </w:p>
        </w:tc>
        <w:tc>
          <w:tcPr>
            <w:tcW w:w="1304" w:type="dxa"/>
            <w:noWrap/>
            <w:hideMark/>
          </w:tcPr>
          <w:p w14:paraId="32B1B9DA" w14:textId="77777777" w:rsidR="002C0240" w:rsidRPr="002C0240" w:rsidRDefault="002C0240">
            <w:r w:rsidRPr="002C0240">
              <w:t>Engyodontium album DFFSCS021</w:t>
            </w:r>
          </w:p>
        </w:tc>
        <w:tc>
          <w:tcPr>
            <w:tcW w:w="5601" w:type="dxa"/>
            <w:noWrap/>
            <w:hideMark/>
          </w:tcPr>
          <w:p w14:paraId="67339CCF" w14:textId="77777777" w:rsidR="002C0240" w:rsidRPr="002C0240" w:rsidRDefault="002C0240">
            <w:r w:rsidRPr="002C0240">
              <w:t>CC1=CC(=C2C(=C</w:t>
            </w:r>
            <w:proofErr w:type="gramStart"/>
            <w:r w:rsidRPr="002C0240">
              <w:t>1)OC</w:t>
            </w:r>
            <w:proofErr w:type="gramEnd"/>
            <w:r w:rsidRPr="002C0240">
              <w:t>3=C(C2=O)C(C(C(C3)O)O)C(=O)OC)O</w:t>
            </w:r>
          </w:p>
        </w:tc>
      </w:tr>
      <w:tr w:rsidR="002C0240" w:rsidRPr="002C0240" w14:paraId="181AA6C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83BF196" w14:textId="77777777" w:rsidR="002C0240" w:rsidRPr="002C0240" w:rsidRDefault="002C0240">
            <w:r w:rsidRPr="002C0240">
              <w:t xml:space="preserve">                                       139586178 </w:t>
            </w:r>
          </w:p>
        </w:tc>
        <w:tc>
          <w:tcPr>
            <w:tcW w:w="1427" w:type="dxa"/>
            <w:noWrap/>
            <w:hideMark/>
          </w:tcPr>
          <w:p w14:paraId="7EAFB6B2" w14:textId="77777777" w:rsidR="002C0240" w:rsidRPr="002C0240" w:rsidRDefault="002C0240">
            <w:r w:rsidRPr="002C0240">
              <w:t>Engyodontiumone F</w:t>
            </w:r>
          </w:p>
        </w:tc>
        <w:tc>
          <w:tcPr>
            <w:tcW w:w="1304" w:type="dxa"/>
            <w:noWrap/>
            <w:hideMark/>
          </w:tcPr>
          <w:p w14:paraId="3600B523" w14:textId="77777777" w:rsidR="002C0240" w:rsidRPr="002C0240" w:rsidRDefault="002C0240">
            <w:r w:rsidRPr="002C0240">
              <w:t>Engyodontium album DFFSCS021</w:t>
            </w:r>
          </w:p>
        </w:tc>
        <w:tc>
          <w:tcPr>
            <w:tcW w:w="5601" w:type="dxa"/>
            <w:noWrap/>
            <w:hideMark/>
          </w:tcPr>
          <w:p w14:paraId="5431DDE6" w14:textId="77777777" w:rsidR="002C0240" w:rsidRPr="002C0240" w:rsidRDefault="002C0240">
            <w:r w:rsidRPr="002C0240">
              <w:t>COC(=</w:t>
            </w:r>
            <w:proofErr w:type="gramStart"/>
            <w:r w:rsidRPr="002C0240">
              <w:t>O)C</w:t>
            </w:r>
            <w:proofErr w:type="gramEnd"/>
            <w:r w:rsidRPr="002C0240">
              <w:t>1C(C(CC2=C1C(=O)C3=C(C=C(C=C3O2)CO)O)O)O</w:t>
            </w:r>
          </w:p>
        </w:tc>
      </w:tr>
      <w:tr w:rsidR="002C0240" w:rsidRPr="002C0240" w14:paraId="76EE3011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17C3106" w14:textId="77777777" w:rsidR="002C0240" w:rsidRPr="002C0240" w:rsidRDefault="002C0240" w:rsidP="002C0240">
            <w:r w:rsidRPr="002C0240">
              <w:t>25762441</w:t>
            </w:r>
          </w:p>
        </w:tc>
        <w:tc>
          <w:tcPr>
            <w:tcW w:w="1427" w:type="dxa"/>
            <w:noWrap/>
            <w:hideMark/>
          </w:tcPr>
          <w:p w14:paraId="24719723" w14:textId="77777777" w:rsidR="002C0240" w:rsidRPr="002C0240" w:rsidRDefault="002C0240">
            <w:r w:rsidRPr="002C0240">
              <w:t>Engyodontiumone H</w:t>
            </w:r>
          </w:p>
        </w:tc>
        <w:tc>
          <w:tcPr>
            <w:tcW w:w="1304" w:type="dxa"/>
            <w:noWrap/>
            <w:hideMark/>
          </w:tcPr>
          <w:p w14:paraId="34BFD908" w14:textId="77777777" w:rsidR="002C0240" w:rsidRPr="002C0240" w:rsidRDefault="002C0240">
            <w:r w:rsidRPr="002C0240">
              <w:t>Engyodontium album DFFSCS021</w:t>
            </w:r>
          </w:p>
        </w:tc>
        <w:tc>
          <w:tcPr>
            <w:tcW w:w="5601" w:type="dxa"/>
            <w:noWrap/>
            <w:hideMark/>
          </w:tcPr>
          <w:p w14:paraId="3EF5CE0A" w14:textId="77777777" w:rsidR="002C0240" w:rsidRPr="002C0240" w:rsidRDefault="002C0240">
            <w:r w:rsidRPr="002C0240">
              <w:t>COC(=</w:t>
            </w:r>
            <w:proofErr w:type="gramStart"/>
            <w:r w:rsidRPr="002C0240">
              <w:t>O)C</w:t>
            </w:r>
            <w:proofErr w:type="gramEnd"/>
            <w:r w:rsidRPr="002C0240">
              <w:t>1C(C=CC2=C1C(=O)C3=C(C=C(C=C3O2)CO)O)O</w:t>
            </w:r>
          </w:p>
        </w:tc>
      </w:tr>
      <w:tr w:rsidR="002C0240" w:rsidRPr="002C0240" w14:paraId="29C37BA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AB70599" w14:textId="77777777" w:rsidR="002C0240" w:rsidRPr="002C0240" w:rsidRDefault="002C0240" w:rsidP="002C0240">
            <w:r w:rsidRPr="002C0240">
              <w:t>23872092</w:t>
            </w:r>
          </w:p>
        </w:tc>
        <w:tc>
          <w:tcPr>
            <w:tcW w:w="1427" w:type="dxa"/>
            <w:noWrap/>
            <w:hideMark/>
          </w:tcPr>
          <w:p w14:paraId="4A5E7727" w14:textId="77777777" w:rsidR="002C0240" w:rsidRPr="002C0240" w:rsidRDefault="002C0240">
            <w:proofErr w:type="spellStart"/>
            <w:r w:rsidRPr="002C0240">
              <w:t>Sydowin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250DF254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sydowi</w:t>
            </w:r>
            <w:proofErr w:type="spellEnd"/>
          </w:p>
        </w:tc>
        <w:tc>
          <w:tcPr>
            <w:tcW w:w="5601" w:type="dxa"/>
            <w:noWrap/>
            <w:hideMark/>
          </w:tcPr>
          <w:p w14:paraId="23164E38" w14:textId="77777777" w:rsidR="002C0240" w:rsidRPr="002C0240" w:rsidRDefault="002C0240">
            <w:r w:rsidRPr="002C0240">
              <w:t>COC(=</w:t>
            </w:r>
            <w:proofErr w:type="gramStart"/>
            <w:r w:rsidRPr="002C0240">
              <w:t>O)C</w:t>
            </w:r>
            <w:proofErr w:type="gramEnd"/>
            <w:r w:rsidRPr="002C0240">
              <w:t>1=C2C(=CC=C1)OC3=CC(=CC(=C3C2=O)O)CO</w:t>
            </w:r>
          </w:p>
        </w:tc>
      </w:tr>
      <w:tr w:rsidR="002C0240" w:rsidRPr="002C0240" w14:paraId="5491321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B6CAB09" w14:textId="77777777" w:rsidR="002C0240" w:rsidRPr="002C0240" w:rsidRDefault="002C0240" w:rsidP="002C0240">
            <w:r w:rsidRPr="002C0240">
              <w:t>5377796</w:t>
            </w:r>
          </w:p>
        </w:tc>
        <w:tc>
          <w:tcPr>
            <w:tcW w:w="1427" w:type="dxa"/>
            <w:noWrap/>
            <w:hideMark/>
          </w:tcPr>
          <w:p w14:paraId="22EA5688" w14:textId="77777777" w:rsidR="002C0240" w:rsidRPr="002C0240" w:rsidRDefault="002C0240">
            <w:proofErr w:type="spellStart"/>
            <w:r w:rsidRPr="002C0240">
              <w:t>Pinse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3066637" w14:textId="77777777" w:rsidR="002C0240" w:rsidRPr="002C0240" w:rsidRDefault="002C0240">
            <w:r w:rsidRPr="002C0240">
              <w:t xml:space="preserve">Alternaria </w:t>
            </w:r>
            <w:proofErr w:type="spellStart"/>
            <w:r w:rsidRPr="002C0240">
              <w:t>sonchi</w:t>
            </w:r>
            <w:proofErr w:type="spellEnd"/>
          </w:p>
        </w:tc>
        <w:tc>
          <w:tcPr>
            <w:tcW w:w="5601" w:type="dxa"/>
            <w:noWrap/>
            <w:hideMark/>
          </w:tcPr>
          <w:p w14:paraId="778C1867" w14:textId="77777777" w:rsidR="002C0240" w:rsidRPr="002C0240" w:rsidRDefault="002C0240">
            <w:r w:rsidRPr="002C0240">
              <w:t>CC1=CC(=C2C(=C</w:t>
            </w:r>
            <w:proofErr w:type="gramStart"/>
            <w:r w:rsidRPr="002C0240">
              <w:t>1)OC</w:t>
            </w:r>
            <w:proofErr w:type="gramEnd"/>
            <w:r w:rsidRPr="002C0240">
              <w:t>3=C(C2=O)C(=C(C=C3)O)C(=O)OC)OV</w:t>
            </w:r>
          </w:p>
        </w:tc>
      </w:tr>
      <w:tr w:rsidR="002C0240" w:rsidRPr="002C0240" w14:paraId="2C75D57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13C3E67" w14:textId="77777777" w:rsidR="002C0240" w:rsidRPr="002C0240" w:rsidRDefault="002C0240" w:rsidP="002C0240">
            <w:r w:rsidRPr="002C0240">
              <w:t>45359153</w:t>
            </w:r>
          </w:p>
        </w:tc>
        <w:tc>
          <w:tcPr>
            <w:tcW w:w="1427" w:type="dxa"/>
            <w:noWrap/>
            <w:hideMark/>
          </w:tcPr>
          <w:p w14:paraId="5F32D447" w14:textId="77777777" w:rsidR="002C0240" w:rsidRPr="002C0240" w:rsidRDefault="002C0240">
            <w:proofErr w:type="spellStart"/>
            <w:r w:rsidRPr="002C0240">
              <w:t>Sydowinin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3C067FFC" w14:textId="77777777" w:rsidR="002C0240" w:rsidRPr="002C0240" w:rsidRDefault="002C0240">
            <w:r w:rsidRPr="002C0240">
              <w:t>Xylaria SP.</w:t>
            </w:r>
          </w:p>
        </w:tc>
        <w:tc>
          <w:tcPr>
            <w:tcW w:w="5601" w:type="dxa"/>
            <w:noWrap/>
            <w:hideMark/>
          </w:tcPr>
          <w:p w14:paraId="6068B85E" w14:textId="77777777" w:rsidR="002C0240" w:rsidRPr="002C0240" w:rsidRDefault="002C0240">
            <w:r w:rsidRPr="002C0240">
              <w:t>COC(=</w:t>
            </w:r>
            <w:proofErr w:type="gramStart"/>
            <w:r w:rsidRPr="002C0240">
              <w:t>O)C</w:t>
            </w:r>
            <w:proofErr w:type="gramEnd"/>
            <w:r w:rsidRPr="002C0240">
              <w:t>1=C(C=CC2=C1C(=O)C3=C(C=C(C=C3O2)CO)O)O</w:t>
            </w:r>
          </w:p>
        </w:tc>
      </w:tr>
      <w:tr w:rsidR="002C0240" w:rsidRPr="002C0240" w14:paraId="1820F16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F8B6F4E" w14:textId="77777777" w:rsidR="002C0240" w:rsidRPr="002C0240" w:rsidRDefault="002C0240" w:rsidP="002C0240">
            <w:r w:rsidRPr="002C0240">
              <w:t>53468883</w:t>
            </w:r>
          </w:p>
        </w:tc>
        <w:tc>
          <w:tcPr>
            <w:tcW w:w="1427" w:type="dxa"/>
            <w:noWrap/>
            <w:hideMark/>
          </w:tcPr>
          <w:p w14:paraId="6339CFD6" w14:textId="77777777" w:rsidR="002C0240" w:rsidRPr="002C0240" w:rsidRDefault="002C0240">
            <w:r w:rsidRPr="002C0240">
              <w:t>Aspergillusone B</w:t>
            </w:r>
          </w:p>
        </w:tc>
        <w:tc>
          <w:tcPr>
            <w:tcW w:w="1304" w:type="dxa"/>
            <w:noWrap/>
            <w:hideMark/>
          </w:tcPr>
          <w:p w14:paraId="3BE7300A" w14:textId="77777777" w:rsidR="002C0240" w:rsidRPr="002C0240" w:rsidRDefault="002C0240">
            <w:r w:rsidRPr="002C0240">
              <w:t>Aspergillus sydowii PSU-F154</w:t>
            </w:r>
          </w:p>
        </w:tc>
        <w:tc>
          <w:tcPr>
            <w:tcW w:w="5601" w:type="dxa"/>
            <w:noWrap/>
            <w:hideMark/>
          </w:tcPr>
          <w:p w14:paraId="2F2ACDAB" w14:textId="77777777" w:rsidR="002C0240" w:rsidRPr="002C0240" w:rsidRDefault="002C0240">
            <w:r w:rsidRPr="002C0240">
              <w:t>COC(=</w:t>
            </w:r>
            <w:proofErr w:type="gramStart"/>
            <w:r w:rsidRPr="002C0240">
              <w:t>O)C</w:t>
            </w:r>
            <w:proofErr w:type="gramEnd"/>
            <w:r w:rsidRPr="002C0240">
              <w:t>1(C(CCC2=C1C(=O)C3=C(C=C(C=C3O2)CO)O)O)O</w:t>
            </w:r>
          </w:p>
        </w:tc>
      </w:tr>
      <w:tr w:rsidR="002C0240" w:rsidRPr="002C0240" w14:paraId="0F1A0DB7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2D93BC1" w14:textId="77777777" w:rsidR="002C0240" w:rsidRPr="002C0240" w:rsidRDefault="002C0240" w:rsidP="002C0240">
            <w:r w:rsidRPr="002C0240">
              <w:t>16204067</w:t>
            </w:r>
          </w:p>
        </w:tc>
        <w:tc>
          <w:tcPr>
            <w:tcW w:w="1427" w:type="dxa"/>
            <w:noWrap/>
            <w:hideMark/>
          </w:tcPr>
          <w:p w14:paraId="22D63E52" w14:textId="77777777" w:rsidR="002C0240" w:rsidRPr="002C0240" w:rsidRDefault="002C0240">
            <w:proofErr w:type="spellStart"/>
            <w:r w:rsidRPr="002C0240">
              <w:t>Cordyol</w:t>
            </w:r>
            <w:proofErr w:type="spellEnd"/>
            <w:r w:rsidRPr="002C0240">
              <w:t xml:space="preserve"> C</w:t>
            </w:r>
          </w:p>
        </w:tc>
        <w:tc>
          <w:tcPr>
            <w:tcW w:w="1304" w:type="dxa"/>
            <w:noWrap/>
            <w:hideMark/>
          </w:tcPr>
          <w:p w14:paraId="10219626" w14:textId="77777777" w:rsidR="002C0240" w:rsidRPr="002C0240" w:rsidRDefault="002C0240">
            <w:r w:rsidRPr="002C0240">
              <w:t>Cordyceps sp.</w:t>
            </w:r>
          </w:p>
        </w:tc>
        <w:tc>
          <w:tcPr>
            <w:tcW w:w="5601" w:type="dxa"/>
            <w:noWrap/>
            <w:hideMark/>
          </w:tcPr>
          <w:p w14:paraId="7389F8C8" w14:textId="77777777" w:rsidR="002C0240" w:rsidRPr="002C0240" w:rsidRDefault="002C0240">
            <w:r w:rsidRPr="002C0240">
              <w:t>CC1=CC(=CC(=C</w:t>
            </w:r>
            <w:proofErr w:type="gramStart"/>
            <w:r w:rsidRPr="002C0240">
              <w:t>1)OC</w:t>
            </w:r>
            <w:proofErr w:type="gramEnd"/>
            <w:r w:rsidRPr="002C0240">
              <w:t>2=CC(=CC(=C2O)O)C)O</w:t>
            </w:r>
          </w:p>
        </w:tc>
      </w:tr>
      <w:tr w:rsidR="002C0240" w:rsidRPr="002C0240" w14:paraId="7440FDF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58CDF19" w14:textId="77777777" w:rsidR="002C0240" w:rsidRPr="002C0240" w:rsidRDefault="002C0240" w:rsidP="002C0240">
            <w:r w:rsidRPr="002C0240">
              <w:t>139586154</w:t>
            </w:r>
          </w:p>
        </w:tc>
        <w:tc>
          <w:tcPr>
            <w:tcW w:w="1427" w:type="dxa"/>
            <w:noWrap/>
            <w:hideMark/>
          </w:tcPr>
          <w:p w14:paraId="3857B612" w14:textId="77777777" w:rsidR="002C0240" w:rsidRPr="002C0240" w:rsidRDefault="002C0240">
            <w:proofErr w:type="spellStart"/>
            <w:r w:rsidRPr="002C0240">
              <w:t>Aspilactonol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17F0B146" w14:textId="77777777" w:rsidR="002C0240" w:rsidRPr="002C0240" w:rsidRDefault="002C0240">
            <w:r w:rsidRPr="002C0240">
              <w:t>Aspergillus sp.</w:t>
            </w:r>
          </w:p>
        </w:tc>
        <w:tc>
          <w:tcPr>
            <w:tcW w:w="5601" w:type="dxa"/>
            <w:noWrap/>
            <w:hideMark/>
          </w:tcPr>
          <w:p w14:paraId="07CD9104" w14:textId="77777777" w:rsidR="002C0240" w:rsidRPr="002C0240" w:rsidRDefault="002C0240">
            <w:r w:rsidRPr="002C0240">
              <w:t>CC1C=C(C(=</w:t>
            </w:r>
            <w:proofErr w:type="gramStart"/>
            <w:r w:rsidRPr="002C0240">
              <w:t>O)O</w:t>
            </w:r>
            <w:proofErr w:type="gramEnd"/>
            <w:r w:rsidRPr="002C0240">
              <w:t>1)CCC(C)O</w:t>
            </w:r>
          </w:p>
        </w:tc>
      </w:tr>
      <w:tr w:rsidR="002C0240" w:rsidRPr="002C0240" w14:paraId="36AD850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C5C2A25" w14:textId="77777777" w:rsidR="002C0240" w:rsidRPr="002C0240" w:rsidRDefault="002C0240" w:rsidP="002C0240">
            <w:r w:rsidRPr="002C0240">
              <w:lastRenderedPageBreak/>
              <w:t>139586885</w:t>
            </w:r>
          </w:p>
        </w:tc>
        <w:tc>
          <w:tcPr>
            <w:tcW w:w="1427" w:type="dxa"/>
            <w:noWrap/>
            <w:hideMark/>
          </w:tcPr>
          <w:p w14:paraId="76C9D4D5" w14:textId="77777777" w:rsidR="002C0240" w:rsidRPr="002C0240" w:rsidRDefault="002C0240">
            <w:proofErr w:type="spellStart"/>
            <w:r w:rsidRPr="002C0240">
              <w:t>Aspilactonol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37F6F846" w14:textId="77777777" w:rsidR="002C0240" w:rsidRPr="002C0240" w:rsidRDefault="002C0240">
            <w:r w:rsidRPr="002C0240">
              <w:t>Aspergillus sp.</w:t>
            </w:r>
          </w:p>
        </w:tc>
        <w:tc>
          <w:tcPr>
            <w:tcW w:w="5601" w:type="dxa"/>
            <w:noWrap/>
            <w:hideMark/>
          </w:tcPr>
          <w:p w14:paraId="189F69E0" w14:textId="77777777" w:rsidR="002C0240" w:rsidRPr="002C0240" w:rsidRDefault="002C0240">
            <w:r w:rsidRPr="002C0240">
              <w:t>CC(C1C=C(C(=</w:t>
            </w:r>
            <w:proofErr w:type="gramStart"/>
            <w:r w:rsidRPr="002C0240">
              <w:t>O)O</w:t>
            </w:r>
            <w:proofErr w:type="gramEnd"/>
            <w:r w:rsidRPr="002C0240">
              <w:t>1)C(C(C)O)O)O</w:t>
            </w:r>
          </w:p>
        </w:tc>
      </w:tr>
      <w:tr w:rsidR="002C0240" w:rsidRPr="002C0240" w14:paraId="4ACFEAD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9D612EC" w14:textId="77777777" w:rsidR="002C0240" w:rsidRPr="002C0240" w:rsidRDefault="002C0240" w:rsidP="002C0240">
            <w:r w:rsidRPr="002C0240">
              <w:t>139586598</w:t>
            </w:r>
          </w:p>
        </w:tc>
        <w:tc>
          <w:tcPr>
            <w:tcW w:w="1427" w:type="dxa"/>
            <w:noWrap/>
            <w:hideMark/>
          </w:tcPr>
          <w:p w14:paraId="64A0C159" w14:textId="77777777" w:rsidR="002C0240" w:rsidRPr="002C0240" w:rsidRDefault="002C0240">
            <w:proofErr w:type="spellStart"/>
            <w:r w:rsidRPr="002C0240">
              <w:t>Aspilactonol</w:t>
            </w:r>
            <w:proofErr w:type="spellEnd"/>
            <w:r w:rsidRPr="002C0240">
              <w:t xml:space="preserve"> D</w:t>
            </w:r>
          </w:p>
        </w:tc>
        <w:tc>
          <w:tcPr>
            <w:tcW w:w="1304" w:type="dxa"/>
            <w:noWrap/>
            <w:hideMark/>
          </w:tcPr>
          <w:p w14:paraId="06265677" w14:textId="77777777" w:rsidR="002C0240" w:rsidRPr="002C0240" w:rsidRDefault="002C0240">
            <w:r w:rsidRPr="002C0240">
              <w:t>Aspergillus sp.</w:t>
            </w:r>
          </w:p>
        </w:tc>
        <w:tc>
          <w:tcPr>
            <w:tcW w:w="5601" w:type="dxa"/>
            <w:noWrap/>
            <w:hideMark/>
          </w:tcPr>
          <w:p w14:paraId="07CFD2A0" w14:textId="77777777" w:rsidR="002C0240" w:rsidRPr="002C0240" w:rsidRDefault="002C0240">
            <w:r w:rsidRPr="002C0240">
              <w:t>CC(C1C=C(C(=</w:t>
            </w:r>
            <w:proofErr w:type="gramStart"/>
            <w:r w:rsidRPr="002C0240">
              <w:t>O)O</w:t>
            </w:r>
            <w:proofErr w:type="gramEnd"/>
            <w:r w:rsidRPr="002C0240">
              <w:t>1)C(C(C)O)OC)O</w:t>
            </w:r>
          </w:p>
        </w:tc>
      </w:tr>
      <w:tr w:rsidR="002C0240" w:rsidRPr="002C0240" w14:paraId="2A7CD87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571F69B" w14:textId="77777777" w:rsidR="002C0240" w:rsidRPr="002C0240" w:rsidRDefault="002C0240" w:rsidP="002C0240">
            <w:r w:rsidRPr="002C0240">
              <w:t>38351290</w:t>
            </w:r>
          </w:p>
        </w:tc>
        <w:tc>
          <w:tcPr>
            <w:tcW w:w="1427" w:type="dxa"/>
            <w:noWrap/>
            <w:hideMark/>
          </w:tcPr>
          <w:p w14:paraId="200E5561" w14:textId="77777777" w:rsidR="002C0240" w:rsidRPr="002C0240" w:rsidRDefault="002C0240">
            <w:proofErr w:type="spellStart"/>
            <w:r w:rsidRPr="002C0240">
              <w:t>Aspilacton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0EE1F23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flocculosus</w:t>
            </w:r>
            <w:proofErr w:type="spellEnd"/>
          </w:p>
        </w:tc>
        <w:tc>
          <w:tcPr>
            <w:tcW w:w="5601" w:type="dxa"/>
            <w:noWrap/>
            <w:hideMark/>
          </w:tcPr>
          <w:p w14:paraId="2A2D64B2" w14:textId="77777777" w:rsidR="002C0240" w:rsidRPr="002C0240" w:rsidRDefault="002C0240">
            <w:r w:rsidRPr="002C0240">
              <w:t>CC(CC1=CC(OC1=</w:t>
            </w:r>
            <w:proofErr w:type="gramStart"/>
            <w:r w:rsidRPr="002C0240">
              <w:t>O)C</w:t>
            </w:r>
            <w:proofErr w:type="gramEnd"/>
            <w:r w:rsidRPr="002C0240">
              <w:t>(C)O)O</w:t>
            </w:r>
          </w:p>
        </w:tc>
      </w:tr>
      <w:tr w:rsidR="002C0240" w:rsidRPr="002C0240" w14:paraId="054DEBF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289BC08" w14:textId="77777777" w:rsidR="002C0240" w:rsidRPr="002C0240" w:rsidRDefault="002C0240" w:rsidP="002C0240">
            <w:r w:rsidRPr="002C0240">
              <w:t>139585929</w:t>
            </w:r>
          </w:p>
        </w:tc>
        <w:tc>
          <w:tcPr>
            <w:tcW w:w="1427" w:type="dxa"/>
            <w:noWrap/>
            <w:hideMark/>
          </w:tcPr>
          <w:p w14:paraId="48FF2E1C" w14:textId="77777777" w:rsidR="002C0240" w:rsidRPr="002C0240" w:rsidRDefault="002C0240">
            <w:proofErr w:type="spellStart"/>
            <w:r w:rsidRPr="002C0240">
              <w:t>Aspyron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098D2A6" w14:textId="77777777" w:rsidR="002C0240" w:rsidRPr="002C0240" w:rsidRDefault="002C0240">
            <w:r w:rsidRPr="002C0240">
              <w:t>Aspergillus sp.</w:t>
            </w:r>
          </w:p>
        </w:tc>
        <w:tc>
          <w:tcPr>
            <w:tcW w:w="5601" w:type="dxa"/>
            <w:noWrap/>
            <w:hideMark/>
          </w:tcPr>
          <w:p w14:paraId="01D5E20E" w14:textId="77777777" w:rsidR="002C0240" w:rsidRPr="002C0240" w:rsidRDefault="002C0240">
            <w:r w:rsidRPr="002C0240">
              <w:t>CC1C(C=C(C(=</w:t>
            </w:r>
            <w:proofErr w:type="gramStart"/>
            <w:r w:rsidRPr="002C0240">
              <w:t>O)O</w:t>
            </w:r>
            <w:proofErr w:type="gramEnd"/>
            <w:r w:rsidRPr="002C0240">
              <w:t>1)C(C(C)O)OC)O</w:t>
            </w:r>
          </w:p>
        </w:tc>
      </w:tr>
      <w:tr w:rsidR="002C0240" w:rsidRPr="002C0240" w14:paraId="65FCAB4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961F62D" w14:textId="77777777" w:rsidR="002C0240" w:rsidRPr="002C0240" w:rsidRDefault="002C0240" w:rsidP="002C0240">
            <w:r w:rsidRPr="002C0240">
              <w:t>139583601</w:t>
            </w:r>
          </w:p>
        </w:tc>
        <w:tc>
          <w:tcPr>
            <w:tcW w:w="1427" w:type="dxa"/>
            <w:noWrap/>
            <w:hideMark/>
          </w:tcPr>
          <w:p w14:paraId="5E2DD138" w14:textId="77777777" w:rsidR="002C0240" w:rsidRPr="002C0240" w:rsidRDefault="002C0240">
            <w:proofErr w:type="spellStart"/>
            <w:r w:rsidRPr="002C0240">
              <w:t>Epiaspinonedi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EC02CE9" w14:textId="77777777" w:rsidR="002C0240" w:rsidRPr="002C0240" w:rsidRDefault="002C0240">
            <w:r w:rsidRPr="002C0240">
              <w:t>Aspergillus sp.</w:t>
            </w:r>
          </w:p>
        </w:tc>
        <w:tc>
          <w:tcPr>
            <w:tcW w:w="5601" w:type="dxa"/>
            <w:noWrap/>
            <w:hideMark/>
          </w:tcPr>
          <w:p w14:paraId="4D8798C5" w14:textId="77777777" w:rsidR="002C0240" w:rsidRPr="002C0240" w:rsidRDefault="002C0240">
            <w:r w:rsidRPr="002C0240">
              <w:t>CC(C=C(CO)C=CC(=</w:t>
            </w:r>
            <w:proofErr w:type="gramStart"/>
            <w:r w:rsidRPr="002C0240">
              <w:t>O)C</w:t>
            </w:r>
            <w:proofErr w:type="gramEnd"/>
            <w:r w:rsidRPr="002C0240">
              <w:t>)O</w:t>
            </w:r>
          </w:p>
        </w:tc>
      </w:tr>
      <w:tr w:rsidR="002C0240" w:rsidRPr="002C0240" w14:paraId="09EFC27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943002F" w14:textId="77777777" w:rsidR="002C0240" w:rsidRPr="002C0240" w:rsidRDefault="002C0240" w:rsidP="002C0240">
            <w:r w:rsidRPr="002C0240">
              <w:t>16196967</w:t>
            </w:r>
          </w:p>
        </w:tc>
        <w:tc>
          <w:tcPr>
            <w:tcW w:w="1427" w:type="dxa"/>
            <w:noWrap/>
            <w:hideMark/>
          </w:tcPr>
          <w:p w14:paraId="0A6AD28F" w14:textId="77777777" w:rsidR="002C0240" w:rsidRPr="002C0240" w:rsidRDefault="002C0240">
            <w:proofErr w:type="spellStart"/>
            <w:r w:rsidRPr="002C0240">
              <w:t>Dihydroaspyron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F1C765D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ochraceus</w:t>
            </w:r>
            <w:proofErr w:type="spellEnd"/>
          </w:p>
        </w:tc>
        <w:tc>
          <w:tcPr>
            <w:tcW w:w="5601" w:type="dxa"/>
            <w:noWrap/>
            <w:hideMark/>
          </w:tcPr>
          <w:p w14:paraId="41F5B363" w14:textId="77777777" w:rsidR="002C0240" w:rsidRPr="002C0240" w:rsidRDefault="002C0240">
            <w:r w:rsidRPr="002C0240">
              <w:t>CC1C(C=C(C(=</w:t>
            </w:r>
            <w:proofErr w:type="gramStart"/>
            <w:r w:rsidRPr="002C0240">
              <w:t>O)O</w:t>
            </w:r>
            <w:proofErr w:type="gramEnd"/>
            <w:r w:rsidRPr="002C0240">
              <w:t>1)CC(C)O)O</w:t>
            </w:r>
          </w:p>
        </w:tc>
      </w:tr>
      <w:tr w:rsidR="002C0240" w:rsidRPr="002C0240" w14:paraId="46DC3F1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E053A55" w14:textId="77777777" w:rsidR="002C0240" w:rsidRPr="002C0240" w:rsidRDefault="002C0240" w:rsidP="002C0240">
            <w:r w:rsidRPr="002C0240">
              <w:t>24763079</w:t>
            </w:r>
          </w:p>
        </w:tc>
        <w:tc>
          <w:tcPr>
            <w:tcW w:w="1427" w:type="dxa"/>
            <w:noWrap/>
            <w:hideMark/>
          </w:tcPr>
          <w:p w14:paraId="399BB18F" w14:textId="77777777" w:rsidR="002C0240" w:rsidRPr="002C0240" w:rsidRDefault="002C0240">
            <w:proofErr w:type="spellStart"/>
            <w:r w:rsidRPr="002C0240">
              <w:t>Aspinotriol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24F79D42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ostianus</w:t>
            </w:r>
            <w:proofErr w:type="spellEnd"/>
          </w:p>
        </w:tc>
        <w:tc>
          <w:tcPr>
            <w:tcW w:w="5601" w:type="dxa"/>
            <w:noWrap/>
            <w:hideMark/>
          </w:tcPr>
          <w:p w14:paraId="4A58AC71" w14:textId="77777777" w:rsidR="002C0240" w:rsidRPr="002C0240" w:rsidRDefault="002C0240">
            <w:r w:rsidRPr="002C0240">
              <w:t>CC(C=CC(=CC(C)</w:t>
            </w:r>
            <w:proofErr w:type="gramStart"/>
            <w:r w:rsidRPr="002C0240">
              <w:t>O)CO</w:t>
            </w:r>
            <w:proofErr w:type="gramEnd"/>
            <w:r w:rsidRPr="002C0240">
              <w:t>)O</w:t>
            </w:r>
          </w:p>
        </w:tc>
      </w:tr>
      <w:tr w:rsidR="002C0240" w:rsidRPr="002C0240" w14:paraId="2A150C4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A6E5A76" w14:textId="77777777" w:rsidR="002C0240" w:rsidRPr="002C0240" w:rsidRDefault="002C0240" w:rsidP="002C0240">
            <w:r w:rsidRPr="002C0240">
              <w:t>54697862</w:t>
            </w:r>
          </w:p>
        </w:tc>
        <w:tc>
          <w:tcPr>
            <w:tcW w:w="1427" w:type="dxa"/>
            <w:noWrap/>
            <w:hideMark/>
          </w:tcPr>
          <w:p w14:paraId="46911E4F" w14:textId="77777777" w:rsidR="002C0240" w:rsidRPr="002C0240" w:rsidRDefault="002C0240">
            <w:proofErr w:type="spellStart"/>
            <w:r w:rsidRPr="002C0240">
              <w:t>Chaetoquadrin</w:t>
            </w:r>
            <w:proofErr w:type="spellEnd"/>
            <w:r w:rsidRPr="002C0240">
              <w:t xml:space="preserve"> F</w:t>
            </w:r>
          </w:p>
        </w:tc>
        <w:tc>
          <w:tcPr>
            <w:tcW w:w="1304" w:type="dxa"/>
            <w:noWrap/>
            <w:hideMark/>
          </w:tcPr>
          <w:p w14:paraId="48449471" w14:textId="77777777" w:rsidR="002C0240" w:rsidRPr="002C0240" w:rsidRDefault="002C0240">
            <w:r w:rsidRPr="002C0240">
              <w:t>Aspergillus sp.</w:t>
            </w:r>
          </w:p>
        </w:tc>
        <w:tc>
          <w:tcPr>
            <w:tcW w:w="5601" w:type="dxa"/>
            <w:noWrap/>
            <w:hideMark/>
          </w:tcPr>
          <w:p w14:paraId="09FF816E" w14:textId="77777777" w:rsidR="002C0240" w:rsidRPr="002C0240" w:rsidRDefault="002C0240">
            <w:r w:rsidRPr="002C0240">
              <w:t>CC1=C(C=C(OC1=</w:t>
            </w:r>
            <w:proofErr w:type="gramStart"/>
            <w:r w:rsidRPr="002C0240">
              <w:t>O)CC</w:t>
            </w:r>
            <w:proofErr w:type="gramEnd"/>
            <w:r w:rsidRPr="002C0240">
              <w:t>(C)O)O</w:t>
            </w:r>
          </w:p>
        </w:tc>
      </w:tr>
      <w:tr w:rsidR="002C0240" w:rsidRPr="002C0240" w14:paraId="1B4E32E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485369F" w14:textId="77777777" w:rsidR="002C0240" w:rsidRPr="002C0240" w:rsidRDefault="002C0240" w:rsidP="002C0240">
            <w:r w:rsidRPr="002C0240">
              <w:t>139587582</w:t>
            </w:r>
          </w:p>
        </w:tc>
        <w:tc>
          <w:tcPr>
            <w:tcW w:w="1427" w:type="dxa"/>
            <w:noWrap/>
            <w:hideMark/>
          </w:tcPr>
          <w:p w14:paraId="058D2D09" w14:textId="77777777" w:rsidR="002C0240" w:rsidRPr="002C0240" w:rsidRDefault="002C0240">
            <w:proofErr w:type="spellStart"/>
            <w:r w:rsidRPr="002C0240">
              <w:t>Sorbicillamine</w:t>
            </w:r>
            <w:proofErr w:type="spellEnd"/>
            <w:r w:rsidRPr="002C0240">
              <w:t xml:space="preserve"> E</w:t>
            </w:r>
          </w:p>
        </w:tc>
        <w:tc>
          <w:tcPr>
            <w:tcW w:w="1304" w:type="dxa"/>
            <w:noWrap/>
            <w:hideMark/>
          </w:tcPr>
          <w:p w14:paraId="14055963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2C42D766" w14:textId="77777777" w:rsidR="002C0240" w:rsidRPr="002C0240" w:rsidRDefault="002C0240">
            <w:r w:rsidRPr="002C0240">
              <w:t>CC=CC=CC(=C1C2C(C(C(C1=</w:t>
            </w:r>
            <w:proofErr w:type="gramStart"/>
            <w:r w:rsidRPr="002C0240">
              <w:t>O)(</w:t>
            </w:r>
            <w:proofErr w:type="gramEnd"/>
            <w:r w:rsidRPr="002C0240">
              <w:t>C(=O)C2(C)O)C)C=CC)C(=O)C3=C(C4(C5C(=C(C=CC=CC)O)C(=C(C(=O)C5(OC4(C(C3=N)(C)O)O)C)C)O)C)O)O</w:t>
            </w:r>
          </w:p>
        </w:tc>
      </w:tr>
      <w:tr w:rsidR="002C0240" w:rsidRPr="002C0240" w14:paraId="3E2D02C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202BEE0" w14:textId="77777777" w:rsidR="002C0240" w:rsidRPr="002C0240" w:rsidRDefault="002C0240" w:rsidP="002C0240">
            <w:r w:rsidRPr="002C0240">
              <w:t>71481658</w:t>
            </w:r>
          </w:p>
        </w:tc>
        <w:tc>
          <w:tcPr>
            <w:tcW w:w="1427" w:type="dxa"/>
            <w:noWrap/>
            <w:hideMark/>
          </w:tcPr>
          <w:p w14:paraId="5E6168BF" w14:textId="77777777" w:rsidR="002C0240" w:rsidRPr="002C0240" w:rsidRDefault="002C0240">
            <w:r w:rsidRPr="002C0240">
              <w:t>Penilactone A</w:t>
            </w:r>
          </w:p>
        </w:tc>
        <w:tc>
          <w:tcPr>
            <w:tcW w:w="1304" w:type="dxa"/>
            <w:noWrap/>
            <w:hideMark/>
          </w:tcPr>
          <w:p w14:paraId="59FC4B44" w14:textId="77777777" w:rsidR="002C0240" w:rsidRPr="002C0240" w:rsidRDefault="002C0240">
            <w:r w:rsidRPr="002C0240">
              <w:t>Penicillium crustosum</w:t>
            </w:r>
          </w:p>
        </w:tc>
        <w:tc>
          <w:tcPr>
            <w:tcW w:w="5601" w:type="dxa"/>
            <w:noWrap/>
            <w:hideMark/>
          </w:tcPr>
          <w:p w14:paraId="3EE04E6A" w14:textId="77777777" w:rsidR="002C0240" w:rsidRPr="002C0240" w:rsidRDefault="002C0240">
            <w:r w:rsidRPr="002C0240">
              <w:t>CC1C2(C(CC3=C(O</w:t>
            </w:r>
            <w:proofErr w:type="gramStart"/>
            <w:r w:rsidRPr="002C0240">
              <w:t>2)C</w:t>
            </w:r>
            <w:proofErr w:type="gramEnd"/>
            <w:r w:rsidRPr="002C0240">
              <w:t>(=CC(=C3O)C(=O)C)C)(C(=O)O1)CC4=C(C(=CC(=C4O)C(=O)C)C)O)O</w:t>
            </w:r>
          </w:p>
        </w:tc>
      </w:tr>
      <w:tr w:rsidR="002C0240" w:rsidRPr="002C0240" w14:paraId="44F6F0D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FCFCCE7" w14:textId="77777777" w:rsidR="002C0240" w:rsidRPr="002C0240" w:rsidRDefault="002C0240" w:rsidP="002C0240">
            <w:r w:rsidRPr="002C0240">
              <w:t>71481659</w:t>
            </w:r>
          </w:p>
        </w:tc>
        <w:tc>
          <w:tcPr>
            <w:tcW w:w="1427" w:type="dxa"/>
            <w:noWrap/>
            <w:hideMark/>
          </w:tcPr>
          <w:p w14:paraId="41F4A07F" w14:textId="77777777" w:rsidR="002C0240" w:rsidRPr="002C0240" w:rsidRDefault="002C0240">
            <w:r w:rsidRPr="002C0240">
              <w:t>Penilactone B</w:t>
            </w:r>
          </w:p>
        </w:tc>
        <w:tc>
          <w:tcPr>
            <w:tcW w:w="1304" w:type="dxa"/>
            <w:noWrap/>
            <w:hideMark/>
          </w:tcPr>
          <w:p w14:paraId="60BDF529" w14:textId="77777777" w:rsidR="002C0240" w:rsidRPr="002C0240" w:rsidRDefault="002C0240">
            <w:r w:rsidRPr="002C0240">
              <w:t>Penicillium crustosum</w:t>
            </w:r>
          </w:p>
        </w:tc>
        <w:tc>
          <w:tcPr>
            <w:tcW w:w="5601" w:type="dxa"/>
            <w:noWrap/>
            <w:hideMark/>
          </w:tcPr>
          <w:p w14:paraId="72731B9B" w14:textId="77777777" w:rsidR="002C0240" w:rsidRPr="002C0240" w:rsidRDefault="002C0240">
            <w:r w:rsidRPr="002C0240">
              <w:t>CC1=CC(=C(C(=C1</w:t>
            </w:r>
            <w:proofErr w:type="gramStart"/>
            <w:r w:rsidRPr="002C0240">
              <w:t>O)CC</w:t>
            </w:r>
            <w:proofErr w:type="gramEnd"/>
            <w:r w:rsidRPr="002C0240">
              <w:t>23CC4=C(C(=CC(=C4O)C(=O)C)C)OC2(C(OC3=O)CC(=O)O)O)O)C(=O)C</w:t>
            </w:r>
          </w:p>
        </w:tc>
      </w:tr>
      <w:tr w:rsidR="002C0240" w:rsidRPr="002C0240" w14:paraId="5CEBA9C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08302F6" w14:textId="77777777" w:rsidR="002C0240" w:rsidRPr="002C0240" w:rsidRDefault="002C0240" w:rsidP="002C0240">
            <w:r w:rsidRPr="002C0240">
              <w:t>139587257</w:t>
            </w:r>
          </w:p>
        </w:tc>
        <w:tc>
          <w:tcPr>
            <w:tcW w:w="1427" w:type="dxa"/>
            <w:noWrap/>
            <w:hideMark/>
          </w:tcPr>
          <w:p w14:paraId="4D156571" w14:textId="77777777" w:rsidR="002C0240" w:rsidRPr="002C0240" w:rsidRDefault="002C0240">
            <w:r w:rsidRPr="002C0240">
              <w:t>Cladosin F</w:t>
            </w:r>
          </w:p>
        </w:tc>
        <w:tc>
          <w:tcPr>
            <w:tcW w:w="1304" w:type="dxa"/>
            <w:noWrap/>
            <w:hideMark/>
          </w:tcPr>
          <w:p w14:paraId="48E1843B" w14:textId="77777777" w:rsidR="002C0240" w:rsidRPr="002C0240" w:rsidRDefault="002C0240">
            <w:r w:rsidRPr="002C0240">
              <w:t>Cladosporium sphaerospermum</w:t>
            </w:r>
          </w:p>
        </w:tc>
        <w:tc>
          <w:tcPr>
            <w:tcW w:w="5601" w:type="dxa"/>
            <w:noWrap/>
            <w:hideMark/>
          </w:tcPr>
          <w:p w14:paraId="0E9A9FA8" w14:textId="77777777" w:rsidR="002C0240" w:rsidRPr="002C0240" w:rsidRDefault="002C0240">
            <w:r w:rsidRPr="002C0240">
              <w:t>CC(CC(CC(=</w:t>
            </w:r>
            <w:proofErr w:type="gramStart"/>
            <w:r w:rsidRPr="002C0240">
              <w:t>N)C</w:t>
            </w:r>
            <w:proofErr w:type="gramEnd"/>
            <w:r w:rsidRPr="002C0240">
              <w:t>1=C(C(=C(C)C)NC1=O)O)O)O</w:t>
            </w:r>
          </w:p>
        </w:tc>
      </w:tr>
      <w:tr w:rsidR="002C0240" w:rsidRPr="002C0240" w14:paraId="557FC07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7DDF909" w14:textId="77777777" w:rsidR="002C0240" w:rsidRPr="002C0240" w:rsidRDefault="002C0240" w:rsidP="002C0240">
            <w:r w:rsidRPr="002C0240">
              <w:t>139583296</w:t>
            </w:r>
          </w:p>
        </w:tc>
        <w:tc>
          <w:tcPr>
            <w:tcW w:w="1427" w:type="dxa"/>
            <w:noWrap/>
            <w:hideMark/>
          </w:tcPr>
          <w:p w14:paraId="79A7A6C2" w14:textId="77777777" w:rsidR="002C0240" w:rsidRPr="002C0240" w:rsidRDefault="002C0240">
            <w:r w:rsidRPr="002C0240">
              <w:t>Cladosin G</w:t>
            </w:r>
          </w:p>
        </w:tc>
        <w:tc>
          <w:tcPr>
            <w:tcW w:w="1304" w:type="dxa"/>
            <w:noWrap/>
            <w:hideMark/>
          </w:tcPr>
          <w:p w14:paraId="2FB54E2C" w14:textId="77777777" w:rsidR="002C0240" w:rsidRPr="002C0240" w:rsidRDefault="002C0240">
            <w:r w:rsidRPr="002C0240">
              <w:t>Cladosporium sphaerospermum</w:t>
            </w:r>
          </w:p>
        </w:tc>
        <w:tc>
          <w:tcPr>
            <w:tcW w:w="5601" w:type="dxa"/>
            <w:noWrap/>
            <w:hideMark/>
          </w:tcPr>
          <w:p w14:paraId="5984C4D3" w14:textId="77777777" w:rsidR="002C0240" w:rsidRPr="002C0240" w:rsidRDefault="002C0240">
            <w:r w:rsidRPr="002C0240">
              <w:t>CC(CC(CC(=</w:t>
            </w:r>
            <w:proofErr w:type="gramStart"/>
            <w:r w:rsidRPr="002C0240">
              <w:t>N)C</w:t>
            </w:r>
            <w:proofErr w:type="gramEnd"/>
            <w:r w:rsidRPr="002C0240">
              <w:t>1=C(C(=C(C)C)NC1=O)O)OC)O</w:t>
            </w:r>
          </w:p>
        </w:tc>
      </w:tr>
      <w:tr w:rsidR="002C0240" w:rsidRPr="002C0240" w14:paraId="0586F5A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108ACEB" w14:textId="77777777" w:rsidR="002C0240" w:rsidRPr="002C0240" w:rsidRDefault="002C0240" w:rsidP="002C0240">
            <w:r w:rsidRPr="002C0240">
              <w:t>100925207</w:t>
            </w:r>
          </w:p>
        </w:tc>
        <w:tc>
          <w:tcPr>
            <w:tcW w:w="1427" w:type="dxa"/>
            <w:noWrap/>
            <w:hideMark/>
          </w:tcPr>
          <w:p w14:paraId="64DE729C" w14:textId="77777777" w:rsidR="002C0240" w:rsidRPr="002C0240" w:rsidRDefault="002C0240">
            <w:r w:rsidRPr="002C0240">
              <w:t>Cerebroside A</w:t>
            </w:r>
          </w:p>
        </w:tc>
        <w:tc>
          <w:tcPr>
            <w:tcW w:w="1304" w:type="dxa"/>
            <w:noWrap/>
            <w:hideMark/>
          </w:tcPr>
          <w:p w14:paraId="44DFB033" w14:textId="77777777" w:rsidR="002C0240" w:rsidRPr="002C0240" w:rsidRDefault="002C0240">
            <w:r w:rsidRPr="002C0240">
              <w:t>Penicillium sp.</w:t>
            </w:r>
          </w:p>
        </w:tc>
        <w:tc>
          <w:tcPr>
            <w:tcW w:w="5601" w:type="dxa"/>
            <w:noWrap/>
            <w:hideMark/>
          </w:tcPr>
          <w:p w14:paraId="54777316" w14:textId="77777777" w:rsidR="002C0240" w:rsidRPr="002C0240" w:rsidRDefault="002C0240">
            <w:r w:rsidRPr="002C0240">
              <w:t>CCCCCCCCCCCCC=CC(C(=</w:t>
            </w:r>
            <w:proofErr w:type="gramStart"/>
            <w:r w:rsidRPr="002C0240">
              <w:t>O)NC</w:t>
            </w:r>
            <w:proofErr w:type="gramEnd"/>
            <w:r w:rsidRPr="002C0240">
              <w:t>(COC1C(C(C(C(O1)CO)O)O)O)C(C=CCCC=C(C)CCCCCCCCC)O)O</w:t>
            </w:r>
          </w:p>
        </w:tc>
      </w:tr>
      <w:tr w:rsidR="002C0240" w:rsidRPr="002C0240" w14:paraId="7E2038E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58BA9CB" w14:textId="77777777" w:rsidR="002C0240" w:rsidRPr="002C0240" w:rsidRDefault="002C0240" w:rsidP="002C0240">
            <w:r w:rsidRPr="002C0240">
              <w:t>139587716</w:t>
            </w:r>
          </w:p>
        </w:tc>
        <w:tc>
          <w:tcPr>
            <w:tcW w:w="1427" w:type="dxa"/>
            <w:noWrap/>
            <w:hideMark/>
          </w:tcPr>
          <w:p w14:paraId="79FD9035" w14:textId="77777777" w:rsidR="002C0240" w:rsidRPr="002C0240" w:rsidRDefault="002C0240">
            <w:r w:rsidRPr="002C0240">
              <w:t>Sterolic acid</w:t>
            </w:r>
          </w:p>
        </w:tc>
        <w:tc>
          <w:tcPr>
            <w:tcW w:w="1304" w:type="dxa"/>
            <w:noWrap/>
            <w:hideMark/>
          </w:tcPr>
          <w:p w14:paraId="0F923BB1" w14:textId="77777777" w:rsidR="002C0240" w:rsidRPr="002C0240" w:rsidRDefault="002C0240">
            <w:r w:rsidRPr="002C0240">
              <w:t>Penicillium sp.</w:t>
            </w:r>
          </w:p>
        </w:tc>
        <w:tc>
          <w:tcPr>
            <w:tcW w:w="5601" w:type="dxa"/>
            <w:noWrap/>
            <w:hideMark/>
          </w:tcPr>
          <w:p w14:paraId="7808A148" w14:textId="77777777" w:rsidR="002C0240" w:rsidRPr="002C0240" w:rsidRDefault="002C0240">
            <w:r w:rsidRPr="002C0240">
              <w:t>CC(C=CC(C)C(C)C(=</w:t>
            </w:r>
            <w:proofErr w:type="gramStart"/>
            <w:r w:rsidRPr="002C0240">
              <w:t>O)O</w:t>
            </w:r>
            <w:proofErr w:type="gramEnd"/>
            <w:r w:rsidRPr="002C0240">
              <w:t>)C1CCC2C13CCC4(C2=CC(=O)C56C4(C7C(O7)C(C5O6)O)C)OC3</w:t>
            </w:r>
          </w:p>
        </w:tc>
      </w:tr>
      <w:tr w:rsidR="002C0240" w:rsidRPr="002C0240" w14:paraId="2DA3232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5339F34" w14:textId="77777777" w:rsidR="002C0240" w:rsidRPr="002C0240" w:rsidRDefault="002C0240" w:rsidP="002C0240">
            <w:r w:rsidRPr="002C0240">
              <w:t>444679</w:t>
            </w:r>
          </w:p>
        </w:tc>
        <w:tc>
          <w:tcPr>
            <w:tcW w:w="1427" w:type="dxa"/>
            <w:noWrap/>
            <w:hideMark/>
          </w:tcPr>
          <w:p w14:paraId="186F6B07" w14:textId="77777777" w:rsidR="002C0240" w:rsidRPr="002C0240" w:rsidRDefault="002C0240">
            <w:r w:rsidRPr="002C0240">
              <w:t>Ergosterol</w:t>
            </w:r>
          </w:p>
        </w:tc>
        <w:tc>
          <w:tcPr>
            <w:tcW w:w="1304" w:type="dxa"/>
            <w:noWrap/>
            <w:hideMark/>
          </w:tcPr>
          <w:p w14:paraId="0569BCEB" w14:textId="77777777" w:rsidR="002C0240" w:rsidRPr="002C0240" w:rsidRDefault="002C0240">
            <w:r w:rsidRPr="002C0240">
              <w:t>Penicillium sp.</w:t>
            </w:r>
          </w:p>
        </w:tc>
        <w:tc>
          <w:tcPr>
            <w:tcW w:w="5601" w:type="dxa"/>
            <w:noWrap/>
            <w:hideMark/>
          </w:tcPr>
          <w:p w14:paraId="448140E3" w14:textId="77777777" w:rsidR="002C0240" w:rsidRPr="002C0240" w:rsidRDefault="002C0240">
            <w:r w:rsidRPr="002C0240">
              <w:t>CC(C)C(C)C=CC(C)C1CCC2C1(CCC3C2=CC=C4C3(CCC(C</w:t>
            </w:r>
            <w:proofErr w:type="gramStart"/>
            <w:r w:rsidRPr="002C0240">
              <w:t>4)O</w:t>
            </w:r>
            <w:proofErr w:type="gramEnd"/>
            <w:r w:rsidRPr="002C0240">
              <w:t>)C)C</w:t>
            </w:r>
          </w:p>
        </w:tc>
      </w:tr>
      <w:tr w:rsidR="002C0240" w:rsidRPr="002C0240" w14:paraId="309B482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6893F99" w14:textId="77777777" w:rsidR="002C0240" w:rsidRPr="002C0240" w:rsidRDefault="002C0240" w:rsidP="002C0240">
            <w:r w:rsidRPr="002C0240">
              <w:t>5351516</w:t>
            </w:r>
          </w:p>
        </w:tc>
        <w:tc>
          <w:tcPr>
            <w:tcW w:w="1427" w:type="dxa"/>
            <w:noWrap/>
            <w:hideMark/>
          </w:tcPr>
          <w:p w14:paraId="3A59D103" w14:textId="77777777" w:rsidR="002C0240" w:rsidRPr="002C0240" w:rsidRDefault="002C0240">
            <w:r w:rsidRPr="002C0240">
              <w:t>Ergosterol peroxide</w:t>
            </w:r>
          </w:p>
        </w:tc>
        <w:tc>
          <w:tcPr>
            <w:tcW w:w="1304" w:type="dxa"/>
            <w:noWrap/>
            <w:hideMark/>
          </w:tcPr>
          <w:p w14:paraId="22B4204E" w14:textId="77777777" w:rsidR="002C0240" w:rsidRPr="002C0240" w:rsidRDefault="002C0240">
            <w:r w:rsidRPr="002C0240">
              <w:t>Penicillium sp.</w:t>
            </w:r>
          </w:p>
        </w:tc>
        <w:tc>
          <w:tcPr>
            <w:tcW w:w="5601" w:type="dxa"/>
            <w:noWrap/>
            <w:hideMark/>
          </w:tcPr>
          <w:p w14:paraId="73481D5C" w14:textId="77777777" w:rsidR="002C0240" w:rsidRPr="002C0240" w:rsidRDefault="002C0240">
            <w:r w:rsidRPr="002C0240">
              <w:t>CC(C)C(C)C=CC(C)C1CCC2C1(CCC3C24C=CC5(C3(CCC(C</w:t>
            </w:r>
            <w:proofErr w:type="gramStart"/>
            <w:r w:rsidRPr="002C0240">
              <w:t>5)O</w:t>
            </w:r>
            <w:proofErr w:type="gramEnd"/>
            <w:r w:rsidRPr="002C0240">
              <w:t>)C)OO4)C</w:t>
            </w:r>
          </w:p>
        </w:tc>
      </w:tr>
      <w:tr w:rsidR="002C0240" w:rsidRPr="002C0240" w14:paraId="2549339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02B27FA" w14:textId="77777777" w:rsidR="002C0240" w:rsidRPr="002C0240" w:rsidRDefault="002C0240" w:rsidP="002C0240">
            <w:r w:rsidRPr="002C0240">
              <w:t>10181133</w:t>
            </w:r>
          </w:p>
        </w:tc>
        <w:tc>
          <w:tcPr>
            <w:tcW w:w="1427" w:type="dxa"/>
            <w:noWrap/>
            <w:hideMark/>
          </w:tcPr>
          <w:p w14:paraId="22A983AE" w14:textId="77777777" w:rsidR="002C0240" w:rsidRPr="002C0240" w:rsidRDefault="002C0240">
            <w:proofErr w:type="spellStart"/>
            <w:r w:rsidRPr="002C0240">
              <w:t>Cerevister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C2D663A" w14:textId="77777777" w:rsidR="002C0240" w:rsidRPr="002C0240" w:rsidRDefault="002C0240">
            <w:r w:rsidRPr="002C0240">
              <w:t>Xylaria species</w:t>
            </w:r>
          </w:p>
        </w:tc>
        <w:tc>
          <w:tcPr>
            <w:tcW w:w="5601" w:type="dxa"/>
            <w:noWrap/>
            <w:hideMark/>
          </w:tcPr>
          <w:p w14:paraId="54B7ABDE" w14:textId="77777777" w:rsidR="002C0240" w:rsidRPr="002C0240" w:rsidRDefault="002C0240">
            <w:r w:rsidRPr="002C0240">
              <w:t>CC(C)C(C)C=CC(C)C1CCC2C1(CCC3C2=CC(C4(C3(CCC(C</w:t>
            </w:r>
            <w:proofErr w:type="gramStart"/>
            <w:r w:rsidRPr="002C0240">
              <w:t>4)O</w:t>
            </w:r>
            <w:proofErr w:type="gramEnd"/>
            <w:r w:rsidRPr="002C0240">
              <w:t>)C)O)O)C</w:t>
            </w:r>
          </w:p>
        </w:tc>
      </w:tr>
      <w:tr w:rsidR="002C0240" w:rsidRPr="002C0240" w14:paraId="5E8D2E1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44D4728" w14:textId="77777777" w:rsidR="002C0240" w:rsidRPr="002C0240" w:rsidRDefault="002C0240" w:rsidP="002C0240">
            <w:r w:rsidRPr="002C0240">
              <w:t>139586179</w:t>
            </w:r>
          </w:p>
        </w:tc>
        <w:tc>
          <w:tcPr>
            <w:tcW w:w="1427" w:type="dxa"/>
            <w:noWrap/>
            <w:hideMark/>
          </w:tcPr>
          <w:p w14:paraId="23AF8374" w14:textId="77777777" w:rsidR="002C0240" w:rsidRPr="002C0240" w:rsidRDefault="002C0240">
            <w:proofErr w:type="spellStart"/>
            <w:r w:rsidRPr="002C0240">
              <w:t>Penipali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1F52BC47" w14:textId="77777777" w:rsidR="002C0240" w:rsidRPr="002C0240" w:rsidRDefault="002C0240">
            <w:r w:rsidRPr="002C0240">
              <w:t>penicillium paneum</w:t>
            </w:r>
          </w:p>
        </w:tc>
        <w:tc>
          <w:tcPr>
            <w:tcW w:w="5601" w:type="dxa"/>
            <w:noWrap/>
            <w:hideMark/>
          </w:tcPr>
          <w:p w14:paraId="440DC00B" w14:textId="77777777" w:rsidR="002C0240" w:rsidRPr="002C0240" w:rsidRDefault="002C0240">
            <w:r w:rsidRPr="002C0240">
              <w:t>CC(=CCC1=C2C(=CC=C</w:t>
            </w:r>
            <w:proofErr w:type="gramStart"/>
            <w:r w:rsidRPr="002C0240">
              <w:t>1)C</w:t>
            </w:r>
            <w:proofErr w:type="gramEnd"/>
            <w:r w:rsidRPr="002C0240">
              <w:t>3=C(N2)CNC(C3)C(=O)O)C</w:t>
            </w:r>
          </w:p>
        </w:tc>
      </w:tr>
      <w:tr w:rsidR="002C0240" w:rsidRPr="002C0240" w14:paraId="53C9454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92D8510" w14:textId="77777777" w:rsidR="002C0240" w:rsidRPr="002C0240" w:rsidRDefault="002C0240" w:rsidP="002C0240">
            <w:r w:rsidRPr="002C0240">
              <w:t>139588462</w:t>
            </w:r>
          </w:p>
        </w:tc>
        <w:tc>
          <w:tcPr>
            <w:tcW w:w="1427" w:type="dxa"/>
            <w:noWrap/>
            <w:hideMark/>
          </w:tcPr>
          <w:p w14:paraId="1256A1D0" w14:textId="77777777" w:rsidR="002C0240" w:rsidRPr="002C0240" w:rsidRDefault="002C0240">
            <w:proofErr w:type="spellStart"/>
            <w:r w:rsidRPr="002C0240">
              <w:t>Penipaline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208A6ABA" w14:textId="77777777" w:rsidR="002C0240" w:rsidRPr="002C0240" w:rsidRDefault="002C0240">
            <w:r w:rsidRPr="002C0240">
              <w:t>penicillium paneum</w:t>
            </w:r>
          </w:p>
        </w:tc>
        <w:tc>
          <w:tcPr>
            <w:tcW w:w="5601" w:type="dxa"/>
            <w:noWrap/>
            <w:hideMark/>
          </w:tcPr>
          <w:p w14:paraId="792D23F4" w14:textId="77777777" w:rsidR="002C0240" w:rsidRPr="002C0240" w:rsidRDefault="002C0240">
            <w:r w:rsidRPr="002C0240">
              <w:t>CC(=CCC1=C2C(=CC=C</w:t>
            </w:r>
            <w:proofErr w:type="gramStart"/>
            <w:r w:rsidRPr="002C0240">
              <w:t>1)C</w:t>
            </w:r>
            <w:proofErr w:type="gramEnd"/>
            <w:r w:rsidRPr="002C0240">
              <w:t>3=C(N2)C(NC(C3)C(=O)O)(C)C)C</w:t>
            </w:r>
          </w:p>
        </w:tc>
      </w:tr>
      <w:tr w:rsidR="002C0240" w:rsidRPr="002C0240" w14:paraId="55520C8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B743F9C" w14:textId="77777777" w:rsidR="002C0240" w:rsidRPr="002C0240" w:rsidRDefault="002C0240" w:rsidP="002C0240">
            <w:r w:rsidRPr="002C0240">
              <w:t>139583725</w:t>
            </w:r>
          </w:p>
        </w:tc>
        <w:tc>
          <w:tcPr>
            <w:tcW w:w="1427" w:type="dxa"/>
            <w:noWrap/>
            <w:hideMark/>
          </w:tcPr>
          <w:p w14:paraId="65B93D0E" w14:textId="77777777" w:rsidR="002C0240" w:rsidRPr="002C0240" w:rsidRDefault="002C0240">
            <w:proofErr w:type="spellStart"/>
            <w:r w:rsidRPr="002C0240">
              <w:t>Penipaline</w:t>
            </w:r>
            <w:proofErr w:type="spellEnd"/>
            <w:r w:rsidRPr="002C0240">
              <w:t xml:space="preserve"> C</w:t>
            </w:r>
          </w:p>
        </w:tc>
        <w:tc>
          <w:tcPr>
            <w:tcW w:w="1304" w:type="dxa"/>
            <w:noWrap/>
            <w:hideMark/>
          </w:tcPr>
          <w:p w14:paraId="0E6825D2" w14:textId="77777777" w:rsidR="002C0240" w:rsidRPr="002C0240" w:rsidRDefault="002C0240">
            <w:r w:rsidRPr="002C0240">
              <w:t>penicillium pane</w:t>
            </w:r>
          </w:p>
        </w:tc>
        <w:tc>
          <w:tcPr>
            <w:tcW w:w="5601" w:type="dxa"/>
            <w:noWrap/>
            <w:hideMark/>
          </w:tcPr>
          <w:p w14:paraId="4C7F93B3" w14:textId="77777777" w:rsidR="002C0240" w:rsidRPr="002C0240" w:rsidRDefault="002C0240">
            <w:r w:rsidRPr="002C0240">
              <w:t>CC(=CCC1=C2C(=CC=C</w:t>
            </w:r>
            <w:proofErr w:type="gramStart"/>
            <w:r w:rsidRPr="002C0240">
              <w:t>1)C</w:t>
            </w:r>
            <w:proofErr w:type="gramEnd"/>
            <w:r w:rsidRPr="002C0240">
              <w:t>(=CN2)C=O)CO</w:t>
            </w:r>
          </w:p>
        </w:tc>
      </w:tr>
      <w:tr w:rsidR="002C0240" w:rsidRPr="002C0240" w14:paraId="48ADC4B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7B749FE" w14:textId="77777777" w:rsidR="002C0240" w:rsidRPr="002C0240" w:rsidRDefault="002C0240" w:rsidP="002C0240">
            <w:r w:rsidRPr="002C0240">
              <w:t>71712814</w:t>
            </w:r>
          </w:p>
        </w:tc>
        <w:tc>
          <w:tcPr>
            <w:tcW w:w="1427" w:type="dxa"/>
            <w:noWrap/>
            <w:hideMark/>
          </w:tcPr>
          <w:p w14:paraId="5D9E82E4" w14:textId="77777777" w:rsidR="002C0240" w:rsidRPr="002C0240" w:rsidRDefault="002C0240">
            <w:r w:rsidRPr="002C0240">
              <w:t>5-Chlorosclerotiamide</w:t>
            </w:r>
          </w:p>
        </w:tc>
        <w:tc>
          <w:tcPr>
            <w:tcW w:w="1304" w:type="dxa"/>
            <w:noWrap/>
            <w:hideMark/>
          </w:tcPr>
          <w:p w14:paraId="25105B11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westerdijkiae</w:t>
            </w:r>
            <w:proofErr w:type="spellEnd"/>
            <w:r w:rsidRPr="002C0240">
              <w:t xml:space="preserve"> DFFSCS013</w:t>
            </w:r>
          </w:p>
        </w:tc>
        <w:tc>
          <w:tcPr>
            <w:tcW w:w="5601" w:type="dxa"/>
            <w:noWrap/>
            <w:hideMark/>
          </w:tcPr>
          <w:p w14:paraId="7F8266C6" w14:textId="77777777" w:rsidR="002C0240" w:rsidRPr="002C0240" w:rsidRDefault="002C0240">
            <w:r w:rsidRPr="002C0240">
              <w:t>CC1(C=CC2=C3C(=CC(=C2O</w:t>
            </w:r>
            <w:proofErr w:type="gramStart"/>
            <w:r w:rsidRPr="002C0240">
              <w:t>1)Cl</w:t>
            </w:r>
            <w:proofErr w:type="gramEnd"/>
            <w:r w:rsidRPr="002C0240">
              <w:t>)C4(C(C56C(C4(C)C)CC7(CCCN7C5=O)C(=O)N6)O)C(=O)N3)C</w:t>
            </w:r>
          </w:p>
        </w:tc>
      </w:tr>
      <w:tr w:rsidR="002C0240" w:rsidRPr="002C0240" w14:paraId="4053F82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D5FC9CA" w14:textId="77777777" w:rsidR="002C0240" w:rsidRPr="002C0240" w:rsidRDefault="002C0240" w:rsidP="002C0240">
            <w:r w:rsidRPr="002C0240">
              <w:t>71712815</w:t>
            </w:r>
          </w:p>
        </w:tc>
        <w:tc>
          <w:tcPr>
            <w:tcW w:w="1427" w:type="dxa"/>
            <w:noWrap/>
            <w:hideMark/>
          </w:tcPr>
          <w:p w14:paraId="6ECD1E26" w14:textId="77777777" w:rsidR="002C0240" w:rsidRPr="002C0240" w:rsidRDefault="002C0240">
            <w:r w:rsidRPr="002C0240">
              <w:t>10-Epi-sclerotiamide</w:t>
            </w:r>
          </w:p>
        </w:tc>
        <w:tc>
          <w:tcPr>
            <w:tcW w:w="1304" w:type="dxa"/>
            <w:noWrap/>
            <w:hideMark/>
          </w:tcPr>
          <w:p w14:paraId="4E0A9ADB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westerdijkiae</w:t>
            </w:r>
            <w:proofErr w:type="spellEnd"/>
            <w:r w:rsidRPr="002C0240">
              <w:t xml:space="preserve"> DFFSCS013</w:t>
            </w:r>
          </w:p>
        </w:tc>
        <w:tc>
          <w:tcPr>
            <w:tcW w:w="5601" w:type="dxa"/>
            <w:noWrap/>
            <w:hideMark/>
          </w:tcPr>
          <w:p w14:paraId="07E39190" w14:textId="77777777" w:rsidR="002C0240" w:rsidRPr="002C0240" w:rsidRDefault="002C0240">
            <w:r w:rsidRPr="002C0240">
              <w:t>CC1(C=CC2=C(O</w:t>
            </w:r>
            <w:proofErr w:type="gramStart"/>
            <w:r w:rsidRPr="002C0240">
              <w:t>1)C</w:t>
            </w:r>
            <w:proofErr w:type="gramEnd"/>
            <w:r w:rsidRPr="002C0240">
              <w:t>=CC3=C2NC(=O)C34C(C56C(C4(C)C)CC7(CCCN7C5=O)C(=O)N6)O)C</w:t>
            </w:r>
          </w:p>
        </w:tc>
      </w:tr>
      <w:tr w:rsidR="002C0240" w:rsidRPr="002C0240" w14:paraId="54AC82B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064153B" w14:textId="77777777" w:rsidR="002C0240" w:rsidRPr="002C0240" w:rsidRDefault="002C0240" w:rsidP="002C0240">
            <w:r w:rsidRPr="002C0240">
              <w:t>785</w:t>
            </w:r>
          </w:p>
        </w:tc>
        <w:tc>
          <w:tcPr>
            <w:tcW w:w="1427" w:type="dxa"/>
            <w:noWrap/>
            <w:hideMark/>
          </w:tcPr>
          <w:p w14:paraId="4A8F7E8E" w14:textId="77777777" w:rsidR="002C0240" w:rsidRPr="002C0240" w:rsidRDefault="002C0240">
            <w:r w:rsidRPr="002C0240">
              <w:t>Hydroquinone</w:t>
            </w:r>
          </w:p>
        </w:tc>
        <w:tc>
          <w:tcPr>
            <w:tcW w:w="1304" w:type="dxa"/>
            <w:noWrap/>
            <w:hideMark/>
          </w:tcPr>
          <w:p w14:paraId="7DF6ECD1" w14:textId="77777777" w:rsidR="002C0240" w:rsidRPr="002C0240" w:rsidRDefault="002C0240">
            <w:proofErr w:type="spellStart"/>
            <w:r w:rsidRPr="002C0240">
              <w:t>Phialocephala</w:t>
            </w:r>
            <w:proofErr w:type="spellEnd"/>
            <w:r w:rsidRPr="002C0240">
              <w:t> sp.</w:t>
            </w:r>
          </w:p>
        </w:tc>
        <w:tc>
          <w:tcPr>
            <w:tcW w:w="5601" w:type="dxa"/>
            <w:noWrap/>
            <w:hideMark/>
          </w:tcPr>
          <w:p w14:paraId="04E808F6" w14:textId="77777777" w:rsidR="002C0240" w:rsidRPr="002C0240" w:rsidRDefault="002C0240">
            <w:r w:rsidRPr="002C0240">
              <w:t>C1=CC(=CC=C1</w:t>
            </w:r>
            <w:proofErr w:type="gramStart"/>
            <w:r w:rsidRPr="002C0240">
              <w:t>O)O</w:t>
            </w:r>
            <w:proofErr w:type="gramEnd"/>
          </w:p>
        </w:tc>
      </w:tr>
      <w:tr w:rsidR="002C0240" w:rsidRPr="002C0240" w14:paraId="27975E8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9203711" w14:textId="77777777" w:rsidR="002C0240" w:rsidRPr="002C0240" w:rsidRDefault="002C0240" w:rsidP="002C0240">
            <w:r w:rsidRPr="002C0240">
              <w:t>139585900</w:t>
            </w:r>
          </w:p>
        </w:tc>
        <w:tc>
          <w:tcPr>
            <w:tcW w:w="1427" w:type="dxa"/>
            <w:noWrap/>
            <w:hideMark/>
          </w:tcPr>
          <w:p w14:paraId="63ED8009" w14:textId="77777777" w:rsidR="002C0240" w:rsidRPr="002C0240" w:rsidRDefault="002C0240">
            <w:r w:rsidRPr="002C0240">
              <w:t>Penipacid A</w:t>
            </w:r>
          </w:p>
        </w:tc>
        <w:tc>
          <w:tcPr>
            <w:tcW w:w="1304" w:type="dxa"/>
            <w:noWrap/>
            <w:hideMark/>
          </w:tcPr>
          <w:p w14:paraId="2955B2A9" w14:textId="77777777" w:rsidR="002C0240" w:rsidRPr="002C0240" w:rsidRDefault="002C0240">
            <w:r w:rsidRPr="002C0240">
              <w:t>penicillium paneum</w:t>
            </w:r>
          </w:p>
        </w:tc>
        <w:tc>
          <w:tcPr>
            <w:tcW w:w="5601" w:type="dxa"/>
            <w:noWrap/>
            <w:hideMark/>
          </w:tcPr>
          <w:p w14:paraId="57B3CB9E" w14:textId="77777777" w:rsidR="002C0240" w:rsidRPr="002C0240" w:rsidRDefault="002C0240">
            <w:r w:rsidRPr="002C0240">
              <w:t>CC(=NCC(C)(</w:t>
            </w:r>
            <w:proofErr w:type="gramStart"/>
            <w:r w:rsidRPr="002C0240">
              <w:t>C)O</w:t>
            </w:r>
            <w:proofErr w:type="gramEnd"/>
            <w:r w:rsidRPr="002C0240">
              <w:t>)NC1=CC=CC=C1C(=O)O</w:t>
            </w:r>
          </w:p>
        </w:tc>
      </w:tr>
      <w:tr w:rsidR="002C0240" w:rsidRPr="002C0240" w14:paraId="6625DF0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511B9ED" w14:textId="77777777" w:rsidR="002C0240" w:rsidRPr="002C0240" w:rsidRDefault="002C0240" w:rsidP="002C0240">
            <w:r w:rsidRPr="002C0240">
              <w:t>139585372</w:t>
            </w:r>
          </w:p>
        </w:tc>
        <w:tc>
          <w:tcPr>
            <w:tcW w:w="1427" w:type="dxa"/>
            <w:noWrap/>
            <w:hideMark/>
          </w:tcPr>
          <w:p w14:paraId="4416C058" w14:textId="77777777" w:rsidR="002C0240" w:rsidRPr="002C0240" w:rsidRDefault="002C0240">
            <w:r w:rsidRPr="002C0240">
              <w:t>Penipacid b</w:t>
            </w:r>
          </w:p>
        </w:tc>
        <w:tc>
          <w:tcPr>
            <w:tcW w:w="1304" w:type="dxa"/>
            <w:noWrap/>
            <w:hideMark/>
          </w:tcPr>
          <w:p w14:paraId="37DDC490" w14:textId="77777777" w:rsidR="002C0240" w:rsidRPr="002C0240" w:rsidRDefault="002C0240">
            <w:r w:rsidRPr="002C0240">
              <w:t>penicillium paneum</w:t>
            </w:r>
          </w:p>
        </w:tc>
        <w:tc>
          <w:tcPr>
            <w:tcW w:w="5601" w:type="dxa"/>
            <w:noWrap/>
            <w:hideMark/>
          </w:tcPr>
          <w:p w14:paraId="51CAA4EC" w14:textId="77777777" w:rsidR="002C0240" w:rsidRPr="002C0240" w:rsidRDefault="002C0240">
            <w:r w:rsidRPr="002C0240">
              <w:t>CC(=NCC(C)(</w:t>
            </w:r>
            <w:proofErr w:type="gramStart"/>
            <w:r w:rsidRPr="002C0240">
              <w:t>C)OC</w:t>
            </w:r>
            <w:proofErr w:type="gramEnd"/>
            <w:r w:rsidRPr="002C0240">
              <w:t>)NC1=CC=CC=C1C(=O)O</w:t>
            </w:r>
          </w:p>
        </w:tc>
      </w:tr>
      <w:tr w:rsidR="002C0240" w:rsidRPr="002C0240" w14:paraId="689F53C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5EAF673" w14:textId="77777777" w:rsidR="002C0240" w:rsidRPr="002C0240" w:rsidRDefault="002C0240" w:rsidP="002C0240">
            <w:r w:rsidRPr="002C0240">
              <w:t>139585062</w:t>
            </w:r>
          </w:p>
        </w:tc>
        <w:tc>
          <w:tcPr>
            <w:tcW w:w="1427" w:type="dxa"/>
            <w:noWrap/>
            <w:hideMark/>
          </w:tcPr>
          <w:p w14:paraId="31FD75DE" w14:textId="77777777" w:rsidR="002C0240" w:rsidRPr="002C0240" w:rsidRDefault="002C0240">
            <w:r w:rsidRPr="002C0240">
              <w:t>Penipacid C</w:t>
            </w:r>
          </w:p>
        </w:tc>
        <w:tc>
          <w:tcPr>
            <w:tcW w:w="1304" w:type="dxa"/>
            <w:noWrap/>
            <w:hideMark/>
          </w:tcPr>
          <w:p w14:paraId="639F8230" w14:textId="77777777" w:rsidR="002C0240" w:rsidRPr="002C0240" w:rsidRDefault="002C0240">
            <w:r w:rsidRPr="002C0240">
              <w:t>penicillium paneum</w:t>
            </w:r>
          </w:p>
        </w:tc>
        <w:tc>
          <w:tcPr>
            <w:tcW w:w="5601" w:type="dxa"/>
            <w:noWrap/>
            <w:hideMark/>
          </w:tcPr>
          <w:p w14:paraId="795262A5" w14:textId="77777777" w:rsidR="002C0240" w:rsidRPr="002C0240" w:rsidRDefault="002C0240">
            <w:r w:rsidRPr="002C0240">
              <w:t>CC(=NC1=CC=CC=C1C(=</w:t>
            </w:r>
            <w:proofErr w:type="gramStart"/>
            <w:r w:rsidRPr="002C0240">
              <w:t>O)O</w:t>
            </w:r>
            <w:proofErr w:type="gramEnd"/>
            <w:r w:rsidRPr="002C0240">
              <w:t>)NC(=O)O</w:t>
            </w:r>
          </w:p>
        </w:tc>
      </w:tr>
      <w:tr w:rsidR="002C0240" w:rsidRPr="002C0240" w14:paraId="7413475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35D81E9" w14:textId="77777777" w:rsidR="002C0240" w:rsidRPr="002C0240" w:rsidRDefault="002C0240" w:rsidP="002C0240">
            <w:r w:rsidRPr="002C0240">
              <w:t>139588435</w:t>
            </w:r>
          </w:p>
        </w:tc>
        <w:tc>
          <w:tcPr>
            <w:tcW w:w="1427" w:type="dxa"/>
            <w:noWrap/>
            <w:hideMark/>
          </w:tcPr>
          <w:p w14:paraId="754D9D36" w14:textId="77777777" w:rsidR="002C0240" w:rsidRPr="002C0240" w:rsidRDefault="002C0240">
            <w:r w:rsidRPr="002C0240">
              <w:t>Penipacid D</w:t>
            </w:r>
          </w:p>
        </w:tc>
        <w:tc>
          <w:tcPr>
            <w:tcW w:w="1304" w:type="dxa"/>
            <w:noWrap/>
            <w:hideMark/>
          </w:tcPr>
          <w:p w14:paraId="3D950B17" w14:textId="77777777" w:rsidR="002C0240" w:rsidRPr="002C0240" w:rsidRDefault="002C0240">
            <w:r w:rsidRPr="002C0240">
              <w:t>penicillium paneum</w:t>
            </w:r>
          </w:p>
        </w:tc>
        <w:tc>
          <w:tcPr>
            <w:tcW w:w="5601" w:type="dxa"/>
            <w:noWrap/>
            <w:hideMark/>
          </w:tcPr>
          <w:p w14:paraId="19D74F8B" w14:textId="77777777" w:rsidR="002C0240" w:rsidRPr="002C0240" w:rsidRDefault="002C0240">
            <w:r w:rsidRPr="002C0240">
              <w:t>CC(=NC1=CC=CC=C1C(=</w:t>
            </w:r>
            <w:proofErr w:type="gramStart"/>
            <w:r w:rsidRPr="002C0240">
              <w:t>O)O</w:t>
            </w:r>
            <w:proofErr w:type="gramEnd"/>
            <w:r w:rsidRPr="002C0240">
              <w:t>)NC(=O)OC</w:t>
            </w:r>
          </w:p>
        </w:tc>
      </w:tr>
      <w:tr w:rsidR="002C0240" w:rsidRPr="002C0240" w14:paraId="6DEBD94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2A47ECB" w14:textId="77777777" w:rsidR="002C0240" w:rsidRPr="002C0240" w:rsidRDefault="002C0240" w:rsidP="002C0240">
            <w:r w:rsidRPr="002C0240">
              <w:t>139583967</w:t>
            </w:r>
          </w:p>
        </w:tc>
        <w:tc>
          <w:tcPr>
            <w:tcW w:w="1427" w:type="dxa"/>
            <w:noWrap/>
            <w:hideMark/>
          </w:tcPr>
          <w:p w14:paraId="1BA0EF6A" w14:textId="77777777" w:rsidR="002C0240" w:rsidRPr="002C0240" w:rsidRDefault="002C0240">
            <w:r w:rsidRPr="002C0240">
              <w:t>Penipacid E</w:t>
            </w:r>
          </w:p>
        </w:tc>
        <w:tc>
          <w:tcPr>
            <w:tcW w:w="1304" w:type="dxa"/>
            <w:noWrap/>
            <w:hideMark/>
          </w:tcPr>
          <w:p w14:paraId="080D7BCB" w14:textId="77777777" w:rsidR="002C0240" w:rsidRPr="002C0240" w:rsidRDefault="002C0240">
            <w:r w:rsidRPr="002C0240">
              <w:t>penicillium paneum</w:t>
            </w:r>
          </w:p>
        </w:tc>
        <w:tc>
          <w:tcPr>
            <w:tcW w:w="5601" w:type="dxa"/>
            <w:noWrap/>
            <w:hideMark/>
          </w:tcPr>
          <w:p w14:paraId="0852DCC3" w14:textId="77777777" w:rsidR="002C0240" w:rsidRPr="002C0240" w:rsidRDefault="002C0240">
            <w:r w:rsidRPr="002C0240">
              <w:t>C1=CC=C(C(=C</w:t>
            </w:r>
            <w:proofErr w:type="gramStart"/>
            <w:r w:rsidRPr="002C0240">
              <w:t>1)C</w:t>
            </w:r>
            <w:proofErr w:type="gramEnd"/>
            <w:r w:rsidRPr="002C0240">
              <w:t>(=O)O)NC=NC2=CC=CO2</w:t>
            </w:r>
          </w:p>
        </w:tc>
      </w:tr>
      <w:tr w:rsidR="002C0240" w:rsidRPr="002C0240" w14:paraId="1C1A6A0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BFBCB6B" w14:textId="77777777" w:rsidR="002C0240" w:rsidRPr="002C0240" w:rsidRDefault="002C0240" w:rsidP="002C0240">
            <w:r w:rsidRPr="002C0240">
              <w:t>102084345</w:t>
            </w:r>
          </w:p>
        </w:tc>
        <w:tc>
          <w:tcPr>
            <w:tcW w:w="1427" w:type="dxa"/>
            <w:noWrap/>
            <w:hideMark/>
          </w:tcPr>
          <w:p w14:paraId="55B79220" w14:textId="77777777" w:rsidR="002C0240" w:rsidRPr="002C0240" w:rsidRDefault="002C0240">
            <w:proofErr w:type="spellStart"/>
            <w:r w:rsidRPr="002C0240">
              <w:t>Oxosorbiquin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E6DAFAF" w14:textId="77777777" w:rsidR="002C0240" w:rsidRPr="002C0240" w:rsidRDefault="002C0240">
            <w:proofErr w:type="spellStart"/>
            <w:r w:rsidRPr="002C0240">
              <w:t>Phialocephala</w:t>
            </w:r>
            <w:proofErr w:type="spellEnd"/>
            <w:r w:rsidRPr="002C0240">
              <w:t xml:space="preserve"> sp.</w:t>
            </w:r>
          </w:p>
        </w:tc>
        <w:tc>
          <w:tcPr>
            <w:tcW w:w="5601" w:type="dxa"/>
            <w:noWrap/>
            <w:hideMark/>
          </w:tcPr>
          <w:p w14:paraId="50F9D983" w14:textId="77777777" w:rsidR="002C0240" w:rsidRPr="002C0240" w:rsidRDefault="002C0240">
            <w:r w:rsidRPr="002C0240">
              <w:t>CC=CC=CC(=C1C2C(C(C(C1=</w:t>
            </w:r>
            <w:proofErr w:type="gramStart"/>
            <w:r w:rsidRPr="002C0240">
              <w:t>O)(</w:t>
            </w:r>
            <w:proofErr w:type="gramEnd"/>
            <w:r w:rsidRPr="002C0240">
              <w:t>C(=O)C2(C)O)C)C=CC)C(=O)C3=C(C(=C(C(C3=O)(C)O)O)C)O)O</w:t>
            </w:r>
          </w:p>
        </w:tc>
      </w:tr>
      <w:tr w:rsidR="002C0240" w:rsidRPr="002C0240" w14:paraId="062A94D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C637167" w14:textId="77777777" w:rsidR="002C0240" w:rsidRPr="002C0240" w:rsidRDefault="002C0240" w:rsidP="002C0240">
            <w:r w:rsidRPr="002C0240">
              <w:t>102084346</w:t>
            </w:r>
          </w:p>
        </w:tc>
        <w:tc>
          <w:tcPr>
            <w:tcW w:w="1427" w:type="dxa"/>
            <w:noWrap/>
            <w:hideMark/>
          </w:tcPr>
          <w:p w14:paraId="4E025FD9" w14:textId="77777777" w:rsidR="002C0240" w:rsidRPr="002C0240" w:rsidRDefault="002C0240">
            <w:proofErr w:type="spellStart"/>
            <w:r w:rsidRPr="002C0240">
              <w:t>Dihydrooxosorbiquin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C23E318" w14:textId="77777777" w:rsidR="002C0240" w:rsidRPr="002C0240" w:rsidRDefault="002C0240">
            <w:proofErr w:type="spellStart"/>
            <w:r w:rsidRPr="002C0240">
              <w:t>Phialocephala</w:t>
            </w:r>
            <w:proofErr w:type="spellEnd"/>
            <w:r w:rsidRPr="002C0240">
              <w:t xml:space="preserve"> sp.</w:t>
            </w:r>
          </w:p>
        </w:tc>
        <w:tc>
          <w:tcPr>
            <w:tcW w:w="5601" w:type="dxa"/>
            <w:noWrap/>
            <w:hideMark/>
          </w:tcPr>
          <w:p w14:paraId="17CBF2B4" w14:textId="77777777" w:rsidR="002C0240" w:rsidRPr="002C0240" w:rsidRDefault="002C0240">
            <w:r w:rsidRPr="002C0240">
              <w:t>CC=CCCC(=</w:t>
            </w:r>
            <w:proofErr w:type="gramStart"/>
            <w:r w:rsidRPr="002C0240">
              <w:t>O)C</w:t>
            </w:r>
            <w:proofErr w:type="gramEnd"/>
            <w:r w:rsidRPr="002C0240">
              <w:t>1=C(C2(C(C(C1C(C2=O)(C)O)C(=O)C3=C(C(=C(C(C3=O)(C)O)O)C)O)C=CC)C)O</w:t>
            </w:r>
          </w:p>
        </w:tc>
      </w:tr>
      <w:tr w:rsidR="002C0240" w:rsidRPr="002C0240" w14:paraId="1FAF9A0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A9CF7D0" w14:textId="77777777" w:rsidR="002C0240" w:rsidRPr="002C0240" w:rsidRDefault="002C0240" w:rsidP="002C0240">
            <w:r w:rsidRPr="002C0240">
              <w:t>139585980</w:t>
            </w:r>
          </w:p>
        </w:tc>
        <w:tc>
          <w:tcPr>
            <w:tcW w:w="1427" w:type="dxa"/>
            <w:noWrap/>
            <w:hideMark/>
          </w:tcPr>
          <w:p w14:paraId="62DBBC21" w14:textId="77777777" w:rsidR="002C0240" w:rsidRPr="002C0240" w:rsidRDefault="002C0240">
            <w:r w:rsidRPr="002C0240">
              <w:t>Brevione I</w:t>
            </w:r>
          </w:p>
        </w:tc>
        <w:tc>
          <w:tcPr>
            <w:tcW w:w="1304" w:type="dxa"/>
            <w:noWrap/>
            <w:hideMark/>
          </w:tcPr>
          <w:p w14:paraId="22CD2877" w14:textId="77777777" w:rsidR="002C0240" w:rsidRPr="002C0240" w:rsidRDefault="002C0240">
            <w:r w:rsidRPr="002C0240">
              <w:t>Penicillium sp.</w:t>
            </w:r>
          </w:p>
        </w:tc>
        <w:tc>
          <w:tcPr>
            <w:tcW w:w="5601" w:type="dxa"/>
            <w:noWrap/>
            <w:hideMark/>
          </w:tcPr>
          <w:p w14:paraId="339614FA" w14:textId="77777777" w:rsidR="002C0240" w:rsidRPr="002C0240" w:rsidRDefault="002C0240">
            <w:r w:rsidRPr="002C0240">
              <w:t>CC1=CC(C2C(C13CC4=C(O</w:t>
            </w:r>
            <w:proofErr w:type="gramStart"/>
            <w:r w:rsidRPr="002C0240">
              <w:t>3)C</w:t>
            </w:r>
            <w:proofErr w:type="gramEnd"/>
            <w:r w:rsidRPr="002C0240">
              <w:t>(=C(OC4=O)C)C)(CCC5C2(C=CC(=O)C5(C)C)C)C)O</w:t>
            </w:r>
          </w:p>
        </w:tc>
      </w:tr>
      <w:tr w:rsidR="002C0240" w:rsidRPr="002C0240" w14:paraId="74B582B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EB5DFC2" w14:textId="77777777" w:rsidR="002C0240" w:rsidRPr="002C0240" w:rsidRDefault="002C0240" w:rsidP="002C0240">
            <w:r w:rsidRPr="002C0240">
              <w:t>139583308</w:t>
            </w:r>
          </w:p>
        </w:tc>
        <w:tc>
          <w:tcPr>
            <w:tcW w:w="1427" w:type="dxa"/>
            <w:noWrap/>
            <w:hideMark/>
          </w:tcPr>
          <w:p w14:paraId="1255D2B2" w14:textId="77777777" w:rsidR="002C0240" w:rsidRPr="002C0240" w:rsidRDefault="002C0240">
            <w:r w:rsidRPr="002C0240">
              <w:t>Brevione J</w:t>
            </w:r>
          </w:p>
        </w:tc>
        <w:tc>
          <w:tcPr>
            <w:tcW w:w="1304" w:type="dxa"/>
            <w:noWrap/>
            <w:hideMark/>
          </w:tcPr>
          <w:p w14:paraId="0180B981" w14:textId="77777777" w:rsidR="002C0240" w:rsidRPr="002C0240" w:rsidRDefault="002C0240">
            <w:r w:rsidRPr="002C0240">
              <w:t>Penicillium sp.</w:t>
            </w:r>
          </w:p>
        </w:tc>
        <w:tc>
          <w:tcPr>
            <w:tcW w:w="5601" w:type="dxa"/>
            <w:noWrap/>
            <w:hideMark/>
          </w:tcPr>
          <w:p w14:paraId="42593E3D" w14:textId="77777777" w:rsidR="002C0240" w:rsidRPr="002C0240" w:rsidRDefault="002C0240">
            <w:r w:rsidRPr="002C0240">
              <w:t>CC1=CC(C2C3(CCC(=</w:t>
            </w:r>
            <w:proofErr w:type="gramStart"/>
            <w:r w:rsidRPr="002C0240">
              <w:t>O)C</w:t>
            </w:r>
            <w:proofErr w:type="gramEnd"/>
            <w:r w:rsidRPr="002C0240">
              <w:t>(C3CCC2(C14CC5=C(O4)C(=C(OC5=O)C)C)C)(C)C)C)O</w:t>
            </w:r>
          </w:p>
        </w:tc>
      </w:tr>
      <w:tr w:rsidR="002C0240" w:rsidRPr="002C0240" w14:paraId="0A8C795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264F355" w14:textId="77777777" w:rsidR="002C0240" w:rsidRPr="002C0240" w:rsidRDefault="002C0240" w:rsidP="002C0240">
            <w:r w:rsidRPr="002C0240">
              <w:t>139587992</w:t>
            </w:r>
          </w:p>
        </w:tc>
        <w:tc>
          <w:tcPr>
            <w:tcW w:w="1427" w:type="dxa"/>
            <w:noWrap/>
            <w:hideMark/>
          </w:tcPr>
          <w:p w14:paraId="25D7F519" w14:textId="77777777" w:rsidR="002C0240" w:rsidRPr="002C0240" w:rsidRDefault="002C0240">
            <w:r w:rsidRPr="002C0240">
              <w:t>Brevione K</w:t>
            </w:r>
          </w:p>
        </w:tc>
        <w:tc>
          <w:tcPr>
            <w:tcW w:w="1304" w:type="dxa"/>
            <w:noWrap/>
            <w:hideMark/>
          </w:tcPr>
          <w:p w14:paraId="68E2853D" w14:textId="77777777" w:rsidR="002C0240" w:rsidRPr="002C0240" w:rsidRDefault="002C0240">
            <w:r w:rsidRPr="002C0240">
              <w:t>Penicillium sp.</w:t>
            </w:r>
          </w:p>
        </w:tc>
        <w:tc>
          <w:tcPr>
            <w:tcW w:w="5601" w:type="dxa"/>
            <w:noWrap/>
            <w:hideMark/>
          </w:tcPr>
          <w:p w14:paraId="551E6819" w14:textId="6B7FAB78" w:rsidR="002C0240" w:rsidRPr="002C0240" w:rsidRDefault="00E1583F">
            <w:r w:rsidRPr="00E1583F">
              <w:t>CC1=CC(=</w:t>
            </w:r>
            <w:proofErr w:type="gramStart"/>
            <w:r w:rsidRPr="00E1583F">
              <w:t>O)C</w:t>
            </w:r>
            <w:proofErr w:type="gramEnd"/>
            <w:r w:rsidRPr="00E1583F">
              <w:t>=CC2(C1CCC3(C2C(=O)C=C(C34CC5=C(O4)C(=C(OC5=O)C)C)C)C)C</w:t>
            </w:r>
          </w:p>
        </w:tc>
      </w:tr>
      <w:tr w:rsidR="002C0240" w:rsidRPr="002C0240" w14:paraId="372032F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A18253F" w14:textId="77777777" w:rsidR="002C0240" w:rsidRPr="002C0240" w:rsidRDefault="002C0240" w:rsidP="002C0240">
            <w:r w:rsidRPr="002C0240">
              <w:t>44139745</w:t>
            </w:r>
          </w:p>
        </w:tc>
        <w:tc>
          <w:tcPr>
            <w:tcW w:w="1427" w:type="dxa"/>
            <w:noWrap/>
            <w:hideMark/>
          </w:tcPr>
          <w:p w14:paraId="1B59BA88" w14:textId="77777777" w:rsidR="002C0240" w:rsidRPr="002C0240" w:rsidRDefault="002C0240">
            <w:r w:rsidRPr="002C0240">
              <w:t>Brevione F</w:t>
            </w:r>
          </w:p>
        </w:tc>
        <w:tc>
          <w:tcPr>
            <w:tcW w:w="1304" w:type="dxa"/>
            <w:noWrap/>
            <w:hideMark/>
          </w:tcPr>
          <w:p w14:paraId="5C55A24F" w14:textId="77777777" w:rsidR="002C0240" w:rsidRPr="002C0240" w:rsidRDefault="002C0240">
            <w:r w:rsidRPr="002C0240">
              <w:t>Penicillium sp.</w:t>
            </w:r>
          </w:p>
        </w:tc>
        <w:tc>
          <w:tcPr>
            <w:tcW w:w="5601" w:type="dxa"/>
            <w:noWrap/>
            <w:hideMark/>
          </w:tcPr>
          <w:p w14:paraId="5C40A5A9" w14:textId="77777777" w:rsidR="002C0240" w:rsidRPr="002C0240" w:rsidRDefault="002C0240">
            <w:r w:rsidRPr="002C0240">
              <w:t>CC1=CC(C2C(C13CC4=C(O</w:t>
            </w:r>
            <w:proofErr w:type="gramStart"/>
            <w:r w:rsidRPr="002C0240">
              <w:t>3)C</w:t>
            </w:r>
            <w:proofErr w:type="gramEnd"/>
            <w:r w:rsidRPr="002C0240">
              <w:t>(=C(OC4=O)C)C)(CCC5C2(C=CC(=O)C=C5C)C)C)O</w:t>
            </w:r>
          </w:p>
        </w:tc>
      </w:tr>
      <w:tr w:rsidR="002C0240" w:rsidRPr="002C0240" w14:paraId="1BBA67A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950F1A5" w14:textId="77777777" w:rsidR="002C0240" w:rsidRPr="002C0240" w:rsidRDefault="002C0240" w:rsidP="002C0240">
            <w:r w:rsidRPr="002C0240">
              <w:t>44820524</w:t>
            </w:r>
          </w:p>
        </w:tc>
        <w:tc>
          <w:tcPr>
            <w:tcW w:w="1427" w:type="dxa"/>
            <w:noWrap/>
            <w:hideMark/>
          </w:tcPr>
          <w:p w14:paraId="615329B2" w14:textId="77777777" w:rsidR="002C0240" w:rsidRPr="002C0240" w:rsidRDefault="002C0240">
            <w:proofErr w:type="spellStart"/>
            <w:r w:rsidRPr="002C0240">
              <w:t>Trichoderon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E737AF0" w14:textId="77777777" w:rsidR="002C0240" w:rsidRPr="002C0240" w:rsidRDefault="002C0240">
            <w:r w:rsidRPr="002C0240">
              <w:t>Trichoderma sp.</w:t>
            </w:r>
          </w:p>
        </w:tc>
        <w:tc>
          <w:tcPr>
            <w:tcW w:w="5601" w:type="dxa"/>
            <w:noWrap/>
            <w:hideMark/>
          </w:tcPr>
          <w:p w14:paraId="3F402AE5" w14:textId="77777777" w:rsidR="002C0240" w:rsidRPr="002C0240" w:rsidRDefault="002C0240">
            <w:r w:rsidRPr="002C0240">
              <w:t>CCC1=CC(=</w:t>
            </w:r>
            <w:proofErr w:type="gramStart"/>
            <w:r w:rsidRPr="002C0240">
              <w:t>O)C</w:t>
            </w:r>
            <w:proofErr w:type="gramEnd"/>
            <w:r w:rsidRPr="002C0240">
              <w:t>(C1O)O</w:t>
            </w:r>
          </w:p>
        </w:tc>
      </w:tr>
      <w:tr w:rsidR="002C0240" w:rsidRPr="002C0240" w14:paraId="37B1F42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926A6E3" w14:textId="77777777" w:rsidR="002C0240" w:rsidRPr="002C0240" w:rsidRDefault="002C0240" w:rsidP="002C0240">
            <w:r w:rsidRPr="002C0240">
              <w:t>10272</w:t>
            </w:r>
          </w:p>
        </w:tc>
        <w:tc>
          <w:tcPr>
            <w:tcW w:w="1427" w:type="dxa"/>
            <w:noWrap/>
            <w:hideMark/>
          </w:tcPr>
          <w:p w14:paraId="3ADD4807" w14:textId="77777777" w:rsidR="002C0240" w:rsidRPr="002C0240" w:rsidRDefault="002C0240">
            <w:proofErr w:type="spellStart"/>
            <w:r w:rsidRPr="002C0240">
              <w:t>Aspergillic</w:t>
            </w:r>
            <w:proofErr w:type="spellEnd"/>
            <w:r w:rsidRPr="002C0240">
              <w:t xml:space="preserve"> acid</w:t>
            </w:r>
          </w:p>
        </w:tc>
        <w:tc>
          <w:tcPr>
            <w:tcW w:w="1304" w:type="dxa"/>
            <w:noWrap/>
            <w:hideMark/>
          </w:tcPr>
          <w:p w14:paraId="56210E28" w14:textId="77777777" w:rsidR="002C0240" w:rsidRPr="002C0240" w:rsidRDefault="002C0240">
            <w:r w:rsidRPr="002C0240">
              <w:t>Aspergillus sp.</w:t>
            </w:r>
          </w:p>
        </w:tc>
        <w:tc>
          <w:tcPr>
            <w:tcW w:w="5601" w:type="dxa"/>
            <w:noWrap/>
            <w:hideMark/>
          </w:tcPr>
          <w:p w14:paraId="4D28F7A9" w14:textId="77777777" w:rsidR="002C0240" w:rsidRPr="002C0240" w:rsidRDefault="002C0240">
            <w:r w:rsidRPr="002C0240">
              <w:t>CCC(C)C1=CN=C(C(=</w:t>
            </w:r>
            <w:proofErr w:type="gramStart"/>
            <w:r w:rsidRPr="002C0240">
              <w:t>O)N</w:t>
            </w:r>
            <w:proofErr w:type="gramEnd"/>
            <w:r w:rsidRPr="002C0240">
              <w:t>1O)CC(C)C</w:t>
            </w:r>
          </w:p>
        </w:tc>
      </w:tr>
      <w:tr w:rsidR="002C0240" w:rsidRPr="002C0240" w14:paraId="1FE792A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0F022E8" w14:textId="77777777" w:rsidR="002C0240" w:rsidRPr="002C0240" w:rsidRDefault="002C0240" w:rsidP="002C0240">
            <w:r w:rsidRPr="002C0240">
              <w:t>5378293</w:t>
            </w:r>
          </w:p>
        </w:tc>
        <w:tc>
          <w:tcPr>
            <w:tcW w:w="1427" w:type="dxa"/>
            <w:noWrap/>
            <w:hideMark/>
          </w:tcPr>
          <w:p w14:paraId="5777F499" w14:textId="77777777" w:rsidR="002C0240" w:rsidRPr="002C0240" w:rsidRDefault="002C0240">
            <w:proofErr w:type="spellStart"/>
            <w:r w:rsidRPr="002C0240">
              <w:t>Xantocil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FEF7503" w14:textId="77777777" w:rsidR="002C0240" w:rsidRPr="002C0240" w:rsidRDefault="002C0240">
            <w:r w:rsidRPr="002C0240">
              <w:t>Penicillium commune SD-118</w:t>
            </w:r>
          </w:p>
        </w:tc>
        <w:tc>
          <w:tcPr>
            <w:tcW w:w="5601" w:type="dxa"/>
            <w:noWrap/>
            <w:hideMark/>
          </w:tcPr>
          <w:p w14:paraId="1068CF5B" w14:textId="77777777" w:rsidR="002C0240" w:rsidRPr="002C0240" w:rsidRDefault="002C0240">
            <w:r w:rsidRPr="002C0240">
              <w:t>[C-]#[N+]C(=CC1=CC=C(C=C</w:t>
            </w:r>
            <w:proofErr w:type="gramStart"/>
            <w:r w:rsidRPr="002C0240">
              <w:t>1)O</w:t>
            </w:r>
            <w:proofErr w:type="gramEnd"/>
            <w:r w:rsidRPr="002C0240">
              <w:t>)C(=CC2=CC=C(C=C2)O)[N+]#[C-]</w:t>
            </w:r>
          </w:p>
        </w:tc>
      </w:tr>
      <w:tr w:rsidR="002C0240" w:rsidRPr="002C0240" w14:paraId="3490C76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1F2CEAB" w14:textId="77777777" w:rsidR="002C0240" w:rsidRPr="002C0240" w:rsidRDefault="002C0240" w:rsidP="002C0240">
            <w:r w:rsidRPr="002C0240">
              <w:t>139586152</w:t>
            </w:r>
          </w:p>
        </w:tc>
        <w:tc>
          <w:tcPr>
            <w:tcW w:w="1427" w:type="dxa"/>
            <w:noWrap/>
            <w:hideMark/>
          </w:tcPr>
          <w:p w14:paraId="2AEF251A" w14:textId="77777777" w:rsidR="002C0240" w:rsidRPr="002C0240" w:rsidRDefault="002C0240">
            <w:r w:rsidRPr="002C0240">
              <w:t>Penicilliumin A</w:t>
            </w:r>
          </w:p>
        </w:tc>
        <w:tc>
          <w:tcPr>
            <w:tcW w:w="1304" w:type="dxa"/>
            <w:noWrap/>
            <w:hideMark/>
          </w:tcPr>
          <w:p w14:paraId="336F2C04" w14:textId="77777777" w:rsidR="002C0240" w:rsidRPr="002C0240" w:rsidRDefault="002C0240">
            <w:r w:rsidRPr="002C0240">
              <w:t>Penicillium sp. F00120</w:t>
            </w:r>
          </w:p>
        </w:tc>
        <w:tc>
          <w:tcPr>
            <w:tcW w:w="5601" w:type="dxa"/>
            <w:noWrap/>
            <w:hideMark/>
          </w:tcPr>
          <w:p w14:paraId="4AF85990" w14:textId="77777777" w:rsidR="002C0240" w:rsidRPr="002C0240" w:rsidRDefault="002C0240">
            <w:r w:rsidRPr="002C0240">
              <w:t>CC1(CCCC2(C1CCC(=</w:t>
            </w:r>
            <w:proofErr w:type="gramStart"/>
            <w:r w:rsidRPr="002C0240">
              <w:t>C)C</w:t>
            </w:r>
            <w:proofErr w:type="gramEnd"/>
            <w:r w:rsidRPr="002C0240">
              <w:t>2CC3(CC(=O)C(=CC3=O)CO)O)C)C</w:t>
            </w:r>
          </w:p>
        </w:tc>
      </w:tr>
      <w:tr w:rsidR="002C0240" w:rsidRPr="002C0240" w14:paraId="00F829C8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13F5978" w14:textId="77777777" w:rsidR="002C0240" w:rsidRPr="002C0240" w:rsidRDefault="002C0240" w:rsidP="002C0240">
            <w:r w:rsidRPr="002C0240">
              <w:t>101802788</w:t>
            </w:r>
          </w:p>
        </w:tc>
        <w:tc>
          <w:tcPr>
            <w:tcW w:w="1427" w:type="dxa"/>
            <w:noWrap/>
            <w:hideMark/>
          </w:tcPr>
          <w:p w14:paraId="66582543" w14:textId="77777777" w:rsidR="002C0240" w:rsidRPr="002C0240" w:rsidRDefault="002C0240">
            <w:proofErr w:type="spellStart"/>
            <w:r w:rsidRPr="002C0240">
              <w:t>Oxisterigmatocyst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5E9A5EEB" w14:textId="77777777" w:rsidR="002C0240" w:rsidRPr="002C0240" w:rsidRDefault="002C0240">
            <w:r w:rsidRPr="002C0240">
              <w:t>Aspergillus versicolor</w:t>
            </w:r>
          </w:p>
        </w:tc>
        <w:tc>
          <w:tcPr>
            <w:tcW w:w="5601" w:type="dxa"/>
            <w:noWrap/>
            <w:hideMark/>
          </w:tcPr>
          <w:p w14:paraId="63384692" w14:textId="77777777" w:rsidR="002C0240" w:rsidRPr="002C0240" w:rsidRDefault="002C0240">
            <w:r w:rsidRPr="002C0240">
              <w:t>COC1CC2C(O</w:t>
            </w:r>
            <w:proofErr w:type="gramStart"/>
            <w:r w:rsidRPr="002C0240">
              <w:t>1)OC</w:t>
            </w:r>
            <w:proofErr w:type="gramEnd"/>
            <w:r w:rsidRPr="002C0240">
              <w:t>3=CC(=C4C(=C23)OC5=C(C=CC(=C5C4=O)O)OC)OC</w:t>
            </w:r>
          </w:p>
        </w:tc>
      </w:tr>
      <w:tr w:rsidR="002C0240" w:rsidRPr="002C0240" w14:paraId="37ED757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B678FDC" w14:textId="77777777" w:rsidR="002C0240" w:rsidRPr="002C0240" w:rsidRDefault="002C0240" w:rsidP="002C0240">
            <w:r w:rsidRPr="002C0240">
              <w:t>90670406</w:t>
            </w:r>
          </w:p>
        </w:tc>
        <w:tc>
          <w:tcPr>
            <w:tcW w:w="1427" w:type="dxa"/>
            <w:noWrap/>
            <w:hideMark/>
          </w:tcPr>
          <w:p w14:paraId="5F06B939" w14:textId="77777777" w:rsidR="002C0240" w:rsidRPr="002C0240" w:rsidRDefault="002C0240">
            <w:proofErr w:type="spellStart"/>
            <w:r w:rsidRPr="002C0240">
              <w:t>Spiromastix</w:t>
            </w:r>
            <w:proofErr w:type="spellEnd"/>
            <w:r w:rsidRPr="002C0240">
              <w:t xml:space="preserve"> sp.</w:t>
            </w:r>
          </w:p>
        </w:tc>
        <w:tc>
          <w:tcPr>
            <w:tcW w:w="1304" w:type="dxa"/>
            <w:noWrap/>
            <w:hideMark/>
          </w:tcPr>
          <w:p w14:paraId="1FFC9DE5" w14:textId="77777777" w:rsidR="002C0240" w:rsidRPr="002C0240" w:rsidRDefault="002C0240">
            <w:proofErr w:type="spellStart"/>
            <w:r w:rsidRPr="002C0240">
              <w:t>Spiromastix</w:t>
            </w:r>
            <w:proofErr w:type="spellEnd"/>
            <w:r w:rsidRPr="002C0240">
              <w:t xml:space="preserve"> sp.</w:t>
            </w:r>
          </w:p>
        </w:tc>
        <w:tc>
          <w:tcPr>
            <w:tcW w:w="5601" w:type="dxa"/>
            <w:noWrap/>
            <w:hideMark/>
          </w:tcPr>
          <w:p w14:paraId="39421A08" w14:textId="77777777" w:rsidR="002C0240" w:rsidRPr="002C0240" w:rsidRDefault="002C0240">
            <w:r w:rsidRPr="002C0240">
              <w:t>CCCC1=C2C(=CC(=C</w:t>
            </w:r>
            <w:proofErr w:type="gramStart"/>
            <w:r w:rsidRPr="002C0240">
              <w:t>1)O</w:t>
            </w:r>
            <w:proofErr w:type="gramEnd"/>
            <w:r w:rsidRPr="002C0240">
              <w:t>)OC3=C(C=C(C=C3OC2=O)O)CCC</w:t>
            </w:r>
          </w:p>
        </w:tc>
      </w:tr>
      <w:tr w:rsidR="002C0240" w:rsidRPr="002C0240" w14:paraId="2098276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BBFC719" w14:textId="77777777" w:rsidR="002C0240" w:rsidRPr="002C0240" w:rsidRDefault="002C0240" w:rsidP="002C0240">
            <w:r w:rsidRPr="002C0240">
              <w:t>23396613</w:t>
            </w:r>
          </w:p>
        </w:tc>
        <w:tc>
          <w:tcPr>
            <w:tcW w:w="1427" w:type="dxa"/>
            <w:noWrap/>
            <w:hideMark/>
          </w:tcPr>
          <w:p w14:paraId="7745C965" w14:textId="77777777" w:rsidR="002C0240" w:rsidRPr="002C0240" w:rsidRDefault="002C0240">
            <w:r w:rsidRPr="002C0240">
              <w:t>Ascomycota sp.</w:t>
            </w:r>
          </w:p>
        </w:tc>
        <w:tc>
          <w:tcPr>
            <w:tcW w:w="1304" w:type="dxa"/>
            <w:noWrap/>
            <w:hideMark/>
          </w:tcPr>
          <w:p w14:paraId="4B4C1430" w14:textId="77777777" w:rsidR="002C0240" w:rsidRPr="002C0240" w:rsidRDefault="002C0240">
            <w:proofErr w:type="spellStart"/>
            <w:r w:rsidRPr="002C0240">
              <w:t>Diorcinol</w:t>
            </w:r>
            <w:proofErr w:type="spellEnd"/>
          </w:p>
        </w:tc>
        <w:tc>
          <w:tcPr>
            <w:tcW w:w="5601" w:type="dxa"/>
            <w:noWrap/>
            <w:hideMark/>
          </w:tcPr>
          <w:p w14:paraId="40AF4FE0" w14:textId="77777777" w:rsidR="002C0240" w:rsidRPr="002C0240" w:rsidRDefault="002C0240">
            <w:r w:rsidRPr="002C0240">
              <w:t>CC1=CC(=CC(=C</w:t>
            </w:r>
            <w:proofErr w:type="gramStart"/>
            <w:r w:rsidRPr="002C0240">
              <w:t>1)OC</w:t>
            </w:r>
            <w:proofErr w:type="gramEnd"/>
            <w:r w:rsidRPr="002C0240">
              <w:t>2=CC(=CC(=C2)O)C)O</w:t>
            </w:r>
          </w:p>
        </w:tc>
      </w:tr>
      <w:tr w:rsidR="002C0240" w:rsidRPr="002C0240" w14:paraId="09E4776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82D85C0" w14:textId="77777777" w:rsidR="002C0240" w:rsidRPr="002C0240" w:rsidRDefault="002C0240" w:rsidP="002C0240">
            <w:r w:rsidRPr="002C0240">
              <w:t>49831334</w:t>
            </w:r>
          </w:p>
        </w:tc>
        <w:tc>
          <w:tcPr>
            <w:tcW w:w="1427" w:type="dxa"/>
            <w:noWrap/>
            <w:hideMark/>
          </w:tcPr>
          <w:p w14:paraId="5570C19C" w14:textId="77777777" w:rsidR="002C0240" w:rsidRPr="002C0240" w:rsidRDefault="002C0240">
            <w:r w:rsidRPr="002C0240">
              <w:t>Aspergillus versicolor</w:t>
            </w:r>
          </w:p>
        </w:tc>
        <w:tc>
          <w:tcPr>
            <w:tcW w:w="1304" w:type="dxa"/>
            <w:noWrap/>
            <w:hideMark/>
          </w:tcPr>
          <w:p w14:paraId="61C0539D" w14:textId="77777777" w:rsidR="002C0240" w:rsidRPr="002C0240" w:rsidRDefault="002C0240">
            <w:r w:rsidRPr="002C0240">
              <w:t>Brevianamide Q</w:t>
            </w:r>
          </w:p>
        </w:tc>
        <w:tc>
          <w:tcPr>
            <w:tcW w:w="5601" w:type="dxa"/>
            <w:noWrap/>
            <w:hideMark/>
          </w:tcPr>
          <w:p w14:paraId="2A5494FD" w14:textId="77777777" w:rsidR="002C0240" w:rsidRPr="002C0240" w:rsidRDefault="002C0240">
            <w:r w:rsidRPr="002C0240">
              <w:t>CC(C)(C=</w:t>
            </w:r>
            <w:proofErr w:type="gramStart"/>
            <w:r w:rsidRPr="002C0240">
              <w:t>C)C</w:t>
            </w:r>
            <w:proofErr w:type="gramEnd"/>
            <w:r w:rsidRPr="002C0240">
              <w:t>1=C(C2=CC=CC=C2N1)C=C3C(=O)N4CCCC4(C(=O)N3)O</w:t>
            </w:r>
          </w:p>
        </w:tc>
      </w:tr>
      <w:tr w:rsidR="002C0240" w:rsidRPr="002C0240" w14:paraId="370F67E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CC5FE9E" w14:textId="77777777" w:rsidR="002C0240" w:rsidRPr="002C0240" w:rsidRDefault="002C0240" w:rsidP="002C0240">
            <w:r w:rsidRPr="002C0240">
              <w:t>11687274</w:t>
            </w:r>
          </w:p>
        </w:tc>
        <w:tc>
          <w:tcPr>
            <w:tcW w:w="1427" w:type="dxa"/>
            <w:noWrap/>
            <w:hideMark/>
          </w:tcPr>
          <w:p w14:paraId="72C5B675" w14:textId="77777777" w:rsidR="002C0240" w:rsidRPr="002C0240" w:rsidRDefault="002C0240">
            <w:proofErr w:type="spellStart"/>
            <w:r w:rsidRPr="002C0240">
              <w:t>Chromocleista</w:t>
            </w:r>
            <w:proofErr w:type="spellEnd"/>
            <w:r w:rsidRPr="002C0240">
              <w:t xml:space="preserve"> sp. </w:t>
            </w:r>
          </w:p>
        </w:tc>
        <w:tc>
          <w:tcPr>
            <w:tcW w:w="1304" w:type="dxa"/>
            <w:noWrap/>
            <w:hideMark/>
          </w:tcPr>
          <w:p w14:paraId="25F59626" w14:textId="77777777" w:rsidR="002C0240" w:rsidRPr="002C0240" w:rsidRDefault="002C0240">
            <w:r w:rsidRPr="002C0240">
              <w:t>p-</w:t>
            </w:r>
            <w:proofErr w:type="spellStart"/>
            <w:r w:rsidRPr="002C0240">
              <w:t>Hydroxyphenopyrrozin</w:t>
            </w:r>
            <w:proofErr w:type="spellEnd"/>
          </w:p>
        </w:tc>
        <w:tc>
          <w:tcPr>
            <w:tcW w:w="5601" w:type="dxa"/>
            <w:noWrap/>
            <w:hideMark/>
          </w:tcPr>
          <w:p w14:paraId="598DFC28" w14:textId="77777777" w:rsidR="002C0240" w:rsidRPr="002C0240" w:rsidRDefault="002C0240">
            <w:r w:rsidRPr="002C0240">
              <w:t>C1CC2C(=C(C(=</w:t>
            </w:r>
            <w:proofErr w:type="gramStart"/>
            <w:r w:rsidRPr="002C0240">
              <w:t>O)N</w:t>
            </w:r>
            <w:proofErr w:type="gramEnd"/>
            <w:r w:rsidRPr="002C0240">
              <w:t>2C1)O)C3=CC=C(C=C3)O</w:t>
            </w:r>
          </w:p>
        </w:tc>
      </w:tr>
      <w:tr w:rsidR="002C0240" w:rsidRPr="002C0240" w14:paraId="46ACCD6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5117C1A" w14:textId="77777777" w:rsidR="002C0240" w:rsidRPr="002C0240" w:rsidRDefault="002C0240" w:rsidP="002C0240">
            <w:r w:rsidRPr="002C0240">
              <w:t>15200541</w:t>
            </w:r>
          </w:p>
        </w:tc>
        <w:tc>
          <w:tcPr>
            <w:tcW w:w="1427" w:type="dxa"/>
            <w:noWrap/>
            <w:hideMark/>
          </w:tcPr>
          <w:p w14:paraId="6AD2EF53" w14:textId="77777777" w:rsidR="002C0240" w:rsidRPr="002C0240" w:rsidRDefault="002C0240">
            <w:r w:rsidRPr="002C0240">
              <w:t>Aspergillus 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93422FD" w14:textId="77777777" w:rsidR="002C0240" w:rsidRPr="002C0240" w:rsidRDefault="002C0240">
            <w:r w:rsidRPr="002C0240">
              <w:t>Phenol A acid</w:t>
            </w:r>
          </w:p>
        </w:tc>
        <w:tc>
          <w:tcPr>
            <w:tcW w:w="5601" w:type="dxa"/>
            <w:noWrap/>
            <w:hideMark/>
          </w:tcPr>
          <w:p w14:paraId="202F03AD" w14:textId="77777777" w:rsidR="002C0240" w:rsidRPr="002C0240" w:rsidRDefault="002C0240">
            <w:r w:rsidRPr="002C0240">
              <w:t>CC1=C(C(=C(C=C1C(C)C(C)</w:t>
            </w:r>
            <w:proofErr w:type="gramStart"/>
            <w:r w:rsidRPr="002C0240">
              <w:t>O)O</w:t>
            </w:r>
            <w:proofErr w:type="gramEnd"/>
            <w:r w:rsidRPr="002C0240">
              <w:t>)C(=O)O)O</w:t>
            </w:r>
          </w:p>
        </w:tc>
      </w:tr>
      <w:tr w:rsidR="002C0240" w:rsidRPr="002C0240" w14:paraId="3D23BA6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E51B6AC" w14:textId="77777777" w:rsidR="002C0240" w:rsidRPr="002C0240" w:rsidRDefault="002C0240" w:rsidP="002C0240">
            <w:r w:rsidRPr="002C0240">
              <w:t>11682371</w:t>
            </w:r>
          </w:p>
        </w:tc>
        <w:tc>
          <w:tcPr>
            <w:tcW w:w="1427" w:type="dxa"/>
            <w:noWrap/>
            <w:hideMark/>
          </w:tcPr>
          <w:p w14:paraId="4FD9C9C9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citrinum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11F1409" w14:textId="77777777" w:rsidR="002C0240" w:rsidRPr="002C0240" w:rsidRDefault="002C0240">
            <w:proofErr w:type="spellStart"/>
            <w:r w:rsidRPr="002C0240">
              <w:t>Penicitrinone</w:t>
            </w:r>
            <w:proofErr w:type="spellEnd"/>
            <w:r w:rsidRPr="002C0240">
              <w:t xml:space="preserve"> A</w:t>
            </w:r>
          </w:p>
        </w:tc>
        <w:tc>
          <w:tcPr>
            <w:tcW w:w="5601" w:type="dxa"/>
            <w:noWrap/>
            <w:hideMark/>
          </w:tcPr>
          <w:p w14:paraId="50508C50" w14:textId="77777777" w:rsidR="002C0240" w:rsidRPr="002C0240" w:rsidRDefault="002C0240">
            <w:r w:rsidRPr="002C0240">
              <w:t>CC1C(OC2=C3C1=C(C(=</w:t>
            </w:r>
            <w:proofErr w:type="gramStart"/>
            <w:r w:rsidRPr="002C0240">
              <w:t>O)C</w:t>
            </w:r>
            <w:proofErr w:type="gramEnd"/>
            <w:r w:rsidRPr="002C0240">
              <w:t>=C3OC4=C5C(=C(C(=C24)O)C)C(C(O5)C)C)C)C</w:t>
            </w:r>
          </w:p>
        </w:tc>
      </w:tr>
      <w:tr w:rsidR="002C0240" w:rsidRPr="002C0240" w14:paraId="36BE5B9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EB28CA9" w14:textId="77777777" w:rsidR="002C0240" w:rsidRPr="002C0240" w:rsidRDefault="002C0240" w:rsidP="002C0240">
            <w:r w:rsidRPr="002C0240">
              <w:t>25064137</w:t>
            </w:r>
          </w:p>
        </w:tc>
        <w:tc>
          <w:tcPr>
            <w:tcW w:w="1427" w:type="dxa"/>
            <w:noWrap/>
            <w:hideMark/>
          </w:tcPr>
          <w:p w14:paraId="42CAEC50" w14:textId="77777777" w:rsidR="002C0240" w:rsidRPr="002C0240" w:rsidRDefault="002C0240">
            <w:r w:rsidRPr="002C0240">
              <w:t>Aureonitol</w:t>
            </w:r>
          </w:p>
        </w:tc>
        <w:tc>
          <w:tcPr>
            <w:tcW w:w="1304" w:type="dxa"/>
            <w:noWrap/>
            <w:hideMark/>
          </w:tcPr>
          <w:p w14:paraId="7DD88663" w14:textId="77777777" w:rsidR="002C0240" w:rsidRPr="002C0240" w:rsidRDefault="002C0240">
            <w:r w:rsidRPr="002C0240">
              <w:t xml:space="preserve">Chaetomium </w:t>
            </w:r>
            <w:proofErr w:type="spellStart"/>
            <w:r w:rsidRPr="002C0240">
              <w:t>coarctatum</w:t>
            </w:r>
            <w:proofErr w:type="spellEnd"/>
          </w:p>
        </w:tc>
        <w:tc>
          <w:tcPr>
            <w:tcW w:w="5601" w:type="dxa"/>
            <w:noWrap/>
            <w:hideMark/>
          </w:tcPr>
          <w:p w14:paraId="76A86F2F" w14:textId="77777777" w:rsidR="002C0240" w:rsidRPr="002C0240" w:rsidRDefault="002C0240">
            <w:r w:rsidRPr="002C0240">
              <w:t>CC=CC=CC1COC(C1</w:t>
            </w:r>
            <w:proofErr w:type="gramStart"/>
            <w:r w:rsidRPr="002C0240">
              <w:t>O)C</w:t>
            </w:r>
            <w:proofErr w:type="gramEnd"/>
            <w:r w:rsidRPr="002C0240">
              <w:t>=CC=C</w:t>
            </w:r>
          </w:p>
        </w:tc>
      </w:tr>
      <w:tr w:rsidR="002C0240" w:rsidRPr="002C0240" w14:paraId="4C56CF7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FCC2032" w14:textId="77777777" w:rsidR="002C0240" w:rsidRPr="002C0240" w:rsidRDefault="002C0240" w:rsidP="002C0240">
            <w:r w:rsidRPr="002C0240">
              <w:t>139583964</w:t>
            </w:r>
          </w:p>
        </w:tc>
        <w:tc>
          <w:tcPr>
            <w:tcW w:w="1427" w:type="dxa"/>
            <w:noWrap/>
            <w:hideMark/>
          </w:tcPr>
          <w:p w14:paraId="14FBF96E" w14:textId="77777777" w:rsidR="002C0240" w:rsidRPr="002C0240" w:rsidRDefault="002C0240">
            <w:proofErr w:type="spellStart"/>
            <w:r w:rsidRPr="002C0240">
              <w:t>Stachybogrisephenone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219CAD95" w14:textId="77777777" w:rsidR="002C0240" w:rsidRPr="002C0240" w:rsidRDefault="002C0240">
            <w:proofErr w:type="spellStart"/>
            <w:r w:rsidRPr="002C0240">
              <w:t>Scytalidium</w:t>
            </w:r>
            <w:proofErr w:type="spellEnd"/>
            <w:r w:rsidRPr="002C0240">
              <w:t xml:space="preserve"> sp.</w:t>
            </w:r>
          </w:p>
        </w:tc>
        <w:tc>
          <w:tcPr>
            <w:tcW w:w="5601" w:type="dxa"/>
            <w:noWrap/>
            <w:hideMark/>
          </w:tcPr>
          <w:p w14:paraId="12BBDE96" w14:textId="77777777" w:rsidR="002C0240" w:rsidRPr="002C0240" w:rsidRDefault="002C0240">
            <w:r w:rsidRPr="002C0240">
              <w:t>CC1=CC(=CC(=C1C(=</w:t>
            </w:r>
            <w:proofErr w:type="gramStart"/>
            <w:r w:rsidRPr="002C0240">
              <w:t>O)C</w:t>
            </w:r>
            <w:proofErr w:type="gramEnd"/>
            <w:r w:rsidRPr="002C0240">
              <w:t>2=C(C(=C(C=C2O)OC)Cl)O)O)OC</w:t>
            </w:r>
          </w:p>
        </w:tc>
      </w:tr>
      <w:tr w:rsidR="002C0240" w:rsidRPr="002C0240" w14:paraId="6000A33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9622A87" w14:textId="77777777" w:rsidR="002C0240" w:rsidRPr="002C0240" w:rsidRDefault="002C0240" w:rsidP="002C0240">
            <w:r w:rsidRPr="002C0240">
              <w:t>511574</w:t>
            </w:r>
          </w:p>
        </w:tc>
        <w:tc>
          <w:tcPr>
            <w:tcW w:w="1427" w:type="dxa"/>
            <w:noWrap/>
            <w:hideMark/>
          </w:tcPr>
          <w:p w14:paraId="06064128" w14:textId="77777777" w:rsidR="002C0240" w:rsidRPr="002C0240" w:rsidRDefault="002C0240">
            <w:proofErr w:type="spellStart"/>
            <w:r w:rsidRPr="002C0240">
              <w:t>Halovir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38FE5347" w14:textId="77777777" w:rsidR="002C0240" w:rsidRPr="002C0240" w:rsidRDefault="002C0240">
            <w:proofErr w:type="spellStart"/>
            <w:r w:rsidRPr="002C0240">
              <w:t>Scytalidium</w:t>
            </w:r>
            <w:proofErr w:type="spellEnd"/>
            <w:r w:rsidRPr="002C0240">
              <w:t xml:space="preserve"> sp.</w:t>
            </w:r>
          </w:p>
        </w:tc>
        <w:tc>
          <w:tcPr>
            <w:tcW w:w="5601" w:type="dxa"/>
            <w:noWrap/>
            <w:hideMark/>
          </w:tcPr>
          <w:p w14:paraId="0FCDAA08" w14:textId="77777777" w:rsidR="002C0240" w:rsidRPr="002C0240" w:rsidRDefault="002C0240">
            <w:r w:rsidRPr="002C0240">
              <w:t>CCCCCCCCCCCCCC(=</w:t>
            </w:r>
            <w:proofErr w:type="gramStart"/>
            <w:r w:rsidRPr="002C0240">
              <w:t>O)NC</w:t>
            </w:r>
            <w:proofErr w:type="gramEnd"/>
            <w:r w:rsidRPr="002C0240">
              <w:t>(C)(C)C(=O)N1CC(CC1C(=O)NC(CC(C)C)C(=O)NC(C(C)C)C(=O)NC(CCC(=O)N)C(=O)NC(CC(C)C)CO)O</w:t>
            </w:r>
          </w:p>
        </w:tc>
      </w:tr>
      <w:tr w:rsidR="002C0240" w:rsidRPr="002C0240" w14:paraId="0AABC731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3823233" w14:textId="77777777" w:rsidR="002C0240" w:rsidRPr="002C0240" w:rsidRDefault="002C0240" w:rsidP="002C0240">
            <w:r w:rsidRPr="002C0240">
              <w:t>10255275</w:t>
            </w:r>
          </w:p>
        </w:tc>
        <w:tc>
          <w:tcPr>
            <w:tcW w:w="1427" w:type="dxa"/>
            <w:noWrap/>
            <w:hideMark/>
          </w:tcPr>
          <w:p w14:paraId="04CC915E" w14:textId="77777777" w:rsidR="002C0240" w:rsidRPr="002C0240" w:rsidRDefault="002C0240">
            <w:proofErr w:type="spellStart"/>
            <w:r w:rsidRPr="002C0240">
              <w:t>Arisugac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36F17786" w14:textId="77777777" w:rsidR="002C0240" w:rsidRPr="002C0240" w:rsidRDefault="002C0240">
            <w:r w:rsidRPr="002C0240">
              <w:t>Penicillium sp.</w:t>
            </w:r>
          </w:p>
        </w:tc>
        <w:tc>
          <w:tcPr>
            <w:tcW w:w="5601" w:type="dxa"/>
            <w:noWrap/>
            <w:hideMark/>
          </w:tcPr>
          <w:p w14:paraId="6883283E" w14:textId="77777777" w:rsidR="002C0240" w:rsidRPr="002C0240" w:rsidRDefault="002C0240">
            <w:r w:rsidRPr="002C0240">
              <w:t>CC1(C=CC(=</w:t>
            </w:r>
            <w:proofErr w:type="gramStart"/>
            <w:r w:rsidRPr="002C0240">
              <w:t>O)C</w:t>
            </w:r>
            <w:proofErr w:type="gramEnd"/>
            <w:r w:rsidRPr="002C0240">
              <w:t>2(C1(CCC3(C2(CC4=C(O3)C=C(OC4=O)C5=CC(=C(C=C5)OC)OC)O)C)O)C)C</w:t>
            </w:r>
          </w:p>
        </w:tc>
      </w:tr>
      <w:tr w:rsidR="002C0240" w:rsidRPr="002C0240" w14:paraId="425CCD80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B054F28" w14:textId="77777777" w:rsidR="002C0240" w:rsidRPr="002C0240" w:rsidRDefault="002C0240" w:rsidP="002C0240">
            <w:r w:rsidRPr="002C0240">
              <w:t>122204305</w:t>
            </w:r>
          </w:p>
        </w:tc>
        <w:tc>
          <w:tcPr>
            <w:tcW w:w="1427" w:type="dxa"/>
            <w:noWrap/>
            <w:hideMark/>
          </w:tcPr>
          <w:p w14:paraId="15BA9FC1" w14:textId="77777777" w:rsidR="002C0240" w:rsidRPr="002C0240" w:rsidRDefault="002C0240">
            <w:proofErr w:type="spellStart"/>
            <w:r w:rsidRPr="002C0240">
              <w:t>Isobutyrolactone</w:t>
            </w:r>
            <w:proofErr w:type="spellEnd"/>
            <w:r w:rsidRPr="002C0240">
              <w:t xml:space="preserve"> II</w:t>
            </w:r>
          </w:p>
        </w:tc>
        <w:tc>
          <w:tcPr>
            <w:tcW w:w="1304" w:type="dxa"/>
            <w:noWrap/>
            <w:hideMark/>
          </w:tcPr>
          <w:p w14:paraId="338F6A15" w14:textId="77777777" w:rsidR="002C0240" w:rsidRPr="002C0240" w:rsidRDefault="002C0240">
            <w:r w:rsidRPr="002C0240">
              <w:t>Aspergillus terreus SCSGAF0162</w:t>
            </w:r>
          </w:p>
        </w:tc>
        <w:tc>
          <w:tcPr>
            <w:tcW w:w="5601" w:type="dxa"/>
            <w:noWrap/>
            <w:hideMark/>
          </w:tcPr>
          <w:p w14:paraId="1FE57F99" w14:textId="77777777" w:rsidR="002C0240" w:rsidRPr="002C0240" w:rsidRDefault="002C0240">
            <w:r w:rsidRPr="002C0240">
              <w:t>COC1(C(=C(C(=</w:t>
            </w:r>
            <w:proofErr w:type="gramStart"/>
            <w:r w:rsidRPr="002C0240">
              <w:t>O)O</w:t>
            </w:r>
            <w:proofErr w:type="gramEnd"/>
            <w:r w:rsidRPr="002C0240">
              <w:t>1)O)C2=CC=C(C=C2)O)CC3=CC=C(C=C3)O</w:t>
            </w:r>
          </w:p>
        </w:tc>
      </w:tr>
      <w:tr w:rsidR="002C0240" w:rsidRPr="002C0240" w14:paraId="0F05D2F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D4474D3" w14:textId="77777777" w:rsidR="002C0240" w:rsidRPr="002C0240" w:rsidRDefault="002C0240" w:rsidP="002C0240">
            <w:r w:rsidRPr="002C0240">
              <w:t>25265784</w:t>
            </w:r>
          </w:p>
        </w:tc>
        <w:tc>
          <w:tcPr>
            <w:tcW w:w="1427" w:type="dxa"/>
            <w:noWrap/>
            <w:hideMark/>
          </w:tcPr>
          <w:p w14:paraId="4642ADE0" w14:textId="77777777" w:rsidR="002C0240" w:rsidRPr="002C0240" w:rsidRDefault="002C0240">
            <w:proofErr w:type="spellStart"/>
            <w:r w:rsidRPr="002C0240">
              <w:t>Aspernolid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07154185" w14:textId="77777777" w:rsidR="002C0240" w:rsidRPr="002C0240" w:rsidRDefault="002C0240">
            <w:r w:rsidRPr="002C0240">
              <w:t>Aspergillus terreus SCSGAF0162</w:t>
            </w:r>
          </w:p>
        </w:tc>
        <w:tc>
          <w:tcPr>
            <w:tcW w:w="5601" w:type="dxa"/>
            <w:noWrap/>
            <w:hideMark/>
          </w:tcPr>
          <w:p w14:paraId="557F484F" w14:textId="77777777" w:rsidR="002C0240" w:rsidRPr="002C0240" w:rsidRDefault="002C0240">
            <w:r w:rsidRPr="002C0240">
              <w:t>CC1(CCC2=C(O</w:t>
            </w:r>
            <w:proofErr w:type="gramStart"/>
            <w:r w:rsidRPr="002C0240">
              <w:t>1)C</w:t>
            </w:r>
            <w:proofErr w:type="gramEnd"/>
            <w:r w:rsidRPr="002C0240">
              <w:t>=CC(=C2)CC3(C(=C(C(=O)O3)O)C4=CC=C(C=C4)O)C(=O)OC)C</w:t>
            </w:r>
          </w:p>
        </w:tc>
      </w:tr>
      <w:tr w:rsidR="002C0240" w:rsidRPr="002C0240" w14:paraId="494DD79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D7C415F" w14:textId="77777777" w:rsidR="002C0240" w:rsidRPr="002C0240" w:rsidRDefault="002C0240" w:rsidP="002C0240">
            <w:r w:rsidRPr="002C0240">
              <w:t>71528813</w:t>
            </w:r>
          </w:p>
        </w:tc>
        <w:tc>
          <w:tcPr>
            <w:tcW w:w="1427" w:type="dxa"/>
            <w:noWrap/>
            <w:hideMark/>
          </w:tcPr>
          <w:p w14:paraId="52E4D751" w14:textId="77777777" w:rsidR="002C0240" w:rsidRPr="002C0240" w:rsidRDefault="002C0240">
            <w:proofErr w:type="spellStart"/>
            <w:r w:rsidRPr="002C0240">
              <w:t>Balticolid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025175E" w14:textId="77777777" w:rsidR="002C0240" w:rsidRPr="002C0240" w:rsidRDefault="002C0240">
            <w:r w:rsidRPr="002C0240">
              <w:t>Ascomycetous strain 222</w:t>
            </w:r>
          </w:p>
        </w:tc>
        <w:tc>
          <w:tcPr>
            <w:tcW w:w="5601" w:type="dxa"/>
            <w:noWrap/>
            <w:hideMark/>
          </w:tcPr>
          <w:p w14:paraId="19FE3BEE" w14:textId="77777777" w:rsidR="002C0240" w:rsidRPr="002C0240" w:rsidRDefault="002C0240">
            <w:r w:rsidRPr="002C0240">
              <w:t>CC1CC=CC(=</w:t>
            </w:r>
            <w:proofErr w:type="gramStart"/>
            <w:r w:rsidRPr="002C0240">
              <w:t>O)CC</w:t>
            </w:r>
            <w:proofErr w:type="gramEnd"/>
            <w:r w:rsidRPr="002C0240">
              <w:t>=CC(CC(=O)O1)O</w:t>
            </w:r>
          </w:p>
        </w:tc>
      </w:tr>
      <w:tr w:rsidR="002C0240" w:rsidRPr="002C0240" w14:paraId="40BC0BE8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A54127F" w14:textId="77777777" w:rsidR="002C0240" w:rsidRPr="002C0240" w:rsidRDefault="002C0240" w:rsidP="002C0240">
            <w:r w:rsidRPr="002C0240">
              <w:t>54684703</w:t>
            </w:r>
          </w:p>
        </w:tc>
        <w:tc>
          <w:tcPr>
            <w:tcW w:w="1427" w:type="dxa"/>
            <w:noWrap/>
            <w:hideMark/>
          </w:tcPr>
          <w:p w14:paraId="165661CA" w14:textId="77777777" w:rsidR="002C0240" w:rsidRPr="002C0240" w:rsidRDefault="002C0240">
            <w:r w:rsidRPr="002C0240">
              <w:t>Equisetin</w:t>
            </w:r>
          </w:p>
        </w:tc>
        <w:tc>
          <w:tcPr>
            <w:tcW w:w="1304" w:type="dxa"/>
            <w:noWrap/>
            <w:hideMark/>
          </w:tcPr>
          <w:p w14:paraId="0AF23916" w14:textId="77777777" w:rsidR="002C0240" w:rsidRPr="002C0240" w:rsidRDefault="002C0240">
            <w:r w:rsidRPr="002C0240">
              <w:t xml:space="preserve">Fusarium </w:t>
            </w:r>
            <w:proofErr w:type="spellStart"/>
            <w:r w:rsidRPr="002C0240">
              <w:t>heterosporum</w:t>
            </w:r>
            <w:proofErr w:type="spellEnd"/>
          </w:p>
        </w:tc>
        <w:tc>
          <w:tcPr>
            <w:tcW w:w="5601" w:type="dxa"/>
            <w:noWrap/>
            <w:hideMark/>
          </w:tcPr>
          <w:p w14:paraId="0984A509" w14:textId="77777777" w:rsidR="002C0240" w:rsidRPr="002C0240" w:rsidRDefault="002C0240">
            <w:r w:rsidRPr="002C0240">
              <w:t>CC=CC1C=CC2CC(CCC2C1(C)C(=C3C(=</w:t>
            </w:r>
            <w:proofErr w:type="gramStart"/>
            <w:r w:rsidRPr="002C0240">
              <w:t>O)C</w:t>
            </w:r>
            <w:proofErr w:type="gramEnd"/>
            <w:r w:rsidRPr="002C0240">
              <w:t>(N(C3=O)C)CO)O)C</w:t>
            </w:r>
          </w:p>
        </w:tc>
      </w:tr>
      <w:tr w:rsidR="002C0240" w:rsidRPr="002C0240" w14:paraId="440F882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921A19F" w14:textId="77777777" w:rsidR="002C0240" w:rsidRPr="002C0240" w:rsidRDefault="002C0240" w:rsidP="002C0240">
            <w:r w:rsidRPr="002C0240">
              <w:t>54693801</w:t>
            </w:r>
          </w:p>
        </w:tc>
        <w:tc>
          <w:tcPr>
            <w:tcW w:w="1427" w:type="dxa"/>
            <w:noWrap/>
            <w:hideMark/>
          </w:tcPr>
          <w:p w14:paraId="6A41F82C" w14:textId="77777777" w:rsidR="002C0240" w:rsidRPr="002C0240" w:rsidRDefault="002C0240">
            <w:proofErr w:type="spellStart"/>
            <w:r w:rsidRPr="002C0240">
              <w:t>Phomaset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FDA9EA6" w14:textId="77777777" w:rsidR="002C0240" w:rsidRPr="002C0240" w:rsidRDefault="002C0240">
            <w:r w:rsidRPr="002C0240">
              <w:t>Phoma sp.</w:t>
            </w:r>
          </w:p>
        </w:tc>
        <w:tc>
          <w:tcPr>
            <w:tcW w:w="5601" w:type="dxa"/>
            <w:noWrap/>
            <w:hideMark/>
          </w:tcPr>
          <w:p w14:paraId="01055160" w14:textId="77777777" w:rsidR="002C0240" w:rsidRPr="002C0240" w:rsidRDefault="002C0240">
            <w:r w:rsidRPr="002C0240">
              <w:t>CC=CC=CC1C(=CC2CC(CCC2C1(C)C(=C3C(=</w:t>
            </w:r>
            <w:proofErr w:type="gramStart"/>
            <w:r w:rsidRPr="002C0240">
              <w:t>O)C</w:t>
            </w:r>
            <w:proofErr w:type="gramEnd"/>
            <w:r w:rsidRPr="002C0240">
              <w:t>(N(C3=O)C)CO)O)C)C</w:t>
            </w:r>
          </w:p>
        </w:tc>
      </w:tr>
      <w:tr w:rsidR="002C0240" w:rsidRPr="002C0240" w14:paraId="7787505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2E6DD18" w14:textId="77777777" w:rsidR="002C0240" w:rsidRPr="002C0240" w:rsidRDefault="002C0240" w:rsidP="002C0240">
            <w:r w:rsidRPr="002C0240">
              <w:t>44550889</w:t>
            </w:r>
          </w:p>
        </w:tc>
        <w:tc>
          <w:tcPr>
            <w:tcW w:w="1427" w:type="dxa"/>
            <w:noWrap/>
            <w:hideMark/>
          </w:tcPr>
          <w:p w14:paraId="0DBCA502" w14:textId="77777777" w:rsidR="002C0240" w:rsidRPr="002C0240" w:rsidRDefault="002C0240">
            <w:r w:rsidRPr="002C0240">
              <w:t>Integric acid</w:t>
            </w:r>
          </w:p>
        </w:tc>
        <w:tc>
          <w:tcPr>
            <w:tcW w:w="1304" w:type="dxa"/>
            <w:noWrap/>
            <w:hideMark/>
          </w:tcPr>
          <w:p w14:paraId="1912F58D" w14:textId="77777777" w:rsidR="002C0240" w:rsidRPr="002C0240" w:rsidRDefault="002C0240">
            <w:r w:rsidRPr="002C0240">
              <w:t>Xylaria sp.</w:t>
            </w:r>
          </w:p>
        </w:tc>
        <w:tc>
          <w:tcPr>
            <w:tcW w:w="5601" w:type="dxa"/>
            <w:noWrap/>
            <w:hideMark/>
          </w:tcPr>
          <w:p w14:paraId="0762E211" w14:textId="77777777" w:rsidR="002C0240" w:rsidRPr="002C0240" w:rsidRDefault="002C0240">
            <w:r w:rsidRPr="002C0240">
              <w:t>CCCCC(C)C=C(C)C(=</w:t>
            </w:r>
            <w:proofErr w:type="gramStart"/>
            <w:r w:rsidRPr="002C0240">
              <w:t>O)OC</w:t>
            </w:r>
            <w:proofErr w:type="gramEnd"/>
            <w:r w:rsidRPr="002C0240">
              <w:t>1CCC(C2(C1=CC(=O)C(C2)C(=C)C=O)C)C(=O)O</w:t>
            </w:r>
          </w:p>
        </w:tc>
      </w:tr>
      <w:tr w:rsidR="002C0240" w:rsidRPr="002C0240" w14:paraId="3712D09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D22BD61" w14:textId="77777777" w:rsidR="002C0240" w:rsidRPr="002C0240" w:rsidRDefault="002C0240" w:rsidP="002C0240">
            <w:r w:rsidRPr="002C0240">
              <w:t>71725700</w:t>
            </w:r>
          </w:p>
        </w:tc>
        <w:tc>
          <w:tcPr>
            <w:tcW w:w="1427" w:type="dxa"/>
            <w:noWrap/>
            <w:hideMark/>
          </w:tcPr>
          <w:p w14:paraId="58C7F1B4" w14:textId="77777777" w:rsidR="002C0240" w:rsidRPr="002C0240" w:rsidRDefault="002C0240">
            <w:proofErr w:type="spellStart"/>
            <w:r w:rsidRPr="002C0240">
              <w:t>Oxoglyantrypin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9905A77" w14:textId="77777777" w:rsidR="002C0240" w:rsidRPr="002C0240" w:rsidRDefault="002C0240">
            <w:r w:rsidRPr="002C0240">
              <w:t xml:space="preserve">Cladosporium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01EB3311" w14:textId="77777777" w:rsidR="002C0240" w:rsidRPr="002C0240" w:rsidRDefault="002C0240">
            <w:r w:rsidRPr="002C0240">
              <w:t>C1=CC=C2C(=C</w:t>
            </w:r>
            <w:proofErr w:type="gramStart"/>
            <w:r w:rsidRPr="002C0240">
              <w:t>1)C</w:t>
            </w:r>
            <w:proofErr w:type="gramEnd"/>
            <w:r w:rsidRPr="002C0240">
              <w:t>(=CN2)CC3C(=O)NC(=O)C4=NC5=CC=CC=C5C(=O)N34</w:t>
            </w:r>
          </w:p>
        </w:tc>
      </w:tr>
      <w:tr w:rsidR="002C0240" w:rsidRPr="002C0240" w14:paraId="21C7726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7DA1524" w14:textId="77777777" w:rsidR="002C0240" w:rsidRPr="002C0240" w:rsidRDefault="002C0240" w:rsidP="002C0240">
            <w:r w:rsidRPr="002C0240">
              <w:t>71725622</w:t>
            </w:r>
          </w:p>
        </w:tc>
        <w:tc>
          <w:tcPr>
            <w:tcW w:w="1427" w:type="dxa"/>
            <w:noWrap/>
            <w:hideMark/>
          </w:tcPr>
          <w:p w14:paraId="3469EB75" w14:textId="77777777" w:rsidR="002C0240" w:rsidRPr="002C0240" w:rsidRDefault="002C0240">
            <w:proofErr w:type="spellStart"/>
            <w:r w:rsidRPr="002C0240">
              <w:t>Norquinadoli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5E7AB820" w14:textId="77777777" w:rsidR="002C0240" w:rsidRPr="002C0240" w:rsidRDefault="002C0240">
            <w:r w:rsidRPr="002C0240">
              <w:t xml:space="preserve">Cladosporium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24F68E8D" w14:textId="77777777" w:rsidR="002C0240" w:rsidRPr="002C0240" w:rsidRDefault="002C0240">
            <w:r w:rsidRPr="002C0240">
              <w:t>CC1C(=</w:t>
            </w:r>
            <w:proofErr w:type="gramStart"/>
            <w:r w:rsidRPr="002C0240">
              <w:t>O)N</w:t>
            </w:r>
            <w:proofErr w:type="gramEnd"/>
            <w:r w:rsidRPr="002C0240">
              <w:t>2C(N1)C(C3=CC=CC=C32)(CC4C(=O)NC(=C(C)C)C5=NC6=CC=CC=C6C(=O)N45)O</w:t>
            </w:r>
          </w:p>
        </w:tc>
      </w:tr>
      <w:tr w:rsidR="002C0240" w:rsidRPr="002C0240" w14:paraId="2F241C3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B7D3960" w14:textId="77777777" w:rsidR="002C0240" w:rsidRPr="002C0240" w:rsidRDefault="002C0240" w:rsidP="002C0240">
            <w:r w:rsidRPr="002C0240">
              <w:t>185989</w:t>
            </w:r>
          </w:p>
        </w:tc>
        <w:tc>
          <w:tcPr>
            <w:tcW w:w="1427" w:type="dxa"/>
            <w:noWrap/>
            <w:hideMark/>
          </w:tcPr>
          <w:p w14:paraId="0E0F1529" w14:textId="77777777" w:rsidR="002C0240" w:rsidRPr="002C0240" w:rsidRDefault="002C0240">
            <w:proofErr w:type="spellStart"/>
            <w:r w:rsidRPr="002C0240">
              <w:t>Deoxynortryptoquivalin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3AB6DFA" w14:textId="77777777" w:rsidR="002C0240" w:rsidRPr="002C0240" w:rsidRDefault="002C0240">
            <w:r w:rsidRPr="002C0240">
              <w:t xml:space="preserve">Cladosporium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12A716D8" w14:textId="77777777" w:rsidR="002C0240" w:rsidRPr="002C0240" w:rsidRDefault="002C0240">
            <w:r w:rsidRPr="002C0240">
              <w:t>CC1C(=</w:t>
            </w:r>
            <w:proofErr w:type="gramStart"/>
            <w:r w:rsidRPr="002C0240">
              <w:t>O)N</w:t>
            </w:r>
            <w:proofErr w:type="gramEnd"/>
            <w:r w:rsidRPr="002C0240">
              <w:t>2C(N1)C3(CC(C(=O)O3)N4C(=O)C5=CC=CC=C5N=C4C(C(C)C)OC(=O)C)C6=CC=CC=C62</w:t>
            </w:r>
          </w:p>
        </w:tc>
      </w:tr>
      <w:tr w:rsidR="002C0240" w:rsidRPr="002C0240" w14:paraId="27734CB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75BF361" w14:textId="77777777" w:rsidR="002C0240" w:rsidRPr="002C0240" w:rsidRDefault="002C0240" w:rsidP="002C0240">
            <w:r w:rsidRPr="002C0240">
              <w:t>71725699</w:t>
            </w:r>
          </w:p>
        </w:tc>
        <w:tc>
          <w:tcPr>
            <w:tcW w:w="1427" w:type="dxa"/>
            <w:noWrap/>
            <w:hideMark/>
          </w:tcPr>
          <w:p w14:paraId="3D9491F3" w14:textId="77777777" w:rsidR="002C0240" w:rsidRPr="002C0240" w:rsidRDefault="002C0240">
            <w:proofErr w:type="spellStart"/>
            <w:r w:rsidRPr="002C0240">
              <w:t>Deoxytryptoquivalin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7AFFC96" w14:textId="77777777" w:rsidR="002C0240" w:rsidRPr="002C0240" w:rsidRDefault="002C0240">
            <w:r w:rsidRPr="002C0240">
              <w:t xml:space="preserve">Cladosporium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0579A9CA" w14:textId="77777777" w:rsidR="002C0240" w:rsidRPr="002C0240" w:rsidRDefault="002C0240">
            <w:r w:rsidRPr="002C0240">
              <w:t>CC(C)C(C1=NC2=CC=CC=C2C(=</w:t>
            </w:r>
            <w:proofErr w:type="gramStart"/>
            <w:r w:rsidRPr="002C0240">
              <w:t>O)N</w:t>
            </w:r>
            <w:proofErr w:type="gramEnd"/>
            <w:r w:rsidRPr="002C0240">
              <w:t>1C3CC4(C5NC(C(=O)N5C6=CC=CC=C64)(C)C)OC3=O)OC(=O)C</w:t>
            </w:r>
          </w:p>
        </w:tc>
      </w:tr>
      <w:tr w:rsidR="002C0240" w:rsidRPr="002C0240" w14:paraId="00259041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D525036" w14:textId="77777777" w:rsidR="002C0240" w:rsidRPr="002C0240" w:rsidRDefault="002C0240" w:rsidP="002C0240">
            <w:r w:rsidRPr="002C0240">
              <w:t>108075</w:t>
            </w:r>
          </w:p>
        </w:tc>
        <w:tc>
          <w:tcPr>
            <w:tcW w:w="1427" w:type="dxa"/>
            <w:noWrap/>
            <w:hideMark/>
          </w:tcPr>
          <w:p w14:paraId="29DBF1A6" w14:textId="77777777" w:rsidR="002C0240" w:rsidRPr="002C0240" w:rsidRDefault="002C0240">
            <w:proofErr w:type="spellStart"/>
            <w:r w:rsidRPr="002C0240">
              <w:t>Tryptoquivalin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5D23276" w14:textId="77777777" w:rsidR="002C0240" w:rsidRPr="002C0240" w:rsidRDefault="002C0240">
            <w:r w:rsidRPr="002C0240">
              <w:t xml:space="preserve">Cladosporium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1BE6CBCF" w14:textId="77777777" w:rsidR="002C0240" w:rsidRPr="002C0240" w:rsidRDefault="002C0240">
            <w:r w:rsidRPr="002C0240">
              <w:t>CC(C)C(C1=NC2=CC=CC=C2C(=</w:t>
            </w:r>
            <w:proofErr w:type="gramStart"/>
            <w:r w:rsidRPr="002C0240">
              <w:t>O)N</w:t>
            </w:r>
            <w:proofErr w:type="gramEnd"/>
            <w:r w:rsidRPr="002C0240">
              <w:t>1C3CC4(C5N(C6=CC=CC=C64)C(=O)C(N5O)(C)C)OC3=O)OC(=O)C</w:t>
            </w:r>
          </w:p>
        </w:tc>
      </w:tr>
      <w:tr w:rsidR="002C0240" w:rsidRPr="002C0240" w14:paraId="4059F07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C1BCF1A" w14:textId="77777777" w:rsidR="002C0240" w:rsidRPr="002C0240" w:rsidRDefault="002C0240" w:rsidP="002C0240">
            <w:r w:rsidRPr="002C0240">
              <w:t>72547182</w:t>
            </w:r>
          </w:p>
        </w:tc>
        <w:tc>
          <w:tcPr>
            <w:tcW w:w="1427" w:type="dxa"/>
            <w:noWrap/>
            <w:hideMark/>
          </w:tcPr>
          <w:p w14:paraId="11E4E8D9" w14:textId="77777777" w:rsidR="002C0240" w:rsidRPr="002C0240" w:rsidRDefault="002C0240">
            <w:proofErr w:type="spellStart"/>
            <w:r w:rsidRPr="002C0240">
              <w:t>Quinadoline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15C58AE0" w14:textId="77777777" w:rsidR="002C0240" w:rsidRPr="002C0240" w:rsidRDefault="002C0240">
            <w:r w:rsidRPr="002C0240">
              <w:t>Cladosporium</w:t>
            </w:r>
          </w:p>
        </w:tc>
        <w:tc>
          <w:tcPr>
            <w:tcW w:w="5601" w:type="dxa"/>
            <w:noWrap/>
            <w:hideMark/>
          </w:tcPr>
          <w:p w14:paraId="566D7623" w14:textId="77777777" w:rsidR="002C0240" w:rsidRPr="002C0240" w:rsidRDefault="002C0240">
            <w:r w:rsidRPr="002C0240">
              <w:t>C1CC2C(=</w:t>
            </w:r>
            <w:proofErr w:type="gramStart"/>
            <w:r w:rsidRPr="002C0240">
              <w:t>O)N</w:t>
            </w:r>
            <w:proofErr w:type="gramEnd"/>
            <w:r w:rsidRPr="002C0240">
              <w:t>3C(N2C1)C4(CC5C(=O)NC4C6=NC7=CC=CC=C7C(=O)N56)C8=CC=CC=C83</w:t>
            </w:r>
          </w:p>
        </w:tc>
      </w:tr>
      <w:tr w:rsidR="002C0240" w:rsidRPr="002C0240" w14:paraId="3BDE530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56BA1BB" w14:textId="77777777" w:rsidR="002C0240" w:rsidRPr="002C0240" w:rsidRDefault="002C0240" w:rsidP="002C0240">
            <w:r w:rsidRPr="002C0240">
              <w:t>136845977</w:t>
            </w:r>
          </w:p>
        </w:tc>
        <w:tc>
          <w:tcPr>
            <w:tcW w:w="1427" w:type="dxa"/>
            <w:noWrap/>
            <w:hideMark/>
          </w:tcPr>
          <w:p w14:paraId="1D28773A" w14:textId="77777777" w:rsidR="002C0240" w:rsidRPr="002C0240" w:rsidRDefault="002C0240">
            <w:r w:rsidRPr="002C0240">
              <w:t>Cladosin C</w:t>
            </w:r>
          </w:p>
        </w:tc>
        <w:tc>
          <w:tcPr>
            <w:tcW w:w="1304" w:type="dxa"/>
            <w:noWrap/>
            <w:hideMark/>
          </w:tcPr>
          <w:p w14:paraId="34729BF3" w14:textId="77777777" w:rsidR="002C0240" w:rsidRPr="002C0240" w:rsidRDefault="002C0240">
            <w:r w:rsidRPr="002C0240">
              <w:t>Cladosporium sphaerospermum 2005-01-E3</w:t>
            </w:r>
          </w:p>
        </w:tc>
        <w:tc>
          <w:tcPr>
            <w:tcW w:w="5601" w:type="dxa"/>
            <w:noWrap/>
            <w:hideMark/>
          </w:tcPr>
          <w:p w14:paraId="2BD595BE" w14:textId="77777777" w:rsidR="002C0240" w:rsidRPr="002C0240" w:rsidRDefault="002C0240">
            <w:r w:rsidRPr="002C0240">
              <w:t>CC(CC=CC(=</w:t>
            </w:r>
            <w:proofErr w:type="gramStart"/>
            <w:r w:rsidRPr="002C0240">
              <w:t>N)C</w:t>
            </w:r>
            <w:proofErr w:type="gramEnd"/>
            <w:r w:rsidRPr="002C0240">
              <w:t>1=C(C(=C(C)C)NC1=O)O)O</w:t>
            </w:r>
          </w:p>
        </w:tc>
      </w:tr>
      <w:tr w:rsidR="002C0240" w:rsidRPr="002C0240" w14:paraId="25A30B9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B24AF9A" w14:textId="77777777" w:rsidR="002C0240" w:rsidRPr="002C0240" w:rsidRDefault="002C0240" w:rsidP="002C0240">
            <w:r w:rsidRPr="002C0240">
              <w:t>101885283</w:t>
            </w:r>
          </w:p>
        </w:tc>
        <w:tc>
          <w:tcPr>
            <w:tcW w:w="1427" w:type="dxa"/>
            <w:noWrap/>
            <w:hideMark/>
          </w:tcPr>
          <w:p w14:paraId="29718249" w14:textId="77777777" w:rsidR="002C0240" w:rsidRPr="002C0240" w:rsidRDefault="002C0240">
            <w:proofErr w:type="spellStart"/>
            <w:r w:rsidRPr="002C0240">
              <w:t>Rubrolide</w:t>
            </w:r>
            <w:proofErr w:type="spellEnd"/>
            <w:r w:rsidRPr="002C0240">
              <w:t xml:space="preserve"> S</w:t>
            </w:r>
          </w:p>
        </w:tc>
        <w:tc>
          <w:tcPr>
            <w:tcW w:w="1304" w:type="dxa"/>
            <w:noWrap/>
            <w:hideMark/>
          </w:tcPr>
          <w:p w14:paraId="029FEE1C" w14:textId="77777777" w:rsidR="002C0240" w:rsidRPr="002C0240" w:rsidRDefault="002C0240">
            <w:r w:rsidRPr="002C0240">
              <w:t>Aspergillus terreus OUCMDZ-1925</w:t>
            </w:r>
          </w:p>
        </w:tc>
        <w:tc>
          <w:tcPr>
            <w:tcW w:w="5601" w:type="dxa"/>
            <w:noWrap/>
            <w:hideMark/>
          </w:tcPr>
          <w:p w14:paraId="4C7E5581" w14:textId="77777777" w:rsidR="002C0240" w:rsidRPr="002C0240" w:rsidRDefault="002C0240">
            <w:r w:rsidRPr="002C0240">
              <w:t>CC1(CCC2=C(O</w:t>
            </w:r>
            <w:proofErr w:type="gramStart"/>
            <w:r w:rsidRPr="002C0240">
              <w:t>1)C</w:t>
            </w:r>
            <w:proofErr w:type="gramEnd"/>
            <w:r w:rsidRPr="002C0240">
              <w:t>=CC(=C2)C=C3C(=CC(=O)O3)C4=CC=C(C=C4)O)C</w:t>
            </w:r>
          </w:p>
        </w:tc>
      </w:tr>
      <w:tr w:rsidR="002C0240" w:rsidRPr="002C0240" w14:paraId="2861FEF7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B003C2D" w14:textId="77777777" w:rsidR="002C0240" w:rsidRPr="002C0240" w:rsidRDefault="002C0240" w:rsidP="002C0240">
            <w:r w:rsidRPr="002C0240">
              <w:t>71726177</w:t>
            </w:r>
          </w:p>
        </w:tc>
        <w:tc>
          <w:tcPr>
            <w:tcW w:w="1427" w:type="dxa"/>
            <w:noWrap/>
            <w:hideMark/>
          </w:tcPr>
          <w:p w14:paraId="53117D83" w14:textId="77777777" w:rsidR="002C0240" w:rsidRPr="002C0240" w:rsidRDefault="002C0240">
            <w:proofErr w:type="spellStart"/>
            <w:r w:rsidRPr="002C0240">
              <w:t>Asperterrestid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6108EB78" w14:textId="77777777" w:rsidR="002C0240" w:rsidRPr="002C0240" w:rsidRDefault="002C0240">
            <w:r w:rsidRPr="002C0240">
              <w:t>A. terreus SCSGAF0162</w:t>
            </w:r>
          </w:p>
        </w:tc>
        <w:tc>
          <w:tcPr>
            <w:tcW w:w="5601" w:type="dxa"/>
            <w:noWrap/>
            <w:hideMark/>
          </w:tcPr>
          <w:p w14:paraId="2E3E557A" w14:textId="77777777" w:rsidR="002C0240" w:rsidRPr="002C0240" w:rsidRDefault="002C0240">
            <w:r w:rsidRPr="002C0240">
              <w:t>CCC(C)C1C(=</w:t>
            </w:r>
            <w:proofErr w:type="gramStart"/>
            <w:r w:rsidRPr="002C0240">
              <w:t>O)N</w:t>
            </w:r>
            <w:proofErr w:type="gramEnd"/>
            <w:r w:rsidRPr="002C0240">
              <w:t>(C(C(=O)NC2=CC=CC=C2C(=O)NC(C(=O)N1)C)C(C3=CC=CC=C3)O)C</w:t>
            </w:r>
          </w:p>
        </w:tc>
      </w:tr>
      <w:tr w:rsidR="002C0240" w:rsidRPr="002C0240" w14:paraId="72EA5B3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27F14CF" w14:textId="77777777" w:rsidR="002C0240" w:rsidRPr="002C0240" w:rsidRDefault="002C0240" w:rsidP="002C0240">
            <w:r w:rsidRPr="002C0240">
              <w:t>71568836</w:t>
            </w:r>
          </w:p>
        </w:tc>
        <w:tc>
          <w:tcPr>
            <w:tcW w:w="1427" w:type="dxa"/>
            <w:noWrap/>
            <w:hideMark/>
          </w:tcPr>
          <w:p w14:paraId="704E232F" w14:textId="77777777" w:rsidR="002C0240" w:rsidRPr="002C0240" w:rsidRDefault="002C0240">
            <w:r w:rsidRPr="002C0240">
              <w:t>Isoaspulvinone E</w:t>
            </w:r>
          </w:p>
        </w:tc>
        <w:tc>
          <w:tcPr>
            <w:tcW w:w="1304" w:type="dxa"/>
            <w:noWrap/>
            <w:hideMark/>
          </w:tcPr>
          <w:p w14:paraId="00A8C80D" w14:textId="77777777" w:rsidR="002C0240" w:rsidRPr="002C0240" w:rsidRDefault="002C0240">
            <w:r w:rsidRPr="002C0240">
              <w:t>Aspergillus terreus Gwq-48</w:t>
            </w:r>
          </w:p>
        </w:tc>
        <w:tc>
          <w:tcPr>
            <w:tcW w:w="5601" w:type="dxa"/>
            <w:noWrap/>
            <w:hideMark/>
          </w:tcPr>
          <w:p w14:paraId="660F4581" w14:textId="77777777" w:rsidR="002C0240" w:rsidRPr="002C0240" w:rsidRDefault="002C0240">
            <w:r w:rsidRPr="002C0240">
              <w:t>C1=CC(=CC=C1C=C2C(=C(C(=</w:t>
            </w:r>
            <w:proofErr w:type="gramStart"/>
            <w:r w:rsidRPr="002C0240">
              <w:t>O)O</w:t>
            </w:r>
            <w:proofErr w:type="gramEnd"/>
            <w:r w:rsidRPr="002C0240">
              <w:t>2)C3=CC=C(C=C3)O)O)O</w:t>
            </w:r>
          </w:p>
        </w:tc>
      </w:tr>
      <w:tr w:rsidR="002C0240" w:rsidRPr="002C0240" w14:paraId="0EAC612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3B9AA11" w14:textId="77777777" w:rsidR="002C0240" w:rsidRPr="002C0240" w:rsidRDefault="002C0240" w:rsidP="002C0240">
            <w:r w:rsidRPr="002C0240">
              <w:t>53363661</w:t>
            </w:r>
          </w:p>
        </w:tc>
        <w:tc>
          <w:tcPr>
            <w:tcW w:w="1427" w:type="dxa"/>
            <w:noWrap/>
            <w:hideMark/>
          </w:tcPr>
          <w:p w14:paraId="24BE0F71" w14:textId="77777777" w:rsidR="002C0240" w:rsidRPr="002C0240" w:rsidRDefault="002C0240">
            <w:proofErr w:type="spellStart"/>
            <w:r w:rsidRPr="002C0240">
              <w:t>Emerimidi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2A631D8C" w14:textId="77777777" w:rsidR="002C0240" w:rsidRPr="002C0240" w:rsidRDefault="002C0240">
            <w:proofErr w:type="spellStart"/>
            <w:r w:rsidRPr="002C0240">
              <w:t>Emericella</w:t>
            </w:r>
            <w:proofErr w:type="spellEnd"/>
            <w:r w:rsidRPr="002C0240">
              <w:t xml:space="preserve"> sp. (HK-ZJ)</w:t>
            </w:r>
          </w:p>
        </w:tc>
        <w:tc>
          <w:tcPr>
            <w:tcW w:w="5601" w:type="dxa"/>
            <w:noWrap/>
            <w:hideMark/>
          </w:tcPr>
          <w:p w14:paraId="37713FE1" w14:textId="77777777" w:rsidR="002C0240" w:rsidRPr="002C0240" w:rsidRDefault="002C0240">
            <w:r w:rsidRPr="002C0240">
              <w:t>COC1=C(C(=C2CNC(=</w:t>
            </w:r>
            <w:proofErr w:type="gramStart"/>
            <w:r w:rsidRPr="002C0240">
              <w:t>O)C</w:t>
            </w:r>
            <w:proofErr w:type="gramEnd"/>
            <w:r w:rsidRPr="002C0240">
              <w:t>2=C1)O)OC</w:t>
            </w:r>
          </w:p>
        </w:tc>
      </w:tr>
      <w:tr w:rsidR="002C0240" w:rsidRPr="002C0240" w14:paraId="29C5C120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618A4F0" w14:textId="77777777" w:rsidR="002C0240" w:rsidRPr="002C0240" w:rsidRDefault="002C0240" w:rsidP="002C0240">
            <w:r w:rsidRPr="002C0240">
              <w:t>53363662</w:t>
            </w:r>
          </w:p>
        </w:tc>
        <w:tc>
          <w:tcPr>
            <w:tcW w:w="1427" w:type="dxa"/>
            <w:noWrap/>
            <w:hideMark/>
          </w:tcPr>
          <w:p w14:paraId="7A7C3764" w14:textId="77777777" w:rsidR="002C0240" w:rsidRPr="002C0240" w:rsidRDefault="002C0240">
            <w:proofErr w:type="spellStart"/>
            <w:r w:rsidRPr="002C0240">
              <w:t>Emerimidine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0A65FDFA" w14:textId="77777777" w:rsidR="002C0240" w:rsidRPr="002C0240" w:rsidRDefault="002C0240">
            <w:proofErr w:type="spellStart"/>
            <w:r w:rsidRPr="002C0240">
              <w:t>Emericella</w:t>
            </w:r>
            <w:proofErr w:type="spellEnd"/>
            <w:r w:rsidRPr="002C0240">
              <w:t xml:space="preserve"> sp. (HK-ZJ)</w:t>
            </w:r>
          </w:p>
        </w:tc>
        <w:tc>
          <w:tcPr>
            <w:tcW w:w="5601" w:type="dxa"/>
            <w:noWrap/>
            <w:hideMark/>
          </w:tcPr>
          <w:p w14:paraId="05CD2309" w14:textId="77777777" w:rsidR="002C0240" w:rsidRPr="002C0240" w:rsidRDefault="002C0240">
            <w:r w:rsidRPr="002C0240">
              <w:t>COC1=C(C(=C2CNC(=</w:t>
            </w:r>
            <w:proofErr w:type="gramStart"/>
            <w:r w:rsidRPr="002C0240">
              <w:t>O)C</w:t>
            </w:r>
            <w:proofErr w:type="gramEnd"/>
            <w:r w:rsidRPr="002C0240">
              <w:t>2=C1)OC)O</w:t>
            </w:r>
          </w:p>
        </w:tc>
      </w:tr>
      <w:tr w:rsidR="002C0240" w:rsidRPr="002C0240" w14:paraId="6A094B1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28EAC96" w14:textId="77777777" w:rsidR="002C0240" w:rsidRPr="002C0240" w:rsidRDefault="002C0240" w:rsidP="002C0240">
            <w:r w:rsidRPr="002C0240">
              <w:t>54672324</w:t>
            </w:r>
          </w:p>
        </w:tc>
        <w:tc>
          <w:tcPr>
            <w:tcW w:w="1427" w:type="dxa"/>
            <w:noWrap/>
            <w:hideMark/>
          </w:tcPr>
          <w:p w14:paraId="567FC6AA" w14:textId="77777777" w:rsidR="002C0240" w:rsidRPr="002C0240" w:rsidRDefault="002C0240">
            <w:r w:rsidRPr="002C0240">
              <w:t>Purpurquinone B</w:t>
            </w:r>
          </w:p>
        </w:tc>
        <w:tc>
          <w:tcPr>
            <w:tcW w:w="1304" w:type="dxa"/>
            <w:noWrap/>
            <w:hideMark/>
          </w:tcPr>
          <w:p w14:paraId="7EF54F3B" w14:textId="77777777" w:rsidR="002C0240" w:rsidRPr="002C0240" w:rsidRDefault="002C0240">
            <w:r w:rsidRPr="002C0240">
              <w:t>Penicillium funiculosum No. 8974</w:t>
            </w:r>
          </w:p>
        </w:tc>
        <w:tc>
          <w:tcPr>
            <w:tcW w:w="5601" w:type="dxa"/>
            <w:noWrap/>
            <w:hideMark/>
          </w:tcPr>
          <w:p w14:paraId="23ED84B8" w14:textId="77777777" w:rsidR="002C0240" w:rsidRPr="002C0240" w:rsidRDefault="002C0240">
            <w:r w:rsidRPr="002C0240">
              <w:t>CC=CC1=CC2=CC(=</w:t>
            </w:r>
            <w:proofErr w:type="gramStart"/>
            <w:r w:rsidRPr="002C0240">
              <w:t>O)C</w:t>
            </w:r>
            <w:proofErr w:type="gramEnd"/>
            <w:r w:rsidRPr="002C0240">
              <w:t>(C(=O)C2(C(O1)O)O)(C)OC(=O)C3=C(C(=C(C=C3O)O)O)C</w:t>
            </w:r>
          </w:p>
        </w:tc>
      </w:tr>
      <w:tr w:rsidR="002C0240" w:rsidRPr="002C0240" w14:paraId="1FAADB2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193107F" w14:textId="77777777" w:rsidR="002C0240" w:rsidRPr="002C0240" w:rsidRDefault="002C0240" w:rsidP="002C0240">
            <w:r w:rsidRPr="002C0240">
              <w:t>54672239</w:t>
            </w:r>
          </w:p>
        </w:tc>
        <w:tc>
          <w:tcPr>
            <w:tcW w:w="1427" w:type="dxa"/>
            <w:noWrap/>
            <w:hideMark/>
          </w:tcPr>
          <w:p w14:paraId="01EC88C5" w14:textId="77777777" w:rsidR="002C0240" w:rsidRPr="002C0240" w:rsidRDefault="002C0240">
            <w:r w:rsidRPr="002C0240">
              <w:t>Purpurquinone C</w:t>
            </w:r>
          </w:p>
        </w:tc>
        <w:tc>
          <w:tcPr>
            <w:tcW w:w="1304" w:type="dxa"/>
            <w:noWrap/>
            <w:hideMark/>
          </w:tcPr>
          <w:p w14:paraId="6A479C9F" w14:textId="77777777" w:rsidR="002C0240" w:rsidRPr="002C0240" w:rsidRDefault="002C0240">
            <w:r w:rsidRPr="002C0240">
              <w:t>Penicillium funiculosum No. 8974</w:t>
            </w:r>
          </w:p>
        </w:tc>
        <w:tc>
          <w:tcPr>
            <w:tcW w:w="5601" w:type="dxa"/>
            <w:noWrap/>
            <w:hideMark/>
          </w:tcPr>
          <w:p w14:paraId="585067CC" w14:textId="77777777" w:rsidR="002C0240" w:rsidRPr="002C0240" w:rsidRDefault="002C0240">
            <w:r w:rsidRPr="002C0240">
              <w:t>CC=CC1=CC2=CC(=</w:t>
            </w:r>
            <w:proofErr w:type="gramStart"/>
            <w:r w:rsidRPr="002C0240">
              <w:t>O)C</w:t>
            </w:r>
            <w:proofErr w:type="gramEnd"/>
            <w:r w:rsidRPr="002C0240">
              <w:t>(C(=O)C2(CO1)O)(C)OC(=O)C3=C(C=C(C=C3C)O)O</w:t>
            </w:r>
          </w:p>
        </w:tc>
      </w:tr>
      <w:tr w:rsidR="002C0240" w:rsidRPr="002C0240" w14:paraId="352E749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8A5F2B4" w14:textId="77777777" w:rsidR="002C0240" w:rsidRPr="002C0240" w:rsidRDefault="002C0240" w:rsidP="002C0240">
            <w:r w:rsidRPr="002C0240">
              <w:t>130935</w:t>
            </w:r>
          </w:p>
        </w:tc>
        <w:tc>
          <w:tcPr>
            <w:tcW w:w="1427" w:type="dxa"/>
            <w:noWrap/>
            <w:hideMark/>
          </w:tcPr>
          <w:p w14:paraId="115CE28C" w14:textId="77777777" w:rsidR="002C0240" w:rsidRPr="002C0240" w:rsidRDefault="002C0240">
            <w:r w:rsidRPr="002C0240">
              <w:t>TAN-931</w:t>
            </w:r>
          </w:p>
        </w:tc>
        <w:tc>
          <w:tcPr>
            <w:tcW w:w="1304" w:type="dxa"/>
            <w:noWrap/>
            <w:hideMark/>
          </w:tcPr>
          <w:p w14:paraId="336BD1C7" w14:textId="77777777" w:rsidR="002C0240" w:rsidRPr="002C0240" w:rsidRDefault="002C0240">
            <w:r w:rsidRPr="002C0240">
              <w:t>Penicillium funiculosum No. 8974</w:t>
            </w:r>
          </w:p>
        </w:tc>
        <w:tc>
          <w:tcPr>
            <w:tcW w:w="5601" w:type="dxa"/>
            <w:noWrap/>
            <w:hideMark/>
          </w:tcPr>
          <w:p w14:paraId="4A5B8C9E" w14:textId="77777777" w:rsidR="002C0240" w:rsidRPr="002C0240" w:rsidRDefault="002C0240">
            <w:r w:rsidRPr="002C0240">
              <w:t>C1=CC(=C(C(=C</w:t>
            </w:r>
            <w:proofErr w:type="gramStart"/>
            <w:r w:rsidRPr="002C0240">
              <w:t>1)O</w:t>
            </w:r>
            <w:proofErr w:type="gramEnd"/>
            <w:r w:rsidRPr="002C0240">
              <w:t>)C(=O)C2=C(C=C(C=C2O)C(=O)O)C=O)O</w:t>
            </w:r>
          </w:p>
        </w:tc>
      </w:tr>
      <w:tr w:rsidR="002C0240" w:rsidRPr="002C0240" w14:paraId="375159C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23CCED4" w14:textId="77777777" w:rsidR="002C0240" w:rsidRPr="002C0240" w:rsidRDefault="002C0240" w:rsidP="002C0240">
            <w:r w:rsidRPr="002C0240">
              <w:t>76310269</w:t>
            </w:r>
          </w:p>
        </w:tc>
        <w:tc>
          <w:tcPr>
            <w:tcW w:w="1427" w:type="dxa"/>
            <w:noWrap/>
            <w:hideMark/>
          </w:tcPr>
          <w:p w14:paraId="01D77768" w14:textId="77777777" w:rsidR="002C0240" w:rsidRPr="002C0240" w:rsidRDefault="002C0240">
            <w:r w:rsidRPr="002C0240">
              <w:t>Sorbicatechol A</w:t>
            </w:r>
          </w:p>
        </w:tc>
        <w:tc>
          <w:tcPr>
            <w:tcW w:w="1304" w:type="dxa"/>
            <w:noWrap/>
            <w:hideMark/>
          </w:tcPr>
          <w:p w14:paraId="420C82D5" w14:textId="77777777" w:rsidR="002C0240" w:rsidRPr="002C0240" w:rsidRDefault="002C0240">
            <w:r w:rsidRPr="002C0240">
              <w:t>Penicillium chrysogenum PJX-17</w:t>
            </w:r>
          </w:p>
        </w:tc>
        <w:tc>
          <w:tcPr>
            <w:tcW w:w="5601" w:type="dxa"/>
            <w:noWrap/>
            <w:hideMark/>
          </w:tcPr>
          <w:p w14:paraId="75040C1B" w14:textId="77777777" w:rsidR="002C0240" w:rsidRPr="002C0240" w:rsidRDefault="002C0240">
            <w:r w:rsidRPr="002C0240">
              <w:t>CC=CC=CC(=C1C2CC(C(C1=</w:t>
            </w:r>
            <w:proofErr w:type="gramStart"/>
            <w:r w:rsidRPr="002C0240">
              <w:t>O)(</w:t>
            </w:r>
            <w:proofErr w:type="gramEnd"/>
            <w:r w:rsidRPr="002C0240">
              <w:t>C(=O)C2(C)O)C)C3=CC(=C(C=C3)O)OC)O</w:t>
            </w:r>
          </w:p>
        </w:tc>
      </w:tr>
      <w:tr w:rsidR="002C0240" w:rsidRPr="002C0240" w14:paraId="1BE0A2E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6EDE569" w14:textId="77777777" w:rsidR="002C0240" w:rsidRPr="002C0240" w:rsidRDefault="002C0240" w:rsidP="002C0240">
            <w:r w:rsidRPr="002C0240">
              <w:t>57332236</w:t>
            </w:r>
          </w:p>
        </w:tc>
        <w:tc>
          <w:tcPr>
            <w:tcW w:w="1427" w:type="dxa"/>
            <w:noWrap/>
            <w:hideMark/>
          </w:tcPr>
          <w:p w14:paraId="2F86B6E0" w14:textId="77777777" w:rsidR="002C0240" w:rsidRPr="002C0240" w:rsidRDefault="002C0240">
            <w:r w:rsidRPr="002C0240">
              <w:t>Tetrahydroaltersolanol C</w:t>
            </w:r>
          </w:p>
        </w:tc>
        <w:tc>
          <w:tcPr>
            <w:tcW w:w="1304" w:type="dxa"/>
            <w:noWrap/>
            <w:hideMark/>
          </w:tcPr>
          <w:p w14:paraId="5E227F06" w14:textId="77777777" w:rsidR="002C0240" w:rsidRPr="002C0240" w:rsidRDefault="002C0240">
            <w:r w:rsidRPr="002C0240">
              <w:t>Alternaria sp. ZJ-2008003</w:t>
            </w:r>
          </w:p>
        </w:tc>
        <w:tc>
          <w:tcPr>
            <w:tcW w:w="5601" w:type="dxa"/>
            <w:noWrap/>
            <w:hideMark/>
          </w:tcPr>
          <w:p w14:paraId="6C6FE63D" w14:textId="77777777" w:rsidR="002C0240" w:rsidRPr="002C0240" w:rsidRDefault="002C0240">
            <w:r w:rsidRPr="002C0240">
              <w:t>CC1(CC2C(CC1</w:t>
            </w:r>
            <w:proofErr w:type="gramStart"/>
            <w:r w:rsidRPr="002C0240">
              <w:t>O)C</w:t>
            </w:r>
            <w:proofErr w:type="gramEnd"/>
            <w:r w:rsidRPr="002C0240">
              <w:t>(=O)C3=C(C2O)C=C(C=C3O)OC)O</w:t>
            </w:r>
          </w:p>
        </w:tc>
      </w:tr>
      <w:tr w:rsidR="002C0240" w:rsidRPr="002C0240" w14:paraId="4BEA61B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3D7462D" w14:textId="77777777" w:rsidR="002C0240" w:rsidRPr="002C0240" w:rsidRDefault="002C0240" w:rsidP="002C0240">
            <w:r w:rsidRPr="002C0240">
              <w:t>10348337</w:t>
            </w:r>
          </w:p>
        </w:tc>
        <w:tc>
          <w:tcPr>
            <w:tcW w:w="1427" w:type="dxa"/>
            <w:noWrap/>
            <w:hideMark/>
          </w:tcPr>
          <w:p w14:paraId="44ABEB4A" w14:textId="77777777" w:rsidR="002C0240" w:rsidRPr="002C0240" w:rsidRDefault="002C0240">
            <w:proofErr w:type="spellStart"/>
            <w:r w:rsidRPr="002C0240">
              <w:t>Sansalvamid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26E3F8A" w14:textId="77777777" w:rsidR="002C0240" w:rsidRPr="002C0240" w:rsidRDefault="002C0240">
            <w:r w:rsidRPr="002C0240">
              <w:t>Fusarium sp.</w:t>
            </w:r>
          </w:p>
        </w:tc>
        <w:tc>
          <w:tcPr>
            <w:tcW w:w="5601" w:type="dxa"/>
            <w:noWrap/>
            <w:hideMark/>
          </w:tcPr>
          <w:p w14:paraId="2A8859D1" w14:textId="77777777" w:rsidR="002C0240" w:rsidRPr="002C0240" w:rsidRDefault="002C0240">
            <w:r w:rsidRPr="002C0240">
              <w:t>CC(C)CC1C(=</w:t>
            </w:r>
            <w:proofErr w:type="gramStart"/>
            <w:r w:rsidRPr="002C0240">
              <w:t>O)NC</w:t>
            </w:r>
            <w:proofErr w:type="gramEnd"/>
            <w:r w:rsidRPr="002C0240">
              <w:t>(C(=O)NC(C(=O)OC(C(=O)NC(C(=O)N1)C(C)C)CC(C)C)CC(C)C)CC2=CC=CC=C2</w:t>
            </w:r>
          </w:p>
        </w:tc>
      </w:tr>
      <w:tr w:rsidR="002C0240" w:rsidRPr="002C0240" w14:paraId="7E23511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9B4A66A" w14:textId="77777777" w:rsidR="002C0240" w:rsidRPr="002C0240" w:rsidRDefault="002C0240" w:rsidP="002C0240">
            <w:r w:rsidRPr="002C0240">
              <w:t>136026468</w:t>
            </w:r>
          </w:p>
        </w:tc>
        <w:tc>
          <w:tcPr>
            <w:tcW w:w="1427" w:type="dxa"/>
            <w:noWrap/>
            <w:hideMark/>
          </w:tcPr>
          <w:p w14:paraId="22611C08" w14:textId="77777777" w:rsidR="002C0240" w:rsidRPr="002C0240" w:rsidRDefault="002C0240">
            <w:r w:rsidRPr="002C0240">
              <w:t>2-(4-hydroxybenzyl) quinazolin-4(3H)-one</w:t>
            </w:r>
          </w:p>
        </w:tc>
        <w:tc>
          <w:tcPr>
            <w:tcW w:w="1304" w:type="dxa"/>
            <w:noWrap/>
            <w:hideMark/>
          </w:tcPr>
          <w:p w14:paraId="027D2B90" w14:textId="77777777" w:rsidR="002C0240" w:rsidRPr="002C0240" w:rsidRDefault="002C0240">
            <w:r w:rsidRPr="002C0240">
              <w:t xml:space="preserve">P. </w:t>
            </w:r>
            <w:proofErr w:type="spellStart"/>
            <w:r w:rsidRPr="002C0240">
              <w:t>oxalicum</w:t>
            </w:r>
            <w:proofErr w:type="spellEnd"/>
            <w:r w:rsidRPr="002C0240">
              <w:t xml:space="preserve"> 0312F1</w:t>
            </w:r>
          </w:p>
        </w:tc>
        <w:tc>
          <w:tcPr>
            <w:tcW w:w="5601" w:type="dxa"/>
            <w:noWrap/>
            <w:hideMark/>
          </w:tcPr>
          <w:p w14:paraId="16FCDFD3" w14:textId="77777777" w:rsidR="002C0240" w:rsidRPr="002C0240" w:rsidRDefault="002C0240">
            <w:r w:rsidRPr="002C0240">
              <w:t>C1=CC=C2C(=C</w:t>
            </w:r>
            <w:proofErr w:type="gramStart"/>
            <w:r w:rsidRPr="002C0240">
              <w:t>1)C</w:t>
            </w:r>
            <w:proofErr w:type="gramEnd"/>
            <w:r w:rsidRPr="002C0240">
              <w:t>(=O)NC(=N2)CC3=CC=C(C=C3)O</w:t>
            </w:r>
          </w:p>
        </w:tc>
      </w:tr>
      <w:tr w:rsidR="002C0240" w:rsidRPr="002C0240" w14:paraId="04A07A1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BEA82A6" w14:textId="77777777" w:rsidR="002C0240" w:rsidRPr="002C0240" w:rsidRDefault="002C0240" w:rsidP="002C0240">
            <w:r w:rsidRPr="002C0240">
              <w:t>132512004</w:t>
            </w:r>
          </w:p>
        </w:tc>
        <w:tc>
          <w:tcPr>
            <w:tcW w:w="1427" w:type="dxa"/>
            <w:noWrap/>
            <w:hideMark/>
          </w:tcPr>
          <w:p w14:paraId="5EA2E30F" w14:textId="77777777" w:rsidR="002C0240" w:rsidRPr="002C0240" w:rsidRDefault="002C0240">
            <w:proofErr w:type="spellStart"/>
            <w:r w:rsidRPr="002C0240">
              <w:t>Coccoquino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29ED9E9A" w14:textId="77777777" w:rsidR="002C0240" w:rsidRPr="002C0240" w:rsidRDefault="002C0240">
            <w:proofErr w:type="spellStart"/>
            <w:r w:rsidRPr="002C0240">
              <w:t>Staphylotrichum</w:t>
            </w:r>
            <w:proofErr w:type="spellEnd"/>
            <w:r w:rsidRPr="002C0240">
              <w:t xml:space="preserve"> </w:t>
            </w:r>
            <w:proofErr w:type="spellStart"/>
            <w:r w:rsidRPr="002C0240">
              <w:t>coccosporum</w:t>
            </w:r>
            <w:proofErr w:type="spellEnd"/>
            <w:r w:rsidRPr="002C0240">
              <w:t xml:space="preserve"> PF1460</w:t>
            </w:r>
          </w:p>
        </w:tc>
        <w:tc>
          <w:tcPr>
            <w:tcW w:w="5601" w:type="dxa"/>
            <w:noWrap/>
            <w:hideMark/>
          </w:tcPr>
          <w:p w14:paraId="1BEA3FDB" w14:textId="77777777" w:rsidR="002C0240" w:rsidRPr="002C0240" w:rsidRDefault="002C0240">
            <w:r w:rsidRPr="002C0240">
              <w:t>CC(=</w:t>
            </w:r>
            <w:proofErr w:type="gramStart"/>
            <w:r w:rsidRPr="002C0240">
              <w:t>O)CCC</w:t>
            </w:r>
            <w:proofErr w:type="gramEnd"/>
            <w:r w:rsidRPr="002C0240">
              <w:t>(COC(=O)C)C1=C(C=C2C(=C1O)C(=O)C3=C(C2=O)C=C(C=C3O)O)O</w:t>
            </w:r>
          </w:p>
        </w:tc>
      </w:tr>
      <w:tr w:rsidR="002C0240" w:rsidRPr="002C0240" w14:paraId="19A5E94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B78B3C7" w14:textId="77777777" w:rsidR="002C0240" w:rsidRPr="002C0240" w:rsidRDefault="002C0240" w:rsidP="002C0240">
            <w:r w:rsidRPr="002C0240">
              <w:t>139202585</w:t>
            </w:r>
          </w:p>
        </w:tc>
        <w:tc>
          <w:tcPr>
            <w:tcW w:w="1427" w:type="dxa"/>
            <w:noWrap/>
            <w:hideMark/>
          </w:tcPr>
          <w:p w14:paraId="00959098" w14:textId="77777777" w:rsidR="002C0240" w:rsidRPr="002C0240" w:rsidRDefault="002C0240">
            <w:proofErr w:type="spellStart"/>
            <w:r w:rsidRPr="002C0240">
              <w:t>Asperether</w:t>
            </w:r>
            <w:proofErr w:type="spellEnd"/>
            <w:r w:rsidRPr="002C0240">
              <w:t xml:space="preserve"> C</w:t>
            </w:r>
          </w:p>
        </w:tc>
        <w:tc>
          <w:tcPr>
            <w:tcW w:w="1304" w:type="dxa"/>
            <w:noWrap/>
            <w:hideMark/>
          </w:tcPr>
          <w:p w14:paraId="04D8CCA6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wentii</w:t>
            </w:r>
            <w:proofErr w:type="spellEnd"/>
            <w:r w:rsidRPr="002C0240">
              <w:t xml:space="preserve"> SD-310</w:t>
            </w:r>
          </w:p>
        </w:tc>
        <w:tc>
          <w:tcPr>
            <w:tcW w:w="5601" w:type="dxa"/>
            <w:noWrap/>
            <w:hideMark/>
          </w:tcPr>
          <w:p w14:paraId="0C2F9CFA" w14:textId="77777777" w:rsidR="002C0240" w:rsidRPr="002C0240" w:rsidRDefault="002C0240">
            <w:r w:rsidRPr="002C0240">
              <w:t>CC1(CCCC2=C3CCC4(C(COC4C3=C(C=C</w:t>
            </w:r>
            <w:proofErr w:type="gramStart"/>
            <w:r w:rsidRPr="002C0240">
              <w:t>21)O</w:t>
            </w:r>
            <w:proofErr w:type="gramEnd"/>
            <w:r w:rsidRPr="002C0240">
              <w:t>)O)C)CO.CC1(CCCC2=C3CCC4(C(COC4C3=C(C=C21)O)O)C)CO</w:t>
            </w:r>
          </w:p>
        </w:tc>
      </w:tr>
      <w:tr w:rsidR="002C0240" w:rsidRPr="002C0240" w14:paraId="6615AB4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CF37483" w14:textId="77777777" w:rsidR="002C0240" w:rsidRPr="002C0240" w:rsidRDefault="002C0240" w:rsidP="002C0240">
            <w:r w:rsidRPr="002C0240">
              <w:t>132520154</w:t>
            </w:r>
          </w:p>
        </w:tc>
        <w:tc>
          <w:tcPr>
            <w:tcW w:w="1427" w:type="dxa"/>
            <w:noWrap/>
            <w:hideMark/>
          </w:tcPr>
          <w:p w14:paraId="72C98D33" w14:textId="77777777" w:rsidR="002C0240" w:rsidRPr="002C0240" w:rsidRDefault="002C0240">
            <w:r w:rsidRPr="002C0240">
              <w:t>Acremeremophilane B</w:t>
            </w:r>
          </w:p>
        </w:tc>
        <w:tc>
          <w:tcPr>
            <w:tcW w:w="1304" w:type="dxa"/>
            <w:noWrap/>
            <w:hideMark/>
          </w:tcPr>
          <w:p w14:paraId="393AD818" w14:textId="77777777" w:rsidR="002C0240" w:rsidRPr="002C0240" w:rsidRDefault="002C0240">
            <w:r w:rsidRPr="002C0240">
              <w:t>Acremonium sp.</w:t>
            </w:r>
          </w:p>
        </w:tc>
        <w:tc>
          <w:tcPr>
            <w:tcW w:w="5601" w:type="dxa"/>
            <w:noWrap/>
            <w:hideMark/>
          </w:tcPr>
          <w:p w14:paraId="2180D26F" w14:textId="77777777" w:rsidR="002C0240" w:rsidRPr="002C0240" w:rsidRDefault="002C0240">
            <w:r w:rsidRPr="002C0240">
              <w:t>CC=CCCC(=</w:t>
            </w:r>
            <w:proofErr w:type="gramStart"/>
            <w:r w:rsidRPr="002C0240">
              <w:t>O)OC</w:t>
            </w:r>
            <w:proofErr w:type="gramEnd"/>
            <w:r w:rsidRPr="002C0240">
              <w:t>1C=CC2=CC(=O)C(CC2(C1C)C)C(=C)C(=O)O</w:t>
            </w:r>
          </w:p>
        </w:tc>
      </w:tr>
      <w:tr w:rsidR="002C0240" w:rsidRPr="002C0240" w14:paraId="302F6E7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858195B" w14:textId="77777777" w:rsidR="002C0240" w:rsidRPr="002C0240" w:rsidRDefault="002C0240" w:rsidP="002C0240">
            <w:r w:rsidRPr="002C0240">
              <w:t>132520157</w:t>
            </w:r>
          </w:p>
        </w:tc>
        <w:tc>
          <w:tcPr>
            <w:tcW w:w="1427" w:type="dxa"/>
            <w:noWrap/>
            <w:hideMark/>
          </w:tcPr>
          <w:p w14:paraId="16D1A71B" w14:textId="77777777" w:rsidR="002C0240" w:rsidRPr="002C0240" w:rsidRDefault="002C0240">
            <w:r w:rsidRPr="002C0240">
              <w:t>Acremeremophilane E</w:t>
            </w:r>
          </w:p>
        </w:tc>
        <w:tc>
          <w:tcPr>
            <w:tcW w:w="1304" w:type="dxa"/>
            <w:noWrap/>
            <w:hideMark/>
          </w:tcPr>
          <w:p w14:paraId="040471A2" w14:textId="77777777" w:rsidR="002C0240" w:rsidRPr="002C0240" w:rsidRDefault="002C0240">
            <w:r w:rsidRPr="002C0240">
              <w:t>Acremonium sp.</w:t>
            </w:r>
          </w:p>
        </w:tc>
        <w:tc>
          <w:tcPr>
            <w:tcW w:w="5601" w:type="dxa"/>
            <w:noWrap/>
            <w:hideMark/>
          </w:tcPr>
          <w:p w14:paraId="3987F785" w14:textId="77777777" w:rsidR="002C0240" w:rsidRPr="002C0240" w:rsidRDefault="002C0240">
            <w:r w:rsidRPr="002C0240">
              <w:t>CC=CCCC(=</w:t>
            </w:r>
            <w:proofErr w:type="gramStart"/>
            <w:r w:rsidRPr="002C0240">
              <w:t>O)OC</w:t>
            </w:r>
            <w:proofErr w:type="gramEnd"/>
            <w:r w:rsidRPr="002C0240">
              <w:t>1C=CC2=CC3(C(=C(C(=O)O3)C)CC2(C1C)C)O</w:t>
            </w:r>
          </w:p>
        </w:tc>
      </w:tr>
      <w:tr w:rsidR="002C0240" w:rsidRPr="002C0240" w14:paraId="1C999ED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6AE0AE6" w14:textId="77777777" w:rsidR="002C0240" w:rsidRPr="002C0240" w:rsidRDefault="002C0240" w:rsidP="002C0240">
            <w:r w:rsidRPr="002C0240">
              <w:t>23259929</w:t>
            </w:r>
          </w:p>
        </w:tc>
        <w:tc>
          <w:tcPr>
            <w:tcW w:w="1427" w:type="dxa"/>
            <w:noWrap/>
            <w:hideMark/>
          </w:tcPr>
          <w:p w14:paraId="7DE4E574" w14:textId="77777777" w:rsidR="002C0240" w:rsidRPr="002C0240" w:rsidRDefault="002C0240">
            <w:proofErr w:type="spellStart"/>
            <w:r w:rsidRPr="002C0240">
              <w:t>Chaetoglobosin</w:t>
            </w:r>
            <w:proofErr w:type="spellEnd"/>
            <w:r w:rsidRPr="002C0240">
              <w:t xml:space="preserve"> E</w:t>
            </w:r>
          </w:p>
        </w:tc>
        <w:tc>
          <w:tcPr>
            <w:tcW w:w="1304" w:type="dxa"/>
            <w:noWrap/>
            <w:hideMark/>
          </w:tcPr>
          <w:p w14:paraId="5143936B" w14:textId="77777777" w:rsidR="002C0240" w:rsidRPr="002C0240" w:rsidRDefault="002C0240">
            <w:r w:rsidRPr="002C0240">
              <w:t xml:space="preserve">Chaetomium </w:t>
            </w:r>
            <w:proofErr w:type="spellStart"/>
            <w:r w:rsidRPr="002C0240">
              <w:t>globosum</w:t>
            </w:r>
            <w:proofErr w:type="spellEnd"/>
          </w:p>
        </w:tc>
        <w:tc>
          <w:tcPr>
            <w:tcW w:w="5601" w:type="dxa"/>
            <w:noWrap/>
            <w:hideMark/>
          </w:tcPr>
          <w:p w14:paraId="287B4883" w14:textId="77777777" w:rsidR="002C0240" w:rsidRPr="002C0240" w:rsidRDefault="002C0240">
            <w:r w:rsidRPr="002C0240">
              <w:t>CC1CC=CC2C(C(=C(C3C2(C(=</w:t>
            </w:r>
            <w:proofErr w:type="gramStart"/>
            <w:r w:rsidRPr="002C0240">
              <w:t>O)CCC</w:t>
            </w:r>
            <w:proofErr w:type="gramEnd"/>
            <w:r w:rsidRPr="002C0240">
              <w:t>(C(=O)C(=C1)C)O)C(=O)NC3CC4=CNC5=CC=CC=C54)C)C)O</w:t>
            </w:r>
          </w:p>
        </w:tc>
      </w:tr>
      <w:tr w:rsidR="002C0240" w:rsidRPr="002C0240" w14:paraId="6E0318B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C702C85" w14:textId="77777777" w:rsidR="002C0240" w:rsidRPr="002C0240" w:rsidRDefault="002C0240" w:rsidP="002C0240">
            <w:r w:rsidRPr="002C0240">
              <w:t>139587073</w:t>
            </w:r>
          </w:p>
        </w:tc>
        <w:tc>
          <w:tcPr>
            <w:tcW w:w="1427" w:type="dxa"/>
            <w:noWrap/>
            <w:hideMark/>
          </w:tcPr>
          <w:p w14:paraId="0668D8EA" w14:textId="77777777" w:rsidR="002C0240" w:rsidRPr="002C0240" w:rsidRDefault="002C0240">
            <w:proofErr w:type="spellStart"/>
            <w:r w:rsidRPr="002C0240">
              <w:t>Dichotocejpins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F564060" w14:textId="77777777" w:rsidR="002C0240" w:rsidRPr="002C0240" w:rsidRDefault="002C0240">
            <w:proofErr w:type="spellStart"/>
            <w:r w:rsidRPr="002C0240">
              <w:t>Dichotomomyces</w:t>
            </w:r>
            <w:proofErr w:type="spellEnd"/>
            <w:r w:rsidRPr="002C0240">
              <w:t> </w:t>
            </w:r>
            <w:proofErr w:type="spellStart"/>
            <w:r w:rsidRPr="002C0240">
              <w:t>cejpii</w:t>
            </w:r>
            <w:proofErr w:type="spellEnd"/>
            <w:r w:rsidRPr="002C0240">
              <w:t> FS110</w:t>
            </w:r>
          </w:p>
        </w:tc>
        <w:tc>
          <w:tcPr>
            <w:tcW w:w="5601" w:type="dxa"/>
            <w:noWrap/>
            <w:hideMark/>
          </w:tcPr>
          <w:p w14:paraId="2AF0ABFF" w14:textId="77777777" w:rsidR="002C0240" w:rsidRPr="002C0240" w:rsidRDefault="002C0240">
            <w:r w:rsidRPr="002C0240">
              <w:t>CN1C(=</w:t>
            </w:r>
            <w:proofErr w:type="gramStart"/>
            <w:r w:rsidRPr="002C0240">
              <w:t>O)C</w:t>
            </w:r>
            <w:proofErr w:type="gramEnd"/>
            <w:r w:rsidRPr="002C0240">
              <w:t>2=CC3=CC=CC=C3N2C(=O)C1(CO)SC</w:t>
            </w:r>
          </w:p>
        </w:tc>
      </w:tr>
      <w:tr w:rsidR="002C0240" w:rsidRPr="002C0240" w14:paraId="59476D8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7D75450" w14:textId="77777777" w:rsidR="002C0240" w:rsidRPr="002C0240" w:rsidRDefault="002C0240" w:rsidP="002C0240">
            <w:r w:rsidRPr="002C0240">
              <w:t>146684253</w:t>
            </w:r>
          </w:p>
        </w:tc>
        <w:tc>
          <w:tcPr>
            <w:tcW w:w="1427" w:type="dxa"/>
            <w:noWrap/>
            <w:hideMark/>
          </w:tcPr>
          <w:p w14:paraId="6ACA270D" w14:textId="77777777" w:rsidR="002C0240" w:rsidRPr="002C0240" w:rsidRDefault="002C0240">
            <w:proofErr w:type="spellStart"/>
            <w:r w:rsidRPr="002C0240">
              <w:t>Sarcopodinols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6848FB15" w14:textId="77777777" w:rsidR="002C0240" w:rsidRPr="002C0240" w:rsidRDefault="002C0240">
            <w:proofErr w:type="spellStart"/>
            <w:r w:rsidRPr="002C0240">
              <w:t>Sarcopodium</w:t>
            </w:r>
            <w:proofErr w:type="spellEnd"/>
            <w:r w:rsidRPr="002C0240">
              <w:t xml:space="preserve"> sp. FKJ-0025</w:t>
            </w:r>
          </w:p>
        </w:tc>
        <w:tc>
          <w:tcPr>
            <w:tcW w:w="5601" w:type="dxa"/>
            <w:noWrap/>
            <w:hideMark/>
          </w:tcPr>
          <w:p w14:paraId="52D53B0E" w14:textId="77777777" w:rsidR="002C0240" w:rsidRPr="002C0240" w:rsidRDefault="002C0240">
            <w:r w:rsidRPr="002C0240">
              <w:t>CCCCC1=C(C=C(C(=C1</w:t>
            </w:r>
            <w:proofErr w:type="gramStart"/>
            <w:r w:rsidRPr="002C0240">
              <w:t>O)O</w:t>
            </w:r>
            <w:proofErr w:type="gramEnd"/>
            <w:r w:rsidRPr="002C0240">
              <w:t>)C(=O)CCCC(C)O)O</w:t>
            </w:r>
          </w:p>
        </w:tc>
      </w:tr>
      <w:tr w:rsidR="002C0240" w:rsidRPr="002C0240" w14:paraId="025C2BE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4421EBA" w14:textId="77777777" w:rsidR="002C0240" w:rsidRPr="002C0240" w:rsidRDefault="002C0240" w:rsidP="002C0240">
            <w:r w:rsidRPr="002C0240">
              <w:t>146684254</w:t>
            </w:r>
          </w:p>
        </w:tc>
        <w:tc>
          <w:tcPr>
            <w:tcW w:w="1427" w:type="dxa"/>
            <w:noWrap/>
            <w:hideMark/>
          </w:tcPr>
          <w:p w14:paraId="17A18603" w14:textId="77777777" w:rsidR="002C0240" w:rsidRPr="002C0240" w:rsidRDefault="002C0240">
            <w:proofErr w:type="spellStart"/>
            <w:r w:rsidRPr="002C0240">
              <w:t>Sarcopodinols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2A9EDCA9" w14:textId="77777777" w:rsidR="002C0240" w:rsidRPr="002C0240" w:rsidRDefault="002C0240">
            <w:proofErr w:type="spellStart"/>
            <w:r w:rsidRPr="002C0240">
              <w:t>Sarcopodium</w:t>
            </w:r>
            <w:proofErr w:type="spellEnd"/>
            <w:r w:rsidRPr="002C0240">
              <w:t xml:space="preserve"> sp. FKJ-0025</w:t>
            </w:r>
          </w:p>
        </w:tc>
        <w:tc>
          <w:tcPr>
            <w:tcW w:w="5601" w:type="dxa"/>
            <w:noWrap/>
            <w:hideMark/>
          </w:tcPr>
          <w:p w14:paraId="2B840262" w14:textId="77777777" w:rsidR="002C0240" w:rsidRPr="002C0240" w:rsidRDefault="002C0240">
            <w:r w:rsidRPr="002C0240">
              <w:t>CCCCCC(=</w:t>
            </w:r>
            <w:proofErr w:type="gramStart"/>
            <w:r w:rsidRPr="002C0240">
              <w:t>O)C</w:t>
            </w:r>
            <w:proofErr w:type="gramEnd"/>
            <w:r w:rsidRPr="002C0240">
              <w:t>1=CC(=C(C(=C1O)O)CCCC)O</w:t>
            </w:r>
          </w:p>
        </w:tc>
      </w:tr>
      <w:tr w:rsidR="002C0240" w:rsidRPr="002C0240" w14:paraId="471E4C6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50D8055" w14:textId="77777777" w:rsidR="002C0240" w:rsidRPr="002C0240" w:rsidRDefault="002C0240" w:rsidP="002C0240">
            <w:r w:rsidRPr="002C0240">
              <w:t>146682580</w:t>
            </w:r>
          </w:p>
        </w:tc>
        <w:tc>
          <w:tcPr>
            <w:tcW w:w="1427" w:type="dxa"/>
            <w:noWrap/>
            <w:hideMark/>
          </w:tcPr>
          <w:p w14:paraId="12010BEF" w14:textId="77777777" w:rsidR="002C0240" w:rsidRPr="002C0240" w:rsidRDefault="002C0240">
            <w:r w:rsidRPr="002C0240">
              <w:t>Stachybotrysin H</w:t>
            </w:r>
          </w:p>
        </w:tc>
        <w:tc>
          <w:tcPr>
            <w:tcW w:w="1304" w:type="dxa"/>
            <w:noWrap/>
            <w:hideMark/>
          </w:tcPr>
          <w:p w14:paraId="4D338C24" w14:textId="77777777" w:rsidR="002C0240" w:rsidRPr="002C0240" w:rsidRDefault="002C0240">
            <w:r w:rsidRPr="002C0240">
              <w:t>Stachybotrys chartarum</w:t>
            </w:r>
          </w:p>
        </w:tc>
        <w:tc>
          <w:tcPr>
            <w:tcW w:w="5601" w:type="dxa"/>
            <w:noWrap/>
            <w:hideMark/>
          </w:tcPr>
          <w:p w14:paraId="4D942362" w14:textId="77777777" w:rsidR="002C0240" w:rsidRPr="002C0240" w:rsidRDefault="002C0240">
            <w:r w:rsidRPr="002C0240">
              <w:t>CC1CCC2C(C(C(CC2(C13CC4=C(C=C5COC(C5=C4O</w:t>
            </w:r>
            <w:proofErr w:type="gramStart"/>
            <w:r w:rsidRPr="002C0240">
              <w:t>3)CC</w:t>
            </w:r>
            <w:proofErr w:type="gramEnd"/>
            <w:r w:rsidRPr="002C0240">
              <w:t>(=O)C)O)C)O)O)(C)C</w:t>
            </w:r>
          </w:p>
        </w:tc>
      </w:tr>
      <w:tr w:rsidR="002C0240" w:rsidRPr="002C0240" w14:paraId="17AED48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066EC07" w14:textId="77777777" w:rsidR="002C0240" w:rsidRPr="002C0240" w:rsidRDefault="002C0240" w:rsidP="002C0240">
            <w:r w:rsidRPr="002C0240">
              <w:t>5359036</w:t>
            </w:r>
          </w:p>
        </w:tc>
        <w:tc>
          <w:tcPr>
            <w:tcW w:w="1427" w:type="dxa"/>
            <w:noWrap/>
            <w:hideMark/>
          </w:tcPr>
          <w:p w14:paraId="3779C11A" w14:textId="77777777" w:rsidR="002C0240" w:rsidRPr="002C0240" w:rsidRDefault="002C0240">
            <w:proofErr w:type="spellStart"/>
            <w:r w:rsidRPr="002C0240">
              <w:t>Reticul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4F1E653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5F1DDCDC" w14:textId="77777777" w:rsidR="002C0240" w:rsidRPr="002C0240" w:rsidRDefault="002C0240">
            <w:r w:rsidRPr="002C0240">
              <w:t>CC1=CC2=CC(=C(C(=C2C(=</w:t>
            </w:r>
            <w:proofErr w:type="gramStart"/>
            <w:r w:rsidRPr="002C0240">
              <w:t>O)O</w:t>
            </w:r>
            <w:proofErr w:type="gramEnd"/>
            <w:r w:rsidRPr="002C0240">
              <w:t>1)O)OC)O</w:t>
            </w:r>
          </w:p>
        </w:tc>
      </w:tr>
      <w:tr w:rsidR="002C0240" w:rsidRPr="002C0240" w14:paraId="14764A18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91C8C33" w14:textId="77777777" w:rsidR="002C0240" w:rsidRPr="002C0240" w:rsidRDefault="002C0240" w:rsidP="002C0240">
            <w:r w:rsidRPr="002C0240">
              <w:t>139590233</w:t>
            </w:r>
          </w:p>
        </w:tc>
        <w:tc>
          <w:tcPr>
            <w:tcW w:w="1427" w:type="dxa"/>
            <w:noWrap/>
            <w:hideMark/>
          </w:tcPr>
          <w:p w14:paraId="473B40BE" w14:textId="77777777" w:rsidR="002C0240" w:rsidRPr="002C0240" w:rsidRDefault="002C0240">
            <w:proofErr w:type="spellStart"/>
            <w:r w:rsidRPr="002C0240">
              <w:t>Khusinol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472F860D" w14:textId="77777777" w:rsidR="002C0240" w:rsidRPr="002C0240" w:rsidRDefault="002C0240">
            <w:proofErr w:type="spellStart"/>
            <w:r w:rsidRPr="002C0240">
              <w:t>Graphostroma</w:t>
            </w:r>
            <w:proofErr w:type="spellEnd"/>
            <w:r w:rsidRPr="002C0240">
              <w:t xml:space="preserve"> sp. MCCC 3A00421</w:t>
            </w:r>
          </w:p>
        </w:tc>
        <w:tc>
          <w:tcPr>
            <w:tcW w:w="5601" w:type="dxa"/>
            <w:noWrap/>
            <w:hideMark/>
          </w:tcPr>
          <w:p w14:paraId="05367013" w14:textId="77777777" w:rsidR="002C0240" w:rsidRPr="002C0240" w:rsidRDefault="002C0240">
            <w:r w:rsidRPr="002C0240">
              <w:t>CC1=CC2C(CCC(C2CC1</w:t>
            </w:r>
            <w:proofErr w:type="gramStart"/>
            <w:r w:rsidRPr="002C0240">
              <w:t>O)CO</w:t>
            </w:r>
            <w:proofErr w:type="gramEnd"/>
            <w:r w:rsidRPr="002C0240">
              <w:t>)C(C)C</w:t>
            </w:r>
          </w:p>
        </w:tc>
      </w:tr>
      <w:tr w:rsidR="002C0240" w:rsidRPr="002C0240" w14:paraId="0F33CA8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9052F3F" w14:textId="77777777" w:rsidR="002C0240" w:rsidRPr="002C0240" w:rsidRDefault="002C0240" w:rsidP="002C0240">
            <w:r w:rsidRPr="002C0240">
              <w:t>132515917</w:t>
            </w:r>
          </w:p>
        </w:tc>
        <w:tc>
          <w:tcPr>
            <w:tcW w:w="1427" w:type="dxa"/>
            <w:noWrap/>
            <w:hideMark/>
          </w:tcPr>
          <w:p w14:paraId="76F24406" w14:textId="77777777" w:rsidR="002C0240" w:rsidRPr="002C0240" w:rsidRDefault="002C0240">
            <w:proofErr w:type="spellStart"/>
            <w:r w:rsidRPr="002C0240">
              <w:t>Chrysamides</w:t>
            </w:r>
            <w:proofErr w:type="spellEnd"/>
            <w:r w:rsidRPr="002C0240">
              <w:t xml:space="preserve"> C</w:t>
            </w:r>
          </w:p>
        </w:tc>
        <w:tc>
          <w:tcPr>
            <w:tcW w:w="1304" w:type="dxa"/>
            <w:noWrap/>
            <w:hideMark/>
          </w:tcPr>
          <w:p w14:paraId="4728869A" w14:textId="77777777" w:rsidR="002C0240" w:rsidRPr="002C0240" w:rsidRDefault="002C0240">
            <w:r w:rsidRPr="002C0240">
              <w:t>Penicillium chrysogenum SCSIO41001</w:t>
            </w:r>
          </w:p>
        </w:tc>
        <w:tc>
          <w:tcPr>
            <w:tcW w:w="5601" w:type="dxa"/>
            <w:noWrap/>
            <w:hideMark/>
          </w:tcPr>
          <w:p w14:paraId="78C0957D" w14:textId="77777777" w:rsidR="002C0240" w:rsidRPr="002C0240" w:rsidRDefault="002C0240">
            <w:r w:rsidRPr="002C0240">
              <w:t>CC1C(OC(N1C(=</w:t>
            </w:r>
            <w:proofErr w:type="gramStart"/>
            <w:r w:rsidRPr="002C0240">
              <w:t>O)C</w:t>
            </w:r>
            <w:proofErr w:type="gramEnd"/>
            <w:r w:rsidRPr="002C0240">
              <w:t>2(C(O2)C3=CC=C(C=C3)[N+](=O)[O-])C)C(=O)C)NC(=O)C4(C(O4)C5=CC=C(C=C5)[N+](=O)[O-])C</w:t>
            </w:r>
          </w:p>
        </w:tc>
      </w:tr>
      <w:tr w:rsidR="002C0240" w:rsidRPr="002C0240" w14:paraId="3B1530A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0EE8406" w14:textId="77777777" w:rsidR="002C0240" w:rsidRPr="002C0240" w:rsidRDefault="002C0240" w:rsidP="002C0240">
            <w:r w:rsidRPr="002C0240">
              <w:t>146684275</w:t>
            </w:r>
          </w:p>
        </w:tc>
        <w:tc>
          <w:tcPr>
            <w:tcW w:w="1427" w:type="dxa"/>
            <w:noWrap/>
            <w:hideMark/>
          </w:tcPr>
          <w:p w14:paraId="694BBD3C" w14:textId="77777777" w:rsidR="002C0240" w:rsidRPr="002C0240" w:rsidRDefault="002C0240">
            <w:proofErr w:type="spellStart"/>
            <w:r w:rsidRPr="002C0240">
              <w:t>Chrysines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19A78595" w14:textId="77777777" w:rsidR="002C0240" w:rsidRPr="002C0240" w:rsidRDefault="002C0240">
            <w:r w:rsidRPr="002C0240">
              <w:t>Penicillium chrysogenum SCSIO 41001</w:t>
            </w:r>
          </w:p>
        </w:tc>
        <w:tc>
          <w:tcPr>
            <w:tcW w:w="5601" w:type="dxa"/>
            <w:noWrap/>
            <w:hideMark/>
          </w:tcPr>
          <w:p w14:paraId="4ABC765A" w14:textId="77777777" w:rsidR="002C0240" w:rsidRPr="002C0240" w:rsidRDefault="002C0240">
            <w:r w:rsidRPr="002C0240">
              <w:t>CCOC(=</w:t>
            </w:r>
            <w:proofErr w:type="gramStart"/>
            <w:r w:rsidRPr="002C0240">
              <w:t>O)C</w:t>
            </w:r>
            <w:proofErr w:type="gramEnd"/>
            <w:r w:rsidRPr="002C0240">
              <w:t>1=C(C(=C(C(=C1OC2=C(C=C(C=C2OC)O)C(=O)OC)Cl)C)Cl)O</w:t>
            </w:r>
          </w:p>
        </w:tc>
      </w:tr>
      <w:tr w:rsidR="002C0240" w:rsidRPr="002C0240" w14:paraId="6BEA9CB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6F7C42B" w14:textId="77777777" w:rsidR="002C0240" w:rsidRPr="002C0240" w:rsidRDefault="002C0240" w:rsidP="002C0240">
            <w:r w:rsidRPr="002C0240">
              <w:t>21769029</w:t>
            </w:r>
          </w:p>
        </w:tc>
        <w:tc>
          <w:tcPr>
            <w:tcW w:w="1427" w:type="dxa"/>
            <w:noWrap/>
            <w:hideMark/>
          </w:tcPr>
          <w:p w14:paraId="5A2D6F20" w14:textId="77777777" w:rsidR="002C0240" w:rsidRPr="002C0240" w:rsidRDefault="002C0240">
            <w:r w:rsidRPr="002C0240">
              <w:t>Brevianamide C</w:t>
            </w:r>
          </w:p>
        </w:tc>
        <w:tc>
          <w:tcPr>
            <w:tcW w:w="1304" w:type="dxa"/>
            <w:noWrap/>
            <w:hideMark/>
          </w:tcPr>
          <w:p w14:paraId="1C0CFFBC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brevicompactum</w:t>
            </w:r>
            <w:proofErr w:type="spellEnd"/>
            <w:r w:rsidRPr="002C0240">
              <w:t xml:space="preserve"> DFFSCS025</w:t>
            </w:r>
          </w:p>
        </w:tc>
        <w:tc>
          <w:tcPr>
            <w:tcW w:w="5601" w:type="dxa"/>
            <w:noWrap/>
            <w:hideMark/>
          </w:tcPr>
          <w:p w14:paraId="39BB925C" w14:textId="77777777" w:rsidR="002C0240" w:rsidRPr="002C0240" w:rsidRDefault="002C0240">
            <w:r w:rsidRPr="002C0240">
              <w:t>CC(C)C1CC23CCCN2C(=</w:t>
            </w:r>
            <w:proofErr w:type="gramStart"/>
            <w:r w:rsidRPr="002C0240">
              <w:t>O)C</w:t>
            </w:r>
            <w:proofErr w:type="gramEnd"/>
            <w:r w:rsidRPr="002C0240">
              <w:t>1(NC3=O)C=C4C(=O)C5=CC=CC=C5N4</w:t>
            </w:r>
          </w:p>
        </w:tc>
      </w:tr>
      <w:tr w:rsidR="002C0240" w:rsidRPr="002C0240" w14:paraId="666A1DE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28A7198" w14:textId="77777777" w:rsidR="002C0240" w:rsidRPr="002C0240" w:rsidRDefault="002C0240" w:rsidP="002C0240">
            <w:r w:rsidRPr="002C0240">
              <w:t>139589532</w:t>
            </w:r>
          </w:p>
        </w:tc>
        <w:tc>
          <w:tcPr>
            <w:tcW w:w="1427" w:type="dxa"/>
            <w:noWrap/>
            <w:hideMark/>
          </w:tcPr>
          <w:p w14:paraId="3434A3B8" w14:textId="77777777" w:rsidR="002C0240" w:rsidRPr="002C0240" w:rsidRDefault="002C0240">
            <w:r w:rsidRPr="002C0240">
              <w:t>Roquefortine J</w:t>
            </w:r>
          </w:p>
        </w:tc>
        <w:tc>
          <w:tcPr>
            <w:tcW w:w="1304" w:type="dxa"/>
            <w:noWrap/>
            <w:hideMark/>
          </w:tcPr>
          <w:p w14:paraId="627998F7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granulatum</w:t>
            </w:r>
            <w:proofErr w:type="spellEnd"/>
            <w:r w:rsidRPr="002C0240">
              <w:t xml:space="preserve"> MCCC 3A00475</w:t>
            </w:r>
          </w:p>
        </w:tc>
        <w:tc>
          <w:tcPr>
            <w:tcW w:w="5601" w:type="dxa"/>
            <w:noWrap/>
            <w:hideMark/>
          </w:tcPr>
          <w:p w14:paraId="6DEE34BD" w14:textId="77777777" w:rsidR="002C0240" w:rsidRPr="002C0240" w:rsidRDefault="002C0240">
            <w:r w:rsidRPr="002C0240">
              <w:t>CC(C)(C=</w:t>
            </w:r>
            <w:proofErr w:type="gramStart"/>
            <w:r w:rsidRPr="002C0240">
              <w:t>C)C</w:t>
            </w:r>
            <w:proofErr w:type="gramEnd"/>
            <w:r w:rsidRPr="002C0240">
              <w:t>12C=C3C(=O)NC(=CC4=CN=CN4)C(=O)N3C1NC5=CC=CC=C25</w:t>
            </w:r>
          </w:p>
        </w:tc>
      </w:tr>
      <w:tr w:rsidR="002C0240" w:rsidRPr="002C0240" w14:paraId="75709270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00A592D" w14:textId="77777777" w:rsidR="002C0240" w:rsidRPr="002C0240" w:rsidRDefault="002C0240" w:rsidP="002C0240">
            <w:r w:rsidRPr="002C0240">
              <w:t>139589750</w:t>
            </w:r>
          </w:p>
        </w:tc>
        <w:tc>
          <w:tcPr>
            <w:tcW w:w="1427" w:type="dxa"/>
            <w:noWrap/>
            <w:hideMark/>
          </w:tcPr>
          <w:p w14:paraId="780BCB8A" w14:textId="77777777" w:rsidR="002C0240" w:rsidRPr="002C0240" w:rsidRDefault="002C0240">
            <w:proofErr w:type="spellStart"/>
            <w:r w:rsidRPr="002C0240">
              <w:t>Spirograterpe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78C762C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granulatum</w:t>
            </w:r>
            <w:proofErr w:type="spellEnd"/>
            <w:r w:rsidRPr="002C0240">
              <w:t xml:space="preserve"> MCCC 3A00475</w:t>
            </w:r>
          </w:p>
        </w:tc>
        <w:tc>
          <w:tcPr>
            <w:tcW w:w="5601" w:type="dxa"/>
            <w:noWrap/>
            <w:hideMark/>
          </w:tcPr>
          <w:p w14:paraId="629E7EBA" w14:textId="77777777" w:rsidR="002C0240" w:rsidRPr="002C0240" w:rsidRDefault="002C0240">
            <w:r w:rsidRPr="002C0240">
              <w:t>CC1CC(C(C12CCC3=C2CC4(C3C(CC</w:t>
            </w:r>
            <w:proofErr w:type="gramStart"/>
            <w:r w:rsidRPr="002C0240">
              <w:t>4)(</w:t>
            </w:r>
            <w:proofErr w:type="gramEnd"/>
            <w:r w:rsidRPr="002C0240">
              <w:t>C)C(=O)O)C)C)O</w:t>
            </w:r>
          </w:p>
        </w:tc>
      </w:tr>
      <w:tr w:rsidR="002C0240" w:rsidRPr="002C0240" w14:paraId="3A2DD157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AAECFF7" w14:textId="77777777" w:rsidR="002C0240" w:rsidRPr="002C0240" w:rsidRDefault="002C0240" w:rsidP="002C0240">
            <w:r w:rsidRPr="002C0240">
              <w:t>6438143</w:t>
            </w:r>
          </w:p>
        </w:tc>
        <w:tc>
          <w:tcPr>
            <w:tcW w:w="1427" w:type="dxa"/>
            <w:noWrap/>
            <w:hideMark/>
          </w:tcPr>
          <w:p w14:paraId="1F6D2B8C" w14:textId="77777777" w:rsidR="002C0240" w:rsidRPr="002C0240" w:rsidRDefault="002C0240">
            <w:r w:rsidRPr="002C0240">
              <w:t>Dehydrocurvularin</w:t>
            </w:r>
          </w:p>
        </w:tc>
        <w:tc>
          <w:tcPr>
            <w:tcW w:w="1304" w:type="dxa"/>
            <w:noWrap/>
            <w:hideMark/>
          </w:tcPr>
          <w:p w14:paraId="3A2C543B" w14:textId="77777777" w:rsidR="002C0240" w:rsidRPr="002C0240" w:rsidRDefault="002C0240">
            <w:r w:rsidRPr="002C0240">
              <w:t>Penicillium sp. SF-5859</w:t>
            </w:r>
          </w:p>
        </w:tc>
        <w:tc>
          <w:tcPr>
            <w:tcW w:w="5601" w:type="dxa"/>
            <w:noWrap/>
            <w:hideMark/>
          </w:tcPr>
          <w:p w14:paraId="51A82204" w14:textId="77777777" w:rsidR="002C0240" w:rsidRPr="002C0240" w:rsidRDefault="002C0240">
            <w:r w:rsidRPr="002C0240">
              <w:t>CC1CCCC=CC(=</w:t>
            </w:r>
            <w:proofErr w:type="gramStart"/>
            <w:r w:rsidRPr="002C0240">
              <w:t>O)C</w:t>
            </w:r>
            <w:proofErr w:type="gramEnd"/>
            <w:r w:rsidRPr="002C0240">
              <w:t>2=C(CC(=O)O1)C=C(C=C2O)O</w:t>
            </w:r>
          </w:p>
        </w:tc>
      </w:tr>
      <w:tr w:rsidR="002C0240" w:rsidRPr="002C0240" w14:paraId="3612346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AC4C0F0" w14:textId="77777777" w:rsidR="002C0240" w:rsidRPr="002C0240" w:rsidRDefault="002C0240" w:rsidP="002C0240">
            <w:r w:rsidRPr="002C0240">
              <w:t>132599608</w:t>
            </w:r>
          </w:p>
        </w:tc>
        <w:tc>
          <w:tcPr>
            <w:tcW w:w="1427" w:type="dxa"/>
            <w:noWrap/>
            <w:hideMark/>
          </w:tcPr>
          <w:p w14:paraId="392A71DB" w14:textId="77777777" w:rsidR="002C0240" w:rsidRPr="002C0240" w:rsidRDefault="002C0240">
            <w:r w:rsidRPr="002C0240">
              <w:t>Trichobotryside A</w:t>
            </w:r>
          </w:p>
        </w:tc>
        <w:tc>
          <w:tcPr>
            <w:tcW w:w="1304" w:type="dxa"/>
            <w:noWrap/>
            <w:hideMark/>
          </w:tcPr>
          <w:p w14:paraId="2C5EC104" w14:textId="77777777" w:rsidR="002C0240" w:rsidRPr="002C0240" w:rsidRDefault="002C0240">
            <w:r w:rsidRPr="002C0240">
              <w:t>Trichobotrys effuse DFFSCS021</w:t>
            </w:r>
          </w:p>
        </w:tc>
        <w:tc>
          <w:tcPr>
            <w:tcW w:w="5601" w:type="dxa"/>
            <w:noWrap/>
            <w:hideMark/>
          </w:tcPr>
          <w:p w14:paraId="4A1F83DB" w14:textId="77777777" w:rsidR="002C0240" w:rsidRPr="002C0240" w:rsidRDefault="002C0240">
            <w:r w:rsidRPr="002C0240">
              <w:t>CC(CC1CCC(C=CC(=</w:t>
            </w:r>
            <w:proofErr w:type="gramStart"/>
            <w:r w:rsidRPr="002C0240">
              <w:t>O)OC</w:t>
            </w:r>
            <w:proofErr w:type="gramEnd"/>
            <w:r w:rsidRPr="002C0240">
              <w:t>(CCC(C=CC(=O)O1)O)CC(C)O)O)O</w:t>
            </w:r>
          </w:p>
        </w:tc>
      </w:tr>
      <w:tr w:rsidR="002C0240" w:rsidRPr="002C0240" w14:paraId="563449B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3708CE8" w14:textId="77777777" w:rsidR="002C0240" w:rsidRPr="002C0240" w:rsidRDefault="002C0240" w:rsidP="002C0240">
            <w:r w:rsidRPr="002C0240">
              <w:t>11355692</w:t>
            </w:r>
          </w:p>
        </w:tc>
        <w:tc>
          <w:tcPr>
            <w:tcW w:w="1427" w:type="dxa"/>
            <w:noWrap/>
            <w:hideMark/>
          </w:tcPr>
          <w:p w14:paraId="3FDAA368" w14:textId="77777777" w:rsidR="002C0240" w:rsidRPr="002C0240" w:rsidRDefault="002C0240">
            <w:proofErr w:type="spellStart"/>
            <w:r w:rsidRPr="002C0240">
              <w:t>Myrothenones</w:t>
            </w:r>
            <w:proofErr w:type="spellEnd"/>
            <w:r w:rsidRPr="002C0240">
              <w:t xml:space="preserve"> A </w:t>
            </w:r>
          </w:p>
        </w:tc>
        <w:tc>
          <w:tcPr>
            <w:tcW w:w="1304" w:type="dxa"/>
            <w:noWrap/>
            <w:hideMark/>
          </w:tcPr>
          <w:p w14:paraId="41BBA1D3" w14:textId="77777777" w:rsidR="002C0240" w:rsidRPr="002C0240" w:rsidRDefault="002C0240">
            <w:r w:rsidRPr="002C0240">
              <w:t>Myrothecium sp.</w:t>
            </w:r>
          </w:p>
        </w:tc>
        <w:tc>
          <w:tcPr>
            <w:tcW w:w="5601" w:type="dxa"/>
            <w:noWrap/>
            <w:hideMark/>
          </w:tcPr>
          <w:p w14:paraId="563BFBB6" w14:textId="77777777" w:rsidR="002C0240" w:rsidRPr="002C0240" w:rsidRDefault="002C0240">
            <w:r w:rsidRPr="002C0240">
              <w:t>C=CC1(CC(=CC1=</w:t>
            </w:r>
            <w:proofErr w:type="gramStart"/>
            <w:r w:rsidRPr="002C0240">
              <w:t>O)NC</w:t>
            </w:r>
            <w:proofErr w:type="gramEnd"/>
            <w:r w:rsidRPr="002C0240">
              <w:t>=O)O</w:t>
            </w:r>
          </w:p>
        </w:tc>
      </w:tr>
      <w:tr w:rsidR="002C0240" w:rsidRPr="002C0240" w14:paraId="2954AE5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EFCA7BB" w14:textId="77777777" w:rsidR="002C0240" w:rsidRPr="002C0240" w:rsidRDefault="002C0240" w:rsidP="002C0240">
            <w:r w:rsidRPr="002C0240">
              <w:t>197679</w:t>
            </w:r>
          </w:p>
        </w:tc>
        <w:tc>
          <w:tcPr>
            <w:tcW w:w="1427" w:type="dxa"/>
            <w:noWrap/>
            <w:hideMark/>
          </w:tcPr>
          <w:p w14:paraId="2DBB77E4" w14:textId="77777777" w:rsidR="002C0240" w:rsidRPr="002C0240" w:rsidRDefault="002C0240">
            <w:proofErr w:type="spellStart"/>
            <w:r w:rsidRPr="002C0240">
              <w:t>Homothallin</w:t>
            </w:r>
            <w:proofErr w:type="spellEnd"/>
            <w:r w:rsidRPr="002C0240">
              <w:t>-II</w:t>
            </w:r>
          </w:p>
        </w:tc>
        <w:tc>
          <w:tcPr>
            <w:tcW w:w="1304" w:type="dxa"/>
            <w:noWrap/>
            <w:hideMark/>
          </w:tcPr>
          <w:p w14:paraId="0BF34032" w14:textId="77777777" w:rsidR="002C0240" w:rsidRPr="002C0240" w:rsidRDefault="002C0240">
            <w:r w:rsidRPr="002C0240">
              <w:t xml:space="preserve">Trichoderma </w:t>
            </w:r>
            <w:proofErr w:type="spellStart"/>
            <w:r w:rsidRPr="002C0240">
              <w:t>viride</w:t>
            </w:r>
            <w:proofErr w:type="spellEnd"/>
            <w:r w:rsidRPr="002C0240">
              <w:t xml:space="preserve"> strain H1-7</w:t>
            </w:r>
          </w:p>
        </w:tc>
        <w:tc>
          <w:tcPr>
            <w:tcW w:w="5601" w:type="dxa"/>
            <w:noWrap/>
            <w:hideMark/>
          </w:tcPr>
          <w:p w14:paraId="0DF273E4" w14:textId="77777777" w:rsidR="002C0240" w:rsidRPr="002C0240" w:rsidRDefault="002C0240">
            <w:r w:rsidRPr="002C0240">
              <w:t>C=CC1(CC(=CC1=</w:t>
            </w:r>
            <w:proofErr w:type="gramStart"/>
            <w:r w:rsidRPr="002C0240">
              <w:t>O)C</w:t>
            </w:r>
            <w:proofErr w:type="gramEnd"/>
            <w:r w:rsidRPr="002C0240">
              <w:t>#N)O</w:t>
            </w:r>
          </w:p>
        </w:tc>
      </w:tr>
      <w:tr w:rsidR="002C0240" w:rsidRPr="002C0240" w14:paraId="2B77E5E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0B2435C" w14:textId="77777777" w:rsidR="002C0240" w:rsidRPr="002C0240" w:rsidRDefault="002C0240" w:rsidP="002C0240">
            <w:r w:rsidRPr="002C0240">
              <w:t>11298006</w:t>
            </w:r>
          </w:p>
        </w:tc>
        <w:tc>
          <w:tcPr>
            <w:tcW w:w="1427" w:type="dxa"/>
            <w:noWrap/>
            <w:hideMark/>
          </w:tcPr>
          <w:p w14:paraId="41CEF9E3" w14:textId="77777777" w:rsidR="002C0240" w:rsidRPr="002C0240" w:rsidRDefault="002C0240">
            <w:proofErr w:type="spellStart"/>
            <w:r w:rsidRPr="002C0240">
              <w:t>Myrothenones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3C554EA9" w14:textId="77777777" w:rsidR="002C0240" w:rsidRPr="002C0240" w:rsidRDefault="002C0240">
            <w:r w:rsidRPr="002C0240">
              <w:t>Myrothecium sp.</w:t>
            </w:r>
          </w:p>
        </w:tc>
        <w:tc>
          <w:tcPr>
            <w:tcW w:w="5601" w:type="dxa"/>
            <w:noWrap/>
            <w:hideMark/>
          </w:tcPr>
          <w:p w14:paraId="2FB77107" w14:textId="77777777" w:rsidR="002C0240" w:rsidRPr="002C0240" w:rsidRDefault="002C0240">
            <w:r w:rsidRPr="002C0240">
              <w:t>C=CC1(CC(=CC1=</w:t>
            </w:r>
            <w:proofErr w:type="gramStart"/>
            <w:r w:rsidRPr="002C0240">
              <w:t>O)N</w:t>
            </w:r>
            <w:proofErr w:type="gramEnd"/>
            <w:r w:rsidRPr="002C0240">
              <w:t>)O</w:t>
            </w:r>
          </w:p>
        </w:tc>
      </w:tr>
      <w:tr w:rsidR="002C0240" w:rsidRPr="002C0240" w14:paraId="18D9339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1BB5F8E" w14:textId="77777777" w:rsidR="002C0240" w:rsidRPr="002C0240" w:rsidRDefault="002C0240" w:rsidP="002C0240">
            <w:r w:rsidRPr="002C0240">
              <w:t>9913062</w:t>
            </w:r>
          </w:p>
        </w:tc>
        <w:tc>
          <w:tcPr>
            <w:tcW w:w="1427" w:type="dxa"/>
            <w:noWrap/>
            <w:hideMark/>
          </w:tcPr>
          <w:p w14:paraId="7C4D8A7F" w14:textId="77777777" w:rsidR="002C0240" w:rsidRPr="002C0240" w:rsidRDefault="002C0240">
            <w:proofErr w:type="spellStart"/>
            <w:r w:rsidRPr="002C0240">
              <w:t>Terpept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5C72804" w14:textId="77777777" w:rsidR="002C0240" w:rsidRPr="002C0240" w:rsidRDefault="002C0240">
            <w:r w:rsidRPr="002C0240">
              <w:t>Aspergillus terreus 95F-1</w:t>
            </w:r>
          </w:p>
        </w:tc>
        <w:tc>
          <w:tcPr>
            <w:tcW w:w="5601" w:type="dxa"/>
            <w:noWrap/>
            <w:hideMark/>
          </w:tcPr>
          <w:p w14:paraId="0457014A" w14:textId="77777777" w:rsidR="002C0240" w:rsidRPr="002C0240" w:rsidRDefault="002C0240">
            <w:r w:rsidRPr="002C0240">
              <w:t>CC(C)C(C(=</w:t>
            </w:r>
            <w:proofErr w:type="gramStart"/>
            <w:r w:rsidRPr="002C0240">
              <w:t>O)N</w:t>
            </w:r>
            <w:proofErr w:type="gramEnd"/>
            <w:r w:rsidRPr="002C0240">
              <w:t>(C)C(C(C)C)C(=O)NC=CC1=C(NC2=CC=CC=C21)CC=C(C)C)NC(=O)C</w:t>
            </w:r>
          </w:p>
        </w:tc>
      </w:tr>
      <w:tr w:rsidR="002C0240" w:rsidRPr="002C0240" w14:paraId="0CF18EE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F9C5103" w14:textId="77777777" w:rsidR="002C0240" w:rsidRPr="002C0240" w:rsidRDefault="002C0240" w:rsidP="002C0240">
            <w:r w:rsidRPr="002C0240">
              <w:t>5488797</w:t>
            </w:r>
          </w:p>
        </w:tc>
        <w:tc>
          <w:tcPr>
            <w:tcW w:w="1427" w:type="dxa"/>
            <w:noWrap/>
            <w:hideMark/>
          </w:tcPr>
          <w:p w14:paraId="0ADCCC4A" w14:textId="77777777" w:rsidR="002C0240" w:rsidRPr="002C0240" w:rsidRDefault="002C0240">
            <w:r w:rsidRPr="002C0240">
              <w:t>5-methoxydihydrosterigmatocystin</w:t>
            </w:r>
          </w:p>
        </w:tc>
        <w:tc>
          <w:tcPr>
            <w:tcW w:w="1304" w:type="dxa"/>
            <w:noWrap/>
            <w:hideMark/>
          </w:tcPr>
          <w:p w14:paraId="5395F172" w14:textId="77777777" w:rsidR="002C0240" w:rsidRPr="002C0240" w:rsidRDefault="002C0240">
            <w:r w:rsidRPr="002C0240">
              <w:t>Aspergillus versicolor MF359</w:t>
            </w:r>
          </w:p>
        </w:tc>
        <w:tc>
          <w:tcPr>
            <w:tcW w:w="5601" w:type="dxa"/>
            <w:noWrap/>
            <w:hideMark/>
          </w:tcPr>
          <w:p w14:paraId="3A5C95F4" w14:textId="77777777" w:rsidR="002C0240" w:rsidRPr="002C0240" w:rsidRDefault="002C0240">
            <w:r w:rsidRPr="002C0240">
              <w:t>COC1=C2C(=C(C=C</w:t>
            </w:r>
            <w:proofErr w:type="gramStart"/>
            <w:r w:rsidRPr="002C0240">
              <w:t>1)O</w:t>
            </w:r>
            <w:proofErr w:type="gramEnd"/>
            <w:r w:rsidRPr="002C0240">
              <w:t>)C(=O)C3=C(C=C4C(=C3O2)C5CCOC5O4)OC</w:t>
            </w:r>
          </w:p>
        </w:tc>
      </w:tr>
      <w:tr w:rsidR="002C0240" w:rsidRPr="002C0240" w14:paraId="46626F9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A04F968" w14:textId="77777777" w:rsidR="002C0240" w:rsidRPr="002C0240" w:rsidRDefault="002C0240" w:rsidP="002C0240">
            <w:r w:rsidRPr="002C0240">
              <w:t>139587756</w:t>
            </w:r>
          </w:p>
        </w:tc>
        <w:tc>
          <w:tcPr>
            <w:tcW w:w="1427" w:type="dxa"/>
            <w:noWrap/>
            <w:hideMark/>
          </w:tcPr>
          <w:p w14:paraId="1BE0E66C" w14:textId="77777777" w:rsidR="002C0240" w:rsidRPr="002C0240" w:rsidRDefault="002C0240">
            <w:r w:rsidRPr="002C0240">
              <w:t>Chevalone E</w:t>
            </w:r>
          </w:p>
        </w:tc>
        <w:tc>
          <w:tcPr>
            <w:tcW w:w="1304" w:type="dxa"/>
            <w:noWrap/>
            <w:hideMark/>
          </w:tcPr>
          <w:p w14:paraId="1DF47655" w14:textId="77777777" w:rsidR="002C0240" w:rsidRPr="002C0240" w:rsidRDefault="002C0240">
            <w:r w:rsidRPr="002C0240">
              <w:t>Aspergillus similanensis sp.</w:t>
            </w:r>
          </w:p>
        </w:tc>
        <w:tc>
          <w:tcPr>
            <w:tcW w:w="5601" w:type="dxa"/>
            <w:noWrap/>
            <w:hideMark/>
          </w:tcPr>
          <w:p w14:paraId="466C5E17" w14:textId="77777777" w:rsidR="002C0240" w:rsidRPr="002C0240" w:rsidRDefault="002C0240">
            <w:r w:rsidRPr="002C0240">
              <w:t>CC1=CC(=</w:t>
            </w:r>
            <w:proofErr w:type="gramStart"/>
            <w:r w:rsidRPr="002C0240">
              <w:t>O)C</w:t>
            </w:r>
            <w:proofErr w:type="gramEnd"/>
            <w:r w:rsidRPr="002C0240">
              <w:t>2=C(O1)OC3(CCC4C5(CCC(C(C5CCC4(C3C2)C)(C)C)O)C)C</w:t>
            </w:r>
          </w:p>
        </w:tc>
      </w:tr>
      <w:tr w:rsidR="002C0240" w:rsidRPr="002C0240" w14:paraId="3C5D3F9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95F1E5D" w14:textId="77777777" w:rsidR="002C0240" w:rsidRPr="002C0240" w:rsidRDefault="002C0240" w:rsidP="002C0240">
            <w:r w:rsidRPr="002C0240">
              <w:t>101580161</w:t>
            </w:r>
          </w:p>
        </w:tc>
        <w:tc>
          <w:tcPr>
            <w:tcW w:w="1427" w:type="dxa"/>
            <w:noWrap/>
            <w:hideMark/>
          </w:tcPr>
          <w:p w14:paraId="611CA5F5" w14:textId="77777777" w:rsidR="002C0240" w:rsidRPr="002C0240" w:rsidRDefault="002C0240">
            <w:r w:rsidRPr="002C0240">
              <w:t>Xylarianaphthol-1</w:t>
            </w:r>
          </w:p>
        </w:tc>
        <w:tc>
          <w:tcPr>
            <w:tcW w:w="1304" w:type="dxa"/>
            <w:noWrap/>
            <w:hideMark/>
          </w:tcPr>
          <w:p w14:paraId="23178F7B" w14:textId="77777777" w:rsidR="002C0240" w:rsidRPr="002C0240" w:rsidRDefault="002C0240">
            <w:r w:rsidRPr="002C0240">
              <w:t>Xylaria SP.</w:t>
            </w:r>
          </w:p>
        </w:tc>
        <w:tc>
          <w:tcPr>
            <w:tcW w:w="5601" w:type="dxa"/>
            <w:noWrap/>
            <w:hideMark/>
          </w:tcPr>
          <w:p w14:paraId="59E8359A" w14:textId="77777777" w:rsidR="002C0240" w:rsidRPr="002C0240" w:rsidRDefault="002C0240">
            <w:r w:rsidRPr="002C0240">
              <w:t>COC1=CC=CC2=C1C(=CC3=C2C4=C(O</w:t>
            </w:r>
            <w:proofErr w:type="gramStart"/>
            <w:r w:rsidRPr="002C0240">
              <w:t>3)C</w:t>
            </w:r>
            <w:proofErr w:type="gramEnd"/>
            <w:r w:rsidRPr="002C0240">
              <w:t>5=C(C=CC=C5O)C=C4)O</w:t>
            </w:r>
          </w:p>
        </w:tc>
      </w:tr>
      <w:tr w:rsidR="002C0240" w:rsidRPr="002C0240" w14:paraId="5D146C21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05C89B9" w14:textId="77777777" w:rsidR="002C0240" w:rsidRPr="002C0240" w:rsidRDefault="002C0240" w:rsidP="002C0240">
            <w:r w:rsidRPr="002C0240">
              <w:t>139586220</w:t>
            </w:r>
          </w:p>
        </w:tc>
        <w:tc>
          <w:tcPr>
            <w:tcW w:w="1427" w:type="dxa"/>
            <w:noWrap/>
            <w:hideMark/>
          </w:tcPr>
          <w:p w14:paraId="591C5533" w14:textId="77777777" w:rsidR="002C0240" w:rsidRPr="002C0240" w:rsidRDefault="002C0240">
            <w:r w:rsidRPr="002C0240">
              <w:t>lindgomycin</w:t>
            </w:r>
          </w:p>
        </w:tc>
        <w:tc>
          <w:tcPr>
            <w:tcW w:w="1304" w:type="dxa"/>
            <w:noWrap/>
            <w:hideMark/>
          </w:tcPr>
          <w:p w14:paraId="2EFD5AF2" w14:textId="77777777" w:rsidR="002C0240" w:rsidRPr="002C0240" w:rsidRDefault="002C0240">
            <w:r w:rsidRPr="002C0240">
              <w:t>Lingomycetaceae</w:t>
            </w:r>
          </w:p>
        </w:tc>
        <w:tc>
          <w:tcPr>
            <w:tcW w:w="5601" w:type="dxa"/>
            <w:noWrap/>
            <w:hideMark/>
          </w:tcPr>
          <w:p w14:paraId="4896D273" w14:textId="77777777" w:rsidR="002C0240" w:rsidRPr="002C0240" w:rsidRDefault="002C0240">
            <w:r w:rsidRPr="002C0240">
              <w:t>CC1CCC2C(C</w:t>
            </w:r>
            <w:proofErr w:type="gramStart"/>
            <w:r w:rsidRPr="002C0240">
              <w:t>1)C</w:t>
            </w:r>
            <w:proofErr w:type="gramEnd"/>
            <w:r w:rsidRPr="002C0240">
              <w:t>=C(C(C2(C)C(=C3C(=O)C(NC3=O)CC4=CC=CC=C4)O)C(=CC(=O)O)C)C</w:t>
            </w:r>
          </w:p>
        </w:tc>
      </w:tr>
      <w:tr w:rsidR="002C0240" w:rsidRPr="002C0240" w14:paraId="558A27C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3850C78" w14:textId="77777777" w:rsidR="002C0240" w:rsidRPr="002C0240" w:rsidRDefault="002C0240" w:rsidP="002C0240">
            <w:r w:rsidRPr="002C0240">
              <w:t>90676613</w:t>
            </w:r>
          </w:p>
        </w:tc>
        <w:tc>
          <w:tcPr>
            <w:tcW w:w="1427" w:type="dxa"/>
            <w:noWrap/>
            <w:hideMark/>
          </w:tcPr>
          <w:p w14:paraId="523C59AB" w14:textId="77777777" w:rsidR="002C0240" w:rsidRPr="002C0240" w:rsidRDefault="002C0240">
            <w:proofErr w:type="spellStart"/>
            <w:r w:rsidRPr="002C0240">
              <w:t>Oxalicumo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048DB8C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oxalicum</w:t>
            </w:r>
            <w:proofErr w:type="spellEnd"/>
            <w:r w:rsidRPr="002C0240">
              <w:t xml:space="preserve"> SCSIO 24-2</w:t>
            </w:r>
          </w:p>
        </w:tc>
        <w:tc>
          <w:tcPr>
            <w:tcW w:w="5601" w:type="dxa"/>
            <w:noWrap/>
            <w:hideMark/>
          </w:tcPr>
          <w:p w14:paraId="361B6F50" w14:textId="77777777" w:rsidR="002C0240" w:rsidRPr="002C0240" w:rsidRDefault="002C0240">
            <w:r w:rsidRPr="002C0240">
              <w:t>CC1=CC(=C2C(=C</w:t>
            </w:r>
            <w:proofErr w:type="gramStart"/>
            <w:r w:rsidRPr="002C0240">
              <w:t>1)OC</w:t>
            </w:r>
            <w:proofErr w:type="gramEnd"/>
            <w:r w:rsidRPr="002C0240">
              <w:t>3=C(C2=O)CC(S3)C(CC(C(=O)OC)O)(C(=O)OC)O)O</w:t>
            </w:r>
          </w:p>
        </w:tc>
      </w:tr>
      <w:tr w:rsidR="002C0240" w:rsidRPr="002C0240" w14:paraId="3BDD128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025D836" w14:textId="77777777" w:rsidR="002C0240" w:rsidRPr="002C0240" w:rsidRDefault="002C0240" w:rsidP="002C0240">
            <w:r w:rsidRPr="002C0240">
              <w:t>158564</w:t>
            </w:r>
          </w:p>
        </w:tc>
        <w:tc>
          <w:tcPr>
            <w:tcW w:w="1427" w:type="dxa"/>
            <w:noWrap/>
            <w:hideMark/>
          </w:tcPr>
          <w:p w14:paraId="36E4694F" w14:textId="77777777" w:rsidR="002C0240" w:rsidRPr="002C0240" w:rsidRDefault="002C0240">
            <w:proofErr w:type="spellStart"/>
            <w:r w:rsidRPr="002C0240">
              <w:t>Talaromyc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3A8BF6E" w14:textId="77777777" w:rsidR="002C0240" w:rsidRPr="002C0240" w:rsidRDefault="002C0240">
            <w:proofErr w:type="spellStart"/>
            <w:r w:rsidRPr="002C0240">
              <w:t>Talaromyces</w:t>
            </w:r>
            <w:proofErr w:type="spellEnd"/>
            <w:r w:rsidRPr="002C0240">
              <w:t xml:space="preserve">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2BC4E6F5" w14:textId="77777777" w:rsidR="002C0240" w:rsidRPr="002C0240" w:rsidRDefault="002C0240">
            <w:r w:rsidRPr="002C0240">
              <w:t>CCC1CCC2(CC(C(</w:t>
            </w:r>
            <w:proofErr w:type="gramStart"/>
            <w:r w:rsidRPr="002C0240">
              <w:t>CO2)CO</w:t>
            </w:r>
            <w:proofErr w:type="gramEnd"/>
            <w:r w:rsidRPr="002C0240">
              <w:t>)O)OC1</w:t>
            </w:r>
          </w:p>
        </w:tc>
      </w:tr>
      <w:tr w:rsidR="002C0240" w:rsidRPr="002C0240" w14:paraId="1905465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B1DAB5A" w14:textId="77777777" w:rsidR="002C0240" w:rsidRPr="002C0240" w:rsidRDefault="002C0240" w:rsidP="002C0240">
            <w:r w:rsidRPr="002C0240">
              <w:t>139586677</w:t>
            </w:r>
          </w:p>
        </w:tc>
        <w:tc>
          <w:tcPr>
            <w:tcW w:w="1427" w:type="dxa"/>
            <w:noWrap/>
            <w:hideMark/>
          </w:tcPr>
          <w:p w14:paraId="2C436666" w14:textId="77777777" w:rsidR="002C0240" w:rsidRPr="002C0240" w:rsidRDefault="002C0240">
            <w:r w:rsidRPr="002C0240">
              <w:t> Pseudaboydin A</w:t>
            </w:r>
          </w:p>
        </w:tc>
        <w:tc>
          <w:tcPr>
            <w:tcW w:w="1304" w:type="dxa"/>
            <w:noWrap/>
            <w:hideMark/>
          </w:tcPr>
          <w:p w14:paraId="30BC3491" w14:textId="77777777" w:rsidR="002C0240" w:rsidRPr="002C0240" w:rsidRDefault="002C0240">
            <w:r w:rsidRPr="002C0240">
              <w:t>Pseudallescheria boydii</w:t>
            </w:r>
          </w:p>
        </w:tc>
        <w:tc>
          <w:tcPr>
            <w:tcW w:w="5601" w:type="dxa"/>
            <w:noWrap/>
            <w:hideMark/>
          </w:tcPr>
          <w:p w14:paraId="3F396C87" w14:textId="77777777" w:rsidR="002C0240" w:rsidRPr="002C0240" w:rsidRDefault="002C0240">
            <w:r w:rsidRPr="002C0240">
              <w:t>CC1(C2=C(C=C(C=C</w:t>
            </w:r>
            <w:proofErr w:type="gramStart"/>
            <w:r w:rsidRPr="002C0240">
              <w:t>2)O</w:t>
            </w:r>
            <w:proofErr w:type="gramEnd"/>
            <w:r w:rsidRPr="002C0240">
              <w:t>)C(=O)O1)CCCC(C)(C)O</w:t>
            </w:r>
          </w:p>
        </w:tc>
      </w:tr>
      <w:tr w:rsidR="002C0240" w:rsidRPr="002C0240" w14:paraId="69F9D45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A677201" w14:textId="77777777" w:rsidR="002C0240" w:rsidRPr="002C0240" w:rsidRDefault="002C0240" w:rsidP="002C0240">
            <w:r w:rsidRPr="002C0240">
              <w:t>90680629</w:t>
            </w:r>
          </w:p>
        </w:tc>
        <w:tc>
          <w:tcPr>
            <w:tcW w:w="1427" w:type="dxa"/>
            <w:noWrap/>
            <w:hideMark/>
          </w:tcPr>
          <w:p w14:paraId="6D8D95BC" w14:textId="77777777" w:rsidR="002C0240" w:rsidRPr="002C0240" w:rsidRDefault="002C0240">
            <w:proofErr w:type="spellStart"/>
            <w:r w:rsidRPr="002C0240">
              <w:t>Isaridin</w:t>
            </w:r>
            <w:proofErr w:type="spellEnd"/>
            <w:r w:rsidRPr="002C0240">
              <w:t xml:space="preserve"> G</w:t>
            </w:r>
          </w:p>
        </w:tc>
        <w:tc>
          <w:tcPr>
            <w:tcW w:w="1304" w:type="dxa"/>
            <w:noWrap/>
            <w:hideMark/>
          </w:tcPr>
          <w:p w14:paraId="6BB6336C" w14:textId="77777777" w:rsidR="002C0240" w:rsidRPr="002C0240" w:rsidRDefault="002C0240">
            <w:r w:rsidRPr="002C0240">
              <w:t xml:space="preserve">Beauveria </w:t>
            </w:r>
            <w:proofErr w:type="spellStart"/>
            <w:r w:rsidRPr="002C0240">
              <w:t>felina</w:t>
            </w:r>
            <w:proofErr w:type="spellEnd"/>
            <w:r w:rsidRPr="002C0240">
              <w:t xml:space="preserve"> EN-135</w:t>
            </w:r>
          </w:p>
        </w:tc>
        <w:tc>
          <w:tcPr>
            <w:tcW w:w="5601" w:type="dxa"/>
            <w:noWrap/>
            <w:hideMark/>
          </w:tcPr>
          <w:p w14:paraId="47DFA641" w14:textId="77777777" w:rsidR="002C0240" w:rsidRPr="002C0240" w:rsidRDefault="002C0240">
            <w:r w:rsidRPr="002C0240">
              <w:t>CC(C)CC1C(=</w:t>
            </w:r>
            <w:proofErr w:type="gramStart"/>
            <w:r w:rsidRPr="002C0240">
              <w:t>O)NCCC</w:t>
            </w:r>
            <w:proofErr w:type="gramEnd"/>
            <w:r w:rsidRPr="002C0240">
              <w:t>(=O)OC(C(=O)N2CCCC2C(=O)NC(C(=O)N(C(C(=O)N1C)C(C)C)C)CC3=CC=C(C=C3)O)CC(C)C</w:t>
            </w:r>
          </w:p>
        </w:tc>
      </w:tr>
      <w:tr w:rsidR="002C0240" w:rsidRPr="002C0240" w14:paraId="6BFAFAB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055024D" w14:textId="77777777" w:rsidR="002C0240" w:rsidRPr="002C0240" w:rsidRDefault="002C0240" w:rsidP="002C0240">
            <w:r w:rsidRPr="002C0240">
              <w:t>90680630</w:t>
            </w:r>
          </w:p>
        </w:tc>
        <w:tc>
          <w:tcPr>
            <w:tcW w:w="1427" w:type="dxa"/>
            <w:noWrap/>
            <w:hideMark/>
          </w:tcPr>
          <w:p w14:paraId="484609E1" w14:textId="77777777" w:rsidR="002C0240" w:rsidRPr="002C0240" w:rsidRDefault="002C0240">
            <w:proofErr w:type="spellStart"/>
            <w:r w:rsidRPr="002C0240">
              <w:t>Desmethylisaridin</w:t>
            </w:r>
            <w:proofErr w:type="spellEnd"/>
            <w:r w:rsidRPr="002C0240">
              <w:t xml:space="preserve"> G</w:t>
            </w:r>
          </w:p>
        </w:tc>
        <w:tc>
          <w:tcPr>
            <w:tcW w:w="1304" w:type="dxa"/>
            <w:noWrap/>
            <w:hideMark/>
          </w:tcPr>
          <w:p w14:paraId="41F5E8A3" w14:textId="77777777" w:rsidR="002C0240" w:rsidRPr="002C0240" w:rsidRDefault="002C0240">
            <w:r w:rsidRPr="002C0240">
              <w:t xml:space="preserve">Beauveria </w:t>
            </w:r>
            <w:proofErr w:type="spellStart"/>
            <w:r w:rsidRPr="002C0240">
              <w:t>felina</w:t>
            </w:r>
            <w:proofErr w:type="spellEnd"/>
            <w:r w:rsidRPr="002C0240">
              <w:t xml:space="preserve"> EN-135</w:t>
            </w:r>
          </w:p>
        </w:tc>
        <w:tc>
          <w:tcPr>
            <w:tcW w:w="5601" w:type="dxa"/>
            <w:noWrap/>
            <w:hideMark/>
          </w:tcPr>
          <w:p w14:paraId="11EA7E46" w14:textId="77777777" w:rsidR="002C0240" w:rsidRPr="002C0240" w:rsidRDefault="002C0240">
            <w:r w:rsidRPr="002C0240">
              <w:t>CC(C)CC1C(=</w:t>
            </w:r>
            <w:proofErr w:type="gramStart"/>
            <w:r w:rsidRPr="002C0240">
              <w:t>O)NCCC</w:t>
            </w:r>
            <w:proofErr w:type="gramEnd"/>
            <w:r w:rsidRPr="002C0240">
              <w:t>(=O)OC(C(=O)N2CCCC2C(=O)NC(C(=O)N(C(C(=O)N1)C(C)C)C)CC3=CC=C(C=C3)O)CC(C)C</w:t>
            </w:r>
          </w:p>
        </w:tc>
      </w:tr>
      <w:tr w:rsidR="002C0240" w:rsidRPr="002C0240" w14:paraId="4B608E37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6718D5C" w14:textId="77777777" w:rsidR="002C0240" w:rsidRPr="002C0240" w:rsidRDefault="002C0240" w:rsidP="002C0240">
            <w:r w:rsidRPr="002C0240">
              <w:t>86765315</w:t>
            </w:r>
          </w:p>
        </w:tc>
        <w:tc>
          <w:tcPr>
            <w:tcW w:w="1427" w:type="dxa"/>
            <w:noWrap/>
            <w:hideMark/>
          </w:tcPr>
          <w:p w14:paraId="1D48C988" w14:textId="77777777" w:rsidR="002C0240" w:rsidRPr="002C0240" w:rsidRDefault="002C0240">
            <w:proofErr w:type="spellStart"/>
            <w:r w:rsidRPr="002C0240">
              <w:t>Desmethylisaridin</w:t>
            </w:r>
            <w:proofErr w:type="spellEnd"/>
            <w:r w:rsidRPr="002C0240">
              <w:t xml:space="preserve"> C1</w:t>
            </w:r>
          </w:p>
        </w:tc>
        <w:tc>
          <w:tcPr>
            <w:tcW w:w="1304" w:type="dxa"/>
            <w:noWrap/>
            <w:hideMark/>
          </w:tcPr>
          <w:p w14:paraId="0C682859" w14:textId="77777777" w:rsidR="002C0240" w:rsidRPr="002C0240" w:rsidRDefault="002C0240">
            <w:r w:rsidRPr="002C0240">
              <w:t xml:space="preserve"> Beauveria </w:t>
            </w:r>
            <w:proofErr w:type="spellStart"/>
            <w:r w:rsidRPr="002C0240">
              <w:t>felina</w:t>
            </w:r>
            <w:proofErr w:type="spellEnd"/>
            <w:r w:rsidRPr="002C0240">
              <w:t xml:space="preserve"> EN-135</w:t>
            </w:r>
          </w:p>
        </w:tc>
        <w:tc>
          <w:tcPr>
            <w:tcW w:w="5601" w:type="dxa"/>
            <w:noWrap/>
            <w:hideMark/>
          </w:tcPr>
          <w:p w14:paraId="12E08BD1" w14:textId="77777777" w:rsidR="002C0240" w:rsidRPr="002C0240" w:rsidRDefault="002C0240">
            <w:r w:rsidRPr="002C0240">
              <w:t>CC(C)CC1C(=</w:t>
            </w:r>
            <w:proofErr w:type="gramStart"/>
            <w:r w:rsidRPr="002C0240">
              <w:t>O)NCCC</w:t>
            </w:r>
            <w:proofErr w:type="gramEnd"/>
            <w:r w:rsidRPr="002C0240">
              <w:t>(=O)OC(C(=O)N2CCCC2C(=O)NC(C(=O)N(C(C(=O)N1)C(C)C)C)CC3=CC=CC=C3)CC(C)C</w:t>
            </w:r>
          </w:p>
        </w:tc>
      </w:tr>
      <w:tr w:rsidR="002C0240" w:rsidRPr="002C0240" w14:paraId="3848777E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23CC426" w14:textId="77777777" w:rsidR="002C0240" w:rsidRPr="002C0240" w:rsidRDefault="002C0240" w:rsidP="002C0240">
            <w:r w:rsidRPr="002C0240">
              <w:t>139586377</w:t>
            </w:r>
          </w:p>
        </w:tc>
        <w:tc>
          <w:tcPr>
            <w:tcW w:w="1427" w:type="dxa"/>
            <w:noWrap/>
            <w:hideMark/>
          </w:tcPr>
          <w:p w14:paraId="003DBC6D" w14:textId="77777777" w:rsidR="002C0240" w:rsidRPr="002C0240" w:rsidRDefault="002C0240">
            <w:r w:rsidRPr="002C0240">
              <w:t>Iso-</w:t>
            </w:r>
            <w:proofErr w:type="spellStart"/>
            <w:r w:rsidRPr="002C0240">
              <w:t>isariin</w:t>
            </w:r>
            <w:proofErr w:type="spellEnd"/>
            <w:r w:rsidRPr="002C0240">
              <w:t xml:space="preserve"> D</w:t>
            </w:r>
          </w:p>
        </w:tc>
        <w:tc>
          <w:tcPr>
            <w:tcW w:w="1304" w:type="dxa"/>
            <w:noWrap/>
            <w:hideMark/>
          </w:tcPr>
          <w:p w14:paraId="5B72542C" w14:textId="77777777" w:rsidR="002C0240" w:rsidRPr="002C0240" w:rsidRDefault="002C0240">
            <w:r w:rsidRPr="002C0240">
              <w:t xml:space="preserve">Beauveria </w:t>
            </w:r>
            <w:proofErr w:type="spellStart"/>
            <w:r w:rsidRPr="002C0240">
              <w:t>felina</w:t>
            </w:r>
            <w:proofErr w:type="spellEnd"/>
            <w:r w:rsidRPr="002C0240">
              <w:t xml:space="preserve"> EN-135</w:t>
            </w:r>
          </w:p>
        </w:tc>
        <w:tc>
          <w:tcPr>
            <w:tcW w:w="5601" w:type="dxa"/>
            <w:noWrap/>
            <w:hideMark/>
          </w:tcPr>
          <w:p w14:paraId="4C140D21" w14:textId="77777777" w:rsidR="002C0240" w:rsidRPr="002C0240" w:rsidRDefault="002C0240">
            <w:r w:rsidRPr="002C0240">
              <w:t>CCC(C)C1CC(=</w:t>
            </w:r>
            <w:proofErr w:type="gramStart"/>
            <w:r w:rsidRPr="002C0240">
              <w:t>O)NCC</w:t>
            </w:r>
            <w:proofErr w:type="gramEnd"/>
            <w:r w:rsidRPr="002C0240">
              <w:t>(=O)NC(C(=O)NC(C(=O)NC(C(=O)NC(C(=O)O1)C)C)CC(C)C)C(C)C</w:t>
            </w:r>
          </w:p>
        </w:tc>
      </w:tr>
      <w:tr w:rsidR="002C0240" w:rsidRPr="002C0240" w14:paraId="7F0817E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F1CE1B5" w14:textId="77777777" w:rsidR="002C0240" w:rsidRPr="002C0240" w:rsidRDefault="002C0240" w:rsidP="002C0240">
            <w:r w:rsidRPr="002C0240">
              <w:t>118719404</w:t>
            </w:r>
          </w:p>
        </w:tc>
        <w:tc>
          <w:tcPr>
            <w:tcW w:w="1427" w:type="dxa"/>
            <w:noWrap/>
            <w:hideMark/>
          </w:tcPr>
          <w:p w14:paraId="220BBACB" w14:textId="77777777" w:rsidR="002C0240" w:rsidRPr="002C0240" w:rsidRDefault="002C0240">
            <w:r w:rsidRPr="002C0240">
              <w:t>2E,4Z-tanzawaic acid D</w:t>
            </w:r>
          </w:p>
        </w:tc>
        <w:tc>
          <w:tcPr>
            <w:tcW w:w="1304" w:type="dxa"/>
            <w:noWrap/>
            <w:hideMark/>
          </w:tcPr>
          <w:p w14:paraId="3709AFA6" w14:textId="77777777" w:rsidR="002C0240" w:rsidRPr="002C0240" w:rsidRDefault="002C0240">
            <w:r w:rsidRPr="002C0240">
              <w:t> Penicillium sp. (SF-6013)</w:t>
            </w:r>
          </w:p>
        </w:tc>
        <w:tc>
          <w:tcPr>
            <w:tcW w:w="5601" w:type="dxa"/>
            <w:noWrap/>
            <w:hideMark/>
          </w:tcPr>
          <w:p w14:paraId="09A44C19" w14:textId="77777777" w:rsidR="002C0240" w:rsidRPr="002C0240" w:rsidRDefault="002C0240">
            <w:r w:rsidRPr="002C0240">
              <w:t>CC1CC(CC2=C1C(=C(C=C</w:t>
            </w:r>
            <w:proofErr w:type="gramStart"/>
            <w:r w:rsidRPr="002C0240">
              <w:t>2)C</w:t>
            </w:r>
            <w:proofErr w:type="gramEnd"/>
            <w:r w:rsidRPr="002C0240">
              <w:t>)C=CC=CC(=O)O)(C)O</w:t>
            </w:r>
          </w:p>
        </w:tc>
      </w:tr>
      <w:tr w:rsidR="002C0240" w:rsidRPr="002C0240" w14:paraId="6235D8F0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48AA574" w14:textId="77777777" w:rsidR="002C0240" w:rsidRPr="002C0240" w:rsidRDefault="002C0240" w:rsidP="002C0240">
            <w:r w:rsidRPr="002C0240">
              <w:t>101885282</w:t>
            </w:r>
          </w:p>
        </w:tc>
        <w:tc>
          <w:tcPr>
            <w:tcW w:w="1427" w:type="dxa"/>
            <w:noWrap/>
            <w:hideMark/>
          </w:tcPr>
          <w:p w14:paraId="05FA4290" w14:textId="77777777" w:rsidR="002C0240" w:rsidRPr="002C0240" w:rsidRDefault="002C0240">
            <w:proofErr w:type="spellStart"/>
            <w:r w:rsidRPr="002C0240">
              <w:t>Rubrolide</w:t>
            </w:r>
            <w:proofErr w:type="spellEnd"/>
            <w:r w:rsidRPr="002C0240">
              <w:t xml:space="preserve"> R</w:t>
            </w:r>
          </w:p>
        </w:tc>
        <w:tc>
          <w:tcPr>
            <w:tcW w:w="1304" w:type="dxa"/>
            <w:noWrap/>
            <w:hideMark/>
          </w:tcPr>
          <w:p w14:paraId="6CD845AF" w14:textId="77777777" w:rsidR="002C0240" w:rsidRPr="002C0240" w:rsidRDefault="002C0240">
            <w:r w:rsidRPr="002C0240">
              <w:t>Aspergillus terreus OUCMDZ-1925</w:t>
            </w:r>
          </w:p>
        </w:tc>
        <w:tc>
          <w:tcPr>
            <w:tcW w:w="5601" w:type="dxa"/>
            <w:noWrap/>
            <w:hideMark/>
          </w:tcPr>
          <w:p w14:paraId="3FF62D54" w14:textId="77777777" w:rsidR="002C0240" w:rsidRPr="002C0240" w:rsidRDefault="002C0240">
            <w:r w:rsidRPr="002C0240">
              <w:t>CC(=CCC1=C(C=CC(=C</w:t>
            </w:r>
            <w:proofErr w:type="gramStart"/>
            <w:r w:rsidRPr="002C0240">
              <w:t>1)C</w:t>
            </w:r>
            <w:proofErr w:type="gramEnd"/>
            <w:r w:rsidRPr="002C0240">
              <w:t>=C2C(=CC(=O)O2)C3=CC=C(C=C3)O)O)C</w:t>
            </w:r>
          </w:p>
        </w:tc>
      </w:tr>
      <w:tr w:rsidR="002C0240" w:rsidRPr="002C0240" w14:paraId="12F68EC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6D05ED5" w14:textId="77777777" w:rsidR="002C0240" w:rsidRPr="002C0240" w:rsidRDefault="002C0240" w:rsidP="002C0240">
            <w:r w:rsidRPr="002C0240">
              <w:t>147621</w:t>
            </w:r>
          </w:p>
        </w:tc>
        <w:tc>
          <w:tcPr>
            <w:tcW w:w="1427" w:type="dxa"/>
            <w:noWrap/>
            <w:hideMark/>
          </w:tcPr>
          <w:p w14:paraId="42D2DD95" w14:textId="77777777" w:rsidR="002C0240" w:rsidRPr="002C0240" w:rsidRDefault="002C0240">
            <w:proofErr w:type="spellStart"/>
            <w:r w:rsidRPr="002C0240">
              <w:t>Questinol</w:t>
            </w:r>
            <w:proofErr w:type="spellEnd"/>
            <w:r w:rsidRPr="002C0240">
              <w:t> </w:t>
            </w:r>
          </w:p>
        </w:tc>
        <w:tc>
          <w:tcPr>
            <w:tcW w:w="1304" w:type="dxa"/>
            <w:noWrap/>
            <w:hideMark/>
          </w:tcPr>
          <w:p w14:paraId="2E8B6C8E" w14:textId="77777777" w:rsidR="002C0240" w:rsidRPr="002C0240" w:rsidRDefault="002C0240">
            <w:proofErr w:type="gramStart"/>
            <w:r w:rsidRPr="002C0240">
              <w:t>Penicillium  sp.</w:t>
            </w:r>
            <w:proofErr w:type="gramEnd"/>
          </w:p>
        </w:tc>
        <w:tc>
          <w:tcPr>
            <w:tcW w:w="5601" w:type="dxa"/>
            <w:noWrap/>
            <w:hideMark/>
          </w:tcPr>
          <w:p w14:paraId="35D04BBE" w14:textId="77777777" w:rsidR="002C0240" w:rsidRPr="002C0240" w:rsidRDefault="002C0240">
            <w:r w:rsidRPr="002C0240">
              <w:t>COC1=CC(=CC2=C1C(=</w:t>
            </w:r>
            <w:proofErr w:type="gramStart"/>
            <w:r w:rsidRPr="002C0240">
              <w:t>O)C</w:t>
            </w:r>
            <w:proofErr w:type="gramEnd"/>
            <w:r w:rsidRPr="002C0240">
              <w:t>3=C(C2=O)C=C(C=C3O)CO)O</w:t>
            </w:r>
          </w:p>
        </w:tc>
      </w:tr>
      <w:tr w:rsidR="002C0240" w:rsidRPr="002C0240" w14:paraId="27949371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7D0C243" w14:textId="77777777" w:rsidR="002C0240" w:rsidRPr="002C0240" w:rsidRDefault="002C0240" w:rsidP="002C0240">
            <w:r w:rsidRPr="002C0240">
              <w:t>76900500</w:t>
            </w:r>
          </w:p>
        </w:tc>
        <w:tc>
          <w:tcPr>
            <w:tcW w:w="1427" w:type="dxa"/>
            <w:noWrap/>
            <w:hideMark/>
          </w:tcPr>
          <w:p w14:paraId="3EB946E0" w14:textId="77777777" w:rsidR="002C0240" w:rsidRPr="002C0240" w:rsidRDefault="002C0240">
            <w:r w:rsidRPr="002C0240">
              <w:t>Aspochalasin V</w:t>
            </w:r>
          </w:p>
        </w:tc>
        <w:tc>
          <w:tcPr>
            <w:tcW w:w="1304" w:type="dxa"/>
            <w:noWrap/>
            <w:hideMark/>
          </w:tcPr>
          <w:p w14:paraId="64E0E49A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22AED0FF" w14:textId="77777777" w:rsidR="002C0240" w:rsidRPr="002C0240" w:rsidRDefault="002C0240">
            <w:r w:rsidRPr="002C0240">
              <w:t>CC1C2C(NC(=</w:t>
            </w:r>
            <w:proofErr w:type="gramStart"/>
            <w:r w:rsidRPr="002C0240">
              <w:t>O)C</w:t>
            </w:r>
            <w:proofErr w:type="gramEnd"/>
            <w:r w:rsidRPr="002C0240">
              <w:t>23C(C=C(CCCC(=O)CC(C3=O)SC)C)C=C1C)CC(C)C</w:t>
            </w:r>
          </w:p>
        </w:tc>
      </w:tr>
      <w:tr w:rsidR="002C0240" w:rsidRPr="002C0240" w14:paraId="7F38A44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9E91080" w14:textId="77777777" w:rsidR="002C0240" w:rsidRPr="002C0240" w:rsidRDefault="002C0240" w:rsidP="002C0240">
            <w:r w:rsidRPr="002C0240">
              <w:t>102019164</w:t>
            </w:r>
          </w:p>
        </w:tc>
        <w:tc>
          <w:tcPr>
            <w:tcW w:w="1427" w:type="dxa"/>
            <w:noWrap/>
            <w:hideMark/>
          </w:tcPr>
          <w:p w14:paraId="4D2AA5B0" w14:textId="77777777" w:rsidR="002C0240" w:rsidRPr="002C0240" w:rsidRDefault="002C0240">
            <w:proofErr w:type="spellStart"/>
            <w:r w:rsidRPr="002C0240">
              <w:t>Penicillosid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8232AB3" w14:textId="77777777" w:rsidR="002C0240" w:rsidRPr="002C0240" w:rsidRDefault="002C0240">
            <w:r w:rsidRPr="002C0240">
              <w:t>Candida albicans</w:t>
            </w:r>
          </w:p>
        </w:tc>
        <w:tc>
          <w:tcPr>
            <w:tcW w:w="5601" w:type="dxa"/>
            <w:noWrap/>
            <w:hideMark/>
          </w:tcPr>
          <w:p w14:paraId="782A0617" w14:textId="77777777" w:rsidR="002C0240" w:rsidRPr="002C0240" w:rsidRDefault="002C0240">
            <w:r w:rsidRPr="002C0240">
              <w:t>CC1C(C(C(C(O</w:t>
            </w:r>
            <w:proofErr w:type="gramStart"/>
            <w:r w:rsidRPr="002C0240">
              <w:t>1)OC</w:t>
            </w:r>
            <w:proofErr w:type="gramEnd"/>
            <w:r w:rsidRPr="002C0240">
              <w:t>2CCC3(C(C2)CCC4(C3CCC5(C4(C(CC5C(C)(O)OC(=O)C6=CC=CC=C6)O)O)C)O)C)O)OC)OC7C(C(C(C(O7)CO)O)O)O</w:t>
            </w:r>
          </w:p>
        </w:tc>
      </w:tr>
      <w:tr w:rsidR="002C0240" w:rsidRPr="002C0240" w14:paraId="58C9D64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B04193B" w14:textId="77777777" w:rsidR="002C0240" w:rsidRPr="002C0240" w:rsidRDefault="002C0240" w:rsidP="002C0240">
            <w:r w:rsidRPr="002C0240">
              <w:t>139588227</w:t>
            </w:r>
          </w:p>
        </w:tc>
        <w:tc>
          <w:tcPr>
            <w:tcW w:w="1427" w:type="dxa"/>
            <w:noWrap/>
            <w:hideMark/>
          </w:tcPr>
          <w:p w14:paraId="2748BEA2" w14:textId="77777777" w:rsidR="002C0240" w:rsidRPr="002C0240" w:rsidRDefault="002C0240">
            <w:r w:rsidRPr="002C0240">
              <w:t>Peaurantiogriseol A</w:t>
            </w:r>
          </w:p>
        </w:tc>
        <w:tc>
          <w:tcPr>
            <w:tcW w:w="1304" w:type="dxa"/>
            <w:noWrap/>
            <w:hideMark/>
          </w:tcPr>
          <w:p w14:paraId="2CC60A4B" w14:textId="77777777" w:rsidR="002C0240" w:rsidRPr="002C0240" w:rsidRDefault="002C0240">
            <w:r w:rsidRPr="002C0240">
              <w:t>Penicillium aurantiogriseum 328#</w:t>
            </w:r>
          </w:p>
        </w:tc>
        <w:tc>
          <w:tcPr>
            <w:tcW w:w="5601" w:type="dxa"/>
            <w:noWrap/>
            <w:hideMark/>
          </w:tcPr>
          <w:p w14:paraId="4485B6FD" w14:textId="77777777" w:rsidR="002C0240" w:rsidRPr="002C0240" w:rsidRDefault="002C0240">
            <w:r w:rsidRPr="002C0240">
              <w:t>CC1CCC2C(C1</w:t>
            </w:r>
            <w:proofErr w:type="gramStart"/>
            <w:r w:rsidRPr="002C0240">
              <w:t>O)C</w:t>
            </w:r>
            <w:proofErr w:type="gramEnd"/>
            <w:r w:rsidRPr="002C0240">
              <w:t>=CC(C2(C)C(=O)CCO)C</w:t>
            </w:r>
          </w:p>
        </w:tc>
      </w:tr>
      <w:tr w:rsidR="002C0240" w:rsidRPr="002C0240" w14:paraId="3D6CF71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22E8835" w14:textId="77777777" w:rsidR="002C0240" w:rsidRPr="002C0240" w:rsidRDefault="002C0240" w:rsidP="002C0240">
            <w:r w:rsidRPr="002C0240">
              <w:t>139588399</w:t>
            </w:r>
          </w:p>
        </w:tc>
        <w:tc>
          <w:tcPr>
            <w:tcW w:w="1427" w:type="dxa"/>
            <w:noWrap/>
            <w:hideMark/>
          </w:tcPr>
          <w:p w14:paraId="5E2C435A" w14:textId="77777777" w:rsidR="002C0240" w:rsidRPr="002C0240" w:rsidRDefault="002C0240">
            <w:r w:rsidRPr="002C0240">
              <w:t>Peaurantiogriseol B</w:t>
            </w:r>
          </w:p>
        </w:tc>
        <w:tc>
          <w:tcPr>
            <w:tcW w:w="1304" w:type="dxa"/>
            <w:noWrap/>
            <w:hideMark/>
          </w:tcPr>
          <w:p w14:paraId="6320B553" w14:textId="77777777" w:rsidR="002C0240" w:rsidRPr="002C0240" w:rsidRDefault="002C0240">
            <w:r w:rsidRPr="002C0240">
              <w:t>Penicillium aurantiogriseum 328#</w:t>
            </w:r>
          </w:p>
        </w:tc>
        <w:tc>
          <w:tcPr>
            <w:tcW w:w="5601" w:type="dxa"/>
            <w:noWrap/>
            <w:hideMark/>
          </w:tcPr>
          <w:p w14:paraId="78D924FD" w14:textId="77777777" w:rsidR="002C0240" w:rsidRPr="002C0240" w:rsidRDefault="002C0240">
            <w:r w:rsidRPr="002C0240">
              <w:t>CC1C=CC2CC(CCC2C1(C)C(=</w:t>
            </w:r>
            <w:proofErr w:type="gramStart"/>
            <w:r w:rsidRPr="002C0240">
              <w:t>O)CCO</w:t>
            </w:r>
            <w:proofErr w:type="gramEnd"/>
            <w:r w:rsidRPr="002C0240">
              <w:t>)CO</w:t>
            </w:r>
          </w:p>
        </w:tc>
      </w:tr>
      <w:tr w:rsidR="002C0240" w:rsidRPr="002C0240" w14:paraId="4BAAC80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84F3C71" w14:textId="77777777" w:rsidR="002C0240" w:rsidRPr="002C0240" w:rsidRDefault="002C0240" w:rsidP="002C0240">
            <w:r w:rsidRPr="002C0240">
              <w:t>139588090</w:t>
            </w:r>
          </w:p>
        </w:tc>
        <w:tc>
          <w:tcPr>
            <w:tcW w:w="1427" w:type="dxa"/>
            <w:noWrap/>
            <w:hideMark/>
          </w:tcPr>
          <w:p w14:paraId="32CE78CB" w14:textId="77777777" w:rsidR="002C0240" w:rsidRPr="002C0240" w:rsidRDefault="002C0240">
            <w:r w:rsidRPr="002C0240">
              <w:t>Peaurantiogriseol C</w:t>
            </w:r>
          </w:p>
        </w:tc>
        <w:tc>
          <w:tcPr>
            <w:tcW w:w="1304" w:type="dxa"/>
            <w:noWrap/>
            <w:hideMark/>
          </w:tcPr>
          <w:p w14:paraId="35FCD100" w14:textId="77777777" w:rsidR="002C0240" w:rsidRPr="002C0240" w:rsidRDefault="002C0240">
            <w:r w:rsidRPr="002C0240">
              <w:t>Penicillium aurantiogriseum 328#</w:t>
            </w:r>
          </w:p>
        </w:tc>
        <w:tc>
          <w:tcPr>
            <w:tcW w:w="5601" w:type="dxa"/>
            <w:noWrap/>
            <w:hideMark/>
          </w:tcPr>
          <w:p w14:paraId="3EEAAAE4" w14:textId="77777777" w:rsidR="002C0240" w:rsidRPr="002C0240" w:rsidRDefault="002C0240">
            <w:r w:rsidRPr="002C0240">
              <w:t>CC1C=CC2CC(CCC2C1(C)C(=</w:t>
            </w:r>
            <w:proofErr w:type="gramStart"/>
            <w:r w:rsidRPr="002C0240">
              <w:t>O)CCO</w:t>
            </w:r>
            <w:proofErr w:type="gramEnd"/>
            <w:r w:rsidRPr="002C0240">
              <w:t>)(C)O</w:t>
            </w:r>
          </w:p>
        </w:tc>
      </w:tr>
      <w:tr w:rsidR="002C0240" w:rsidRPr="002C0240" w14:paraId="4D0C938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1C81D76" w14:textId="77777777" w:rsidR="002C0240" w:rsidRPr="002C0240" w:rsidRDefault="002C0240" w:rsidP="002C0240">
            <w:r w:rsidRPr="002C0240">
              <w:t>139586324</w:t>
            </w:r>
          </w:p>
        </w:tc>
        <w:tc>
          <w:tcPr>
            <w:tcW w:w="1427" w:type="dxa"/>
            <w:noWrap/>
            <w:hideMark/>
          </w:tcPr>
          <w:p w14:paraId="251F3A2B" w14:textId="77777777" w:rsidR="002C0240" w:rsidRPr="002C0240" w:rsidRDefault="002C0240">
            <w:r w:rsidRPr="002C0240">
              <w:t>Peaurantiogriseol D</w:t>
            </w:r>
          </w:p>
        </w:tc>
        <w:tc>
          <w:tcPr>
            <w:tcW w:w="1304" w:type="dxa"/>
            <w:noWrap/>
            <w:hideMark/>
          </w:tcPr>
          <w:p w14:paraId="3A0758AA" w14:textId="77777777" w:rsidR="002C0240" w:rsidRPr="002C0240" w:rsidRDefault="002C0240">
            <w:r w:rsidRPr="002C0240">
              <w:t>Penicillium aurantiogriseum 328#</w:t>
            </w:r>
          </w:p>
        </w:tc>
        <w:tc>
          <w:tcPr>
            <w:tcW w:w="5601" w:type="dxa"/>
            <w:noWrap/>
            <w:hideMark/>
          </w:tcPr>
          <w:p w14:paraId="46E151D1" w14:textId="77777777" w:rsidR="002C0240" w:rsidRPr="002C0240" w:rsidRDefault="002C0240">
            <w:r w:rsidRPr="002C0240">
              <w:t>CC1(CCC2C(C</w:t>
            </w:r>
            <w:proofErr w:type="gramStart"/>
            <w:r w:rsidRPr="002C0240">
              <w:t>1)C</w:t>
            </w:r>
            <w:proofErr w:type="gramEnd"/>
            <w:r w:rsidRPr="002C0240">
              <w:t>=CC(C2(C)C(=O)CCO)(C)O)O</w:t>
            </w:r>
          </w:p>
        </w:tc>
      </w:tr>
      <w:tr w:rsidR="002C0240" w:rsidRPr="002C0240" w14:paraId="2DBD70E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68431ED" w14:textId="77777777" w:rsidR="002C0240" w:rsidRPr="002C0240" w:rsidRDefault="002C0240" w:rsidP="002C0240">
            <w:r w:rsidRPr="002C0240">
              <w:t>139588522</w:t>
            </w:r>
          </w:p>
        </w:tc>
        <w:tc>
          <w:tcPr>
            <w:tcW w:w="1427" w:type="dxa"/>
            <w:noWrap/>
            <w:hideMark/>
          </w:tcPr>
          <w:p w14:paraId="487C3E6B" w14:textId="77777777" w:rsidR="002C0240" w:rsidRPr="002C0240" w:rsidRDefault="002C0240">
            <w:r w:rsidRPr="002C0240">
              <w:t>Peaurantiogriseol E</w:t>
            </w:r>
          </w:p>
        </w:tc>
        <w:tc>
          <w:tcPr>
            <w:tcW w:w="1304" w:type="dxa"/>
            <w:noWrap/>
            <w:hideMark/>
          </w:tcPr>
          <w:p w14:paraId="6173694F" w14:textId="77777777" w:rsidR="002C0240" w:rsidRPr="002C0240" w:rsidRDefault="002C0240">
            <w:r w:rsidRPr="002C0240">
              <w:t>Penicillium aurantiogriseum 328#</w:t>
            </w:r>
          </w:p>
        </w:tc>
        <w:tc>
          <w:tcPr>
            <w:tcW w:w="5601" w:type="dxa"/>
            <w:noWrap/>
            <w:hideMark/>
          </w:tcPr>
          <w:p w14:paraId="239BDEC2" w14:textId="77777777" w:rsidR="002C0240" w:rsidRPr="002C0240" w:rsidRDefault="002C0240">
            <w:r w:rsidRPr="002C0240">
              <w:t>CC12C=CC3CC(CCC3C1(C(=</w:t>
            </w:r>
            <w:proofErr w:type="gramStart"/>
            <w:r w:rsidRPr="002C0240">
              <w:t>O)CCO</w:t>
            </w:r>
            <w:proofErr w:type="gramEnd"/>
            <w:r w:rsidRPr="002C0240">
              <w:t>2)C)CO</w:t>
            </w:r>
          </w:p>
        </w:tc>
      </w:tr>
      <w:tr w:rsidR="002C0240" w:rsidRPr="002C0240" w14:paraId="4F3555C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7A0F8C7" w14:textId="77777777" w:rsidR="002C0240" w:rsidRPr="002C0240" w:rsidRDefault="002C0240" w:rsidP="002C0240">
            <w:r w:rsidRPr="002C0240">
              <w:t>139583908</w:t>
            </w:r>
          </w:p>
        </w:tc>
        <w:tc>
          <w:tcPr>
            <w:tcW w:w="1427" w:type="dxa"/>
            <w:noWrap/>
            <w:hideMark/>
          </w:tcPr>
          <w:p w14:paraId="5574C03C" w14:textId="77777777" w:rsidR="002C0240" w:rsidRPr="002C0240" w:rsidRDefault="002C0240">
            <w:r w:rsidRPr="002C0240">
              <w:t>Peaurantiogriseol F</w:t>
            </w:r>
          </w:p>
        </w:tc>
        <w:tc>
          <w:tcPr>
            <w:tcW w:w="1304" w:type="dxa"/>
            <w:noWrap/>
            <w:hideMark/>
          </w:tcPr>
          <w:p w14:paraId="7AFFA4BF" w14:textId="77777777" w:rsidR="002C0240" w:rsidRPr="002C0240" w:rsidRDefault="002C0240">
            <w:r w:rsidRPr="002C0240">
              <w:t>Penicillium aurantiogriseum 328#</w:t>
            </w:r>
          </w:p>
        </w:tc>
        <w:tc>
          <w:tcPr>
            <w:tcW w:w="5601" w:type="dxa"/>
            <w:noWrap/>
            <w:hideMark/>
          </w:tcPr>
          <w:p w14:paraId="3C602341" w14:textId="77777777" w:rsidR="002C0240" w:rsidRPr="002C0240" w:rsidRDefault="002C0240">
            <w:r w:rsidRPr="002C0240">
              <w:t>CC1(C=CC2CC(CCC2C1(C)C(=</w:t>
            </w:r>
            <w:proofErr w:type="gramStart"/>
            <w:r w:rsidRPr="002C0240">
              <w:t>O)CCO</w:t>
            </w:r>
            <w:proofErr w:type="gramEnd"/>
            <w:r w:rsidRPr="002C0240">
              <w:t>)CO)O</w:t>
            </w:r>
          </w:p>
        </w:tc>
      </w:tr>
      <w:tr w:rsidR="002C0240" w:rsidRPr="002C0240" w14:paraId="5550633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C293D23" w14:textId="77777777" w:rsidR="002C0240" w:rsidRPr="002C0240" w:rsidRDefault="002C0240" w:rsidP="002C0240">
            <w:r w:rsidRPr="002C0240">
              <w:t>139584307</w:t>
            </w:r>
          </w:p>
        </w:tc>
        <w:tc>
          <w:tcPr>
            <w:tcW w:w="1427" w:type="dxa"/>
            <w:noWrap/>
            <w:hideMark/>
          </w:tcPr>
          <w:p w14:paraId="651B533C" w14:textId="77777777" w:rsidR="002C0240" w:rsidRPr="002C0240" w:rsidRDefault="002C0240">
            <w:r w:rsidRPr="002C0240">
              <w:t>Aspergifuranone</w:t>
            </w:r>
          </w:p>
        </w:tc>
        <w:tc>
          <w:tcPr>
            <w:tcW w:w="1304" w:type="dxa"/>
            <w:noWrap/>
            <w:hideMark/>
          </w:tcPr>
          <w:p w14:paraId="645517BC" w14:textId="77777777" w:rsidR="002C0240" w:rsidRPr="002C0240" w:rsidRDefault="002C0240">
            <w:r w:rsidRPr="002C0240">
              <w:t>Aspergillus sp.</w:t>
            </w:r>
          </w:p>
        </w:tc>
        <w:tc>
          <w:tcPr>
            <w:tcW w:w="5601" w:type="dxa"/>
            <w:noWrap/>
            <w:hideMark/>
          </w:tcPr>
          <w:p w14:paraId="2F7C7990" w14:textId="77777777" w:rsidR="002C0240" w:rsidRPr="002C0240" w:rsidRDefault="002C0240">
            <w:r w:rsidRPr="002C0240">
              <w:t>CC=CC1=CC2=C(O</w:t>
            </w:r>
            <w:proofErr w:type="gramStart"/>
            <w:r w:rsidRPr="002C0240">
              <w:t>1)C</w:t>
            </w:r>
            <w:proofErr w:type="gramEnd"/>
            <w:r w:rsidRPr="002C0240">
              <w:t>(=O)C(C(C2)O)(C)OC(=O)C3=C(C=C(C=C3C)O)O</w:t>
            </w:r>
          </w:p>
        </w:tc>
      </w:tr>
      <w:tr w:rsidR="002C0240" w:rsidRPr="002C0240" w14:paraId="7580A703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7FB80B7" w14:textId="77777777" w:rsidR="002C0240" w:rsidRPr="002C0240" w:rsidRDefault="002C0240" w:rsidP="002C0240">
            <w:r w:rsidRPr="002C0240">
              <w:t>73891065</w:t>
            </w:r>
          </w:p>
        </w:tc>
        <w:tc>
          <w:tcPr>
            <w:tcW w:w="1427" w:type="dxa"/>
            <w:noWrap/>
            <w:hideMark/>
          </w:tcPr>
          <w:p w14:paraId="56859B62" w14:textId="77777777" w:rsidR="002C0240" w:rsidRPr="002C0240" w:rsidRDefault="002C0240">
            <w:r w:rsidRPr="002C0240">
              <w:t>Phomazine B</w:t>
            </w:r>
          </w:p>
        </w:tc>
        <w:tc>
          <w:tcPr>
            <w:tcW w:w="1304" w:type="dxa"/>
            <w:noWrap/>
            <w:hideMark/>
          </w:tcPr>
          <w:p w14:paraId="5EA6F390" w14:textId="77777777" w:rsidR="002C0240" w:rsidRPr="002C0240" w:rsidRDefault="002C0240">
            <w:r w:rsidRPr="002C0240">
              <w:t>Phoma sp. OUCMDZ-1847vv</w:t>
            </w:r>
          </w:p>
        </w:tc>
        <w:tc>
          <w:tcPr>
            <w:tcW w:w="5601" w:type="dxa"/>
            <w:noWrap/>
            <w:hideMark/>
          </w:tcPr>
          <w:p w14:paraId="45DAC9E8" w14:textId="77777777" w:rsidR="002C0240" w:rsidRPr="002C0240" w:rsidRDefault="002C0240">
            <w:r w:rsidRPr="002C0240">
              <w:t>CSC12CC3=CC=CC(C3N1C(=</w:t>
            </w:r>
            <w:proofErr w:type="gramStart"/>
            <w:r w:rsidRPr="002C0240">
              <w:t>O)C</w:t>
            </w:r>
            <w:proofErr w:type="gramEnd"/>
            <w:r w:rsidRPr="002C0240">
              <w:t>(NC2=O)(CC4=CC=CC=C4)SC)O</w:t>
            </w:r>
          </w:p>
        </w:tc>
      </w:tr>
      <w:tr w:rsidR="002C0240" w:rsidRPr="002C0240" w14:paraId="16ADF43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3942735" w14:textId="77777777" w:rsidR="002C0240" w:rsidRPr="002C0240" w:rsidRDefault="002C0240" w:rsidP="002C0240">
            <w:r w:rsidRPr="002C0240">
              <w:t>118712031</w:t>
            </w:r>
          </w:p>
        </w:tc>
        <w:tc>
          <w:tcPr>
            <w:tcW w:w="1427" w:type="dxa"/>
            <w:noWrap/>
            <w:hideMark/>
          </w:tcPr>
          <w:p w14:paraId="45B105AE" w14:textId="77777777" w:rsidR="002C0240" w:rsidRPr="002C0240" w:rsidRDefault="002C0240">
            <w:r w:rsidRPr="002C0240">
              <w:t>Brocazine</w:t>
            </w:r>
          </w:p>
        </w:tc>
        <w:tc>
          <w:tcPr>
            <w:tcW w:w="1304" w:type="dxa"/>
            <w:noWrap/>
            <w:hideMark/>
          </w:tcPr>
          <w:p w14:paraId="3333AD7E" w14:textId="77777777" w:rsidR="002C0240" w:rsidRPr="002C0240" w:rsidRDefault="002C0240">
            <w:r w:rsidRPr="002C0240">
              <w:t>Penicillium brocae MA-231</w:t>
            </w:r>
          </w:p>
        </w:tc>
        <w:tc>
          <w:tcPr>
            <w:tcW w:w="5601" w:type="dxa"/>
            <w:noWrap/>
            <w:hideMark/>
          </w:tcPr>
          <w:p w14:paraId="609386F9" w14:textId="77777777" w:rsidR="002C0240" w:rsidRPr="002C0240" w:rsidRDefault="002C0240">
            <w:r w:rsidRPr="002C0240">
              <w:t>COC1CC(=</w:t>
            </w:r>
            <w:proofErr w:type="gramStart"/>
            <w:r w:rsidRPr="002C0240">
              <w:t>O)C</w:t>
            </w:r>
            <w:proofErr w:type="gramEnd"/>
            <w:r w:rsidRPr="002C0240">
              <w:t>2CC34C(=O)N5C6C(CC5(C(=O)N3C2C1O)SS4)C(=O)C=CC6O</w:t>
            </w:r>
          </w:p>
        </w:tc>
      </w:tr>
      <w:tr w:rsidR="002C0240" w:rsidRPr="002C0240" w14:paraId="53CC7F77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A7FDD0B" w14:textId="77777777" w:rsidR="002C0240" w:rsidRPr="002C0240" w:rsidRDefault="002C0240" w:rsidP="002C0240">
            <w:r w:rsidRPr="002C0240">
              <w:t>139585942</w:t>
            </w:r>
          </w:p>
        </w:tc>
        <w:tc>
          <w:tcPr>
            <w:tcW w:w="1427" w:type="dxa"/>
            <w:noWrap/>
            <w:hideMark/>
          </w:tcPr>
          <w:p w14:paraId="064FC5C4" w14:textId="77777777" w:rsidR="002C0240" w:rsidRPr="002C0240" w:rsidRDefault="002C0240">
            <w:proofErr w:type="spellStart"/>
            <w:r w:rsidRPr="002C0240">
              <w:t>Penicibrocazi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3D62B0B8" w14:textId="77777777" w:rsidR="002C0240" w:rsidRPr="002C0240" w:rsidRDefault="002C0240">
            <w:r w:rsidRPr="002C0240">
              <w:t>Penicillium brocae</w:t>
            </w:r>
          </w:p>
        </w:tc>
        <w:tc>
          <w:tcPr>
            <w:tcW w:w="5601" w:type="dxa"/>
            <w:noWrap/>
            <w:hideMark/>
          </w:tcPr>
          <w:p w14:paraId="0E224562" w14:textId="77777777" w:rsidR="002C0240" w:rsidRPr="002C0240" w:rsidRDefault="002C0240">
            <w:r w:rsidRPr="002C0240">
              <w:t>CSC12CC3C(N1C(=</w:t>
            </w:r>
            <w:proofErr w:type="gramStart"/>
            <w:r w:rsidRPr="002C0240">
              <w:t>O)C</w:t>
            </w:r>
            <w:proofErr w:type="gramEnd"/>
            <w:r w:rsidRPr="002C0240">
              <w:t>4CC5C(N4C2=O)C(CCC5=O)O)C(CCC3=O)O</w:t>
            </w:r>
          </w:p>
        </w:tc>
      </w:tr>
      <w:tr w:rsidR="002C0240" w:rsidRPr="002C0240" w14:paraId="0D31D54D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742E147" w14:textId="77777777" w:rsidR="002C0240" w:rsidRPr="002C0240" w:rsidRDefault="002C0240" w:rsidP="002C0240">
            <w:r w:rsidRPr="002C0240">
              <w:t>139584385</w:t>
            </w:r>
          </w:p>
        </w:tc>
        <w:tc>
          <w:tcPr>
            <w:tcW w:w="1427" w:type="dxa"/>
            <w:noWrap/>
            <w:hideMark/>
          </w:tcPr>
          <w:p w14:paraId="0BC953F6" w14:textId="77777777" w:rsidR="002C0240" w:rsidRPr="002C0240" w:rsidRDefault="002C0240">
            <w:proofErr w:type="spellStart"/>
            <w:r w:rsidRPr="002C0240">
              <w:t>Penicibrocazine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45A6BED0" w14:textId="77777777" w:rsidR="002C0240" w:rsidRPr="002C0240" w:rsidRDefault="002C0240">
            <w:r w:rsidRPr="002C0240">
              <w:t> Penicillium brocae</w:t>
            </w:r>
          </w:p>
        </w:tc>
        <w:tc>
          <w:tcPr>
            <w:tcW w:w="5601" w:type="dxa"/>
            <w:noWrap/>
            <w:hideMark/>
          </w:tcPr>
          <w:p w14:paraId="28F2FF1D" w14:textId="77777777" w:rsidR="002C0240" w:rsidRPr="002C0240" w:rsidRDefault="002C0240">
            <w:r w:rsidRPr="002C0240">
              <w:t>CSC12CC3=CC=CC(C3N1C(=</w:t>
            </w:r>
            <w:proofErr w:type="gramStart"/>
            <w:r w:rsidRPr="002C0240">
              <w:t>O)C</w:t>
            </w:r>
            <w:proofErr w:type="gramEnd"/>
            <w:r w:rsidRPr="002C0240">
              <w:t>4CC5C(N4C2=O)C(CCC5=O)O)O</w:t>
            </w:r>
          </w:p>
        </w:tc>
      </w:tr>
      <w:tr w:rsidR="002C0240" w:rsidRPr="002C0240" w14:paraId="4C0ABBF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BD0B5AD" w14:textId="77777777" w:rsidR="002C0240" w:rsidRPr="002C0240" w:rsidRDefault="002C0240" w:rsidP="002C0240">
            <w:r w:rsidRPr="002C0240">
              <w:t>139583112</w:t>
            </w:r>
          </w:p>
        </w:tc>
        <w:tc>
          <w:tcPr>
            <w:tcW w:w="1427" w:type="dxa"/>
            <w:noWrap/>
            <w:hideMark/>
          </w:tcPr>
          <w:p w14:paraId="20D68B5C" w14:textId="77777777" w:rsidR="002C0240" w:rsidRPr="002C0240" w:rsidRDefault="002C0240">
            <w:proofErr w:type="spellStart"/>
            <w:r w:rsidRPr="002C0240">
              <w:t>Penicibrocazine</w:t>
            </w:r>
            <w:proofErr w:type="spellEnd"/>
            <w:r w:rsidRPr="002C0240">
              <w:t xml:space="preserve"> C</w:t>
            </w:r>
          </w:p>
        </w:tc>
        <w:tc>
          <w:tcPr>
            <w:tcW w:w="1304" w:type="dxa"/>
            <w:noWrap/>
            <w:hideMark/>
          </w:tcPr>
          <w:p w14:paraId="61AD1645" w14:textId="77777777" w:rsidR="002C0240" w:rsidRPr="002C0240" w:rsidRDefault="002C0240">
            <w:r w:rsidRPr="002C0240">
              <w:t>Penicillium brocae</w:t>
            </w:r>
          </w:p>
        </w:tc>
        <w:tc>
          <w:tcPr>
            <w:tcW w:w="5601" w:type="dxa"/>
            <w:noWrap/>
            <w:hideMark/>
          </w:tcPr>
          <w:p w14:paraId="483C4AB4" w14:textId="77777777" w:rsidR="002C0240" w:rsidRPr="002C0240" w:rsidRDefault="002C0240">
            <w:r w:rsidRPr="002C0240">
              <w:t>CSC12CC3C(C=CC(C3N1C(=</w:t>
            </w:r>
            <w:proofErr w:type="gramStart"/>
            <w:r w:rsidRPr="002C0240">
              <w:t>O)C</w:t>
            </w:r>
            <w:proofErr w:type="gramEnd"/>
            <w:r w:rsidRPr="002C0240">
              <w:t>4(CC5C(C=CC(C5N4C2=O)O)O)SC)O)O</w:t>
            </w:r>
          </w:p>
        </w:tc>
      </w:tr>
      <w:tr w:rsidR="002C0240" w:rsidRPr="002C0240" w14:paraId="3D6A9648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2DA1E77" w14:textId="77777777" w:rsidR="002C0240" w:rsidRPr="002C0240" w:rsidRDefault="002C0240" w:rsidP="002C0240">
            <w:r w:rsidRPr="002C0240">
              <w:t>139585885</w:t>
            </w:r>
          </w:p>
        </w:tc>
        <w:tc>
          <w:tcPr>
            <w:tcW w:w="1427" w:type="dxa"/>
            <w:noWrap/>
            <w:hideMark/>
          </w:tcPr>
          <w:p w14:paraId="14CFA15C" w14:textId="77777777" w:rsidR="002C0240" w:rsidRPr="002C0240" w:rsidRDefault="002C0240">
            <w:proofErr w:type="spellStart"/>
            <w:r w:rsidRPr="002C0240">
              <w:t>Penicibrocazine</w:t>
            </w:r>
            <w:proofErr w:type="spellEnd"/>
            <w:r w:rsidRPr="002C0240">
              <w:t xml:space="preserve"> D</w:t>
            </w:r>
          </w:p>
        </w:tc>
        <w:tc>
          <w:tcPr>
            <w:tcW w:w="1304" w:type="dxa"/>
            <w:noWrap/>
            <w:hideMark/>
          </w:tcPr>
          <w:p w14:paraId="7C6E1000" w14:textId="77777777" w:rsidR="002C0240" w:rsidRPr="002C0240" w:rsidRDefault="002C0240">
            <w:r w:rsidRPr="002C0240">
              <w:t>Penicillium brocae</w:t>
            </w:r>
          </w:p>
        </w:tc>
        <w:tc>
          <w:tcPr>
            <w:tcW w:w="5601" w:type="dxa"/>
            <w:noWrap/>
            <w:hideMark/>
          </w:tcPr>
          <w:p w14:paraId="2568B814" w14:textId="77777777" w:rsidR="002C0240" w:rsidRPr="002C0240" w:rsidRDefault="002C0240">
            <w:r w:rsidRPr="002C0240">
              <w:t>CSC12CC3C(N1C(=</w:t>
            </w:r>
            <w:proofErr w:type="gramStart"/>
            <w:r w:rsidRPr="002C0240">
              <w:t>O)C</w:t>
            </w:r>
            <w:proofErr w:type="gramEnd"/>
            <w:r w:rsidRPr="002C0240">
              <w:t>4(CC5C(N4C2=O)C(CCC5=O)O)SC)C(CCC3=O)O</w:t>
            </w:r>
          </w:p>
        </w:tc>
      </w:tr>
      <w:tr w:rsidR="002C0240" w:rsidRPr="002C0240" w14:paraId="0F8A2E80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D1418C8" w14:textId="77777777" w:rsidR="002C0240" w:rsidRPr="002C0240" w:rsidRDefault="002C0240" w:rsidP="002C0240">
            <w:r w:rsidRPr="002C0240">
              <w:t>139583686</w:t>
            </w:r>
          </w:p>
        </w:tc>
        <w:tc>
          <w:tcPr>
            <w:tcW w:w="1427" w:type="dxa"/>
            <w:noWrap/>
            <w:hideMark/>
          </w:tcPr>
          <w:p w14:paraId="47077537" w14:textId="77777777" w:rsidR="002C0240" w:rsidRPr="002C0240" w:rsidRDefault="002C0240">
            <w:proofErr w:type="spellStart"/>
            <w:r w:rsidRPr="002C0240">
              <w:t>Penicibrocazine</w:t>
            </w:r>
            <w:proofErr w:type="spellEnd"/>
            <w:r w:rsidRPr="002C0240">
              <w:t xml:space="preserve"> E</w:t>
            </w:r>
          </w:p>
        </w:tc>
        <w:tc>
          <w:tcPr>
            <w:tcW w:w="1304" w:type="dxa"/>
            <w:noWrap/>
            <w:hideMark/>
          </w:tcPr>
          <w:p w14:paraId="0428A08B" w14:textId="77777777" w:rsidR="002C0240" w:rsidRPr="002C0240" w:rsidRDefault="002C0240">
            <w:r w:rsidRPr="002C0240">
              <w:t>Penicillium brocae</w:t>
            </w:r>
          </w:p>
        </w:tc>
        <w:tc>
          <w:tcPr>
            <w:tcW w:w="5601" w:type="dxa"/>
            <w:noWrap/>
            <w:hideMark/>
          </w:tcPr>
          <w:p w14:paraId="25A394A4" w14:textId="77777777" w:rsidR="002C0240" w:rsidRPr="002C0240" w:rsidRDefault="002C0240">
            <w:r w:rsidRPr="002C0240">
              <w:t>CSC12CC3C(N1C(=</w:t>
            </w:r>
            <w:proofErr w:type="gramStart"/>
            <w:r w:rsidRPr="002C0240">
              <w:t>O)C</w:t>
            </w:r>
            <w:proofErr w:type="gramEnd"/>
            <w:r w:rsidRPr="002C0240">
              <w:t>4(CC5C(N4C2=O)C(C=CC5=O)O)SC)C(CCC3=O)O</w:t>
            </w:r>
          </w:p>
        </w:tc>
      </w:tr>
      <w:tr w:rsidR="002C0240" w:rsidRPr="002C0240" w14:paraId="76BC17B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3268C96" w14:textId="77777777" w:rsidR="002C0240" w:rsidRPr="002C0240" w:rsidRDefault="002C0240" w:rsidP="002C0240">
            <w:r w:rsidRPr="002C0240">
              <w:t>102138423</w:t>
            </w:r>
          </w:p>
        </w:tc>
        <w:tc>
          <w:tcPr>
            <w:tcW w:w="1427" w:type="dxa"/>
            <w:noWrap/>
            <w:hideMark/>
          </w:tcPr>
          <w:p w14:paraId="38EC3727" w14:textId="77777777" w:rsidR="002C0240" w:rsidRPr="002C0240" w:rsidRDefault="002C0240">
            <w:r w:rsidRPr="002C0240">
              <w:t>Penikellide A</w:t>
            </w:r>
          </w:p>
        </w:tc>
        <w:tc>
          <w:tcPr>
            <w:tcW w:w="1304" w:type="dxa"/>
            <w:noWrap/>
            <w:hideMark/>
          </w:tcPr>
          <w:p w14:paraId="590C92C8" w14:textId="77777777" w:rsidR="002C0240" w:rsidRPr="002C0240" w:rsidRDefault="002C0240">
            <w:r w:rsidRPr="002C0240">
              <w:t>Penicillium sp. MA-37</w:t>
            </w:r>
          </w:p>
        </w:tc>
        <w:tc>
          <w:tcPr>
            <w:tcW w:w="5601" w:type="dxa"/>
            <w:noWrap/>
            <w:hideMark/>
          </w:tcPr>
          <w:p w14:paraId="5267E4A9" w14:textId="77777777" w:rsidR="002C0240" w:rsidRPr="002C0240" w:rsidRDefault="002C0240">
            <w:r w:rsidRPr="002C0240">
              <w:t>CC1=CC(=C(C(=C</w:t>
            </w:r>
            <w:proofErr w:type="gramStart"/>
            <w:r w:rsidRPr="002C0240">
              <w:t>1)O</w:t>
            </w:r>
            <w:proofErr w:type="gramEnd"/>
            <w:r w:rsidRPr="002C0240">
              <w:t>)OC2=C(C(=C(C=C2)C=CC(C)C)OC)C(=O)O)CO</w:t>
            </w:r>
          </w:p>
        </w:tc>
      </w:tr>
      <w:tr w:rsidR="002C0240" w:rsidRPr="002C0240" w14:paraId="4B8831E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8E685AC" w14:textId="77777777" w:rsidR="002C0240" w:rsidRPr="002C0240" w:rsidRDefault="002C0240" w:rsidP="002C0240">
            <w:r w:rsidRPr="002C0240">
              <w:t>101890379</w:t>
            </w:r>
          </w:p>
        </w:tc>
        <w:tc>
          <w:tcPr>
            <w:tcW w:w="1427" w:type="dxa"/>
            <w:noWrap/>
            <w:hideMark/>
          </w:tcPr>
          <w:p w14:paraId="2EA2E855" w14:textId="77777777" w:rsidR="002C0240" w:rsidRPr="002C0240" w:rsidRDefault="002C0240">
            <w:r w:rsidRPr="002C0240">
              <w:t>Vaccinal A</w:t>
            </w:r>
          </w:p>
        </w:tc>
        <w:tc>
          <w:tcPr>
            <w:tcW w:w="1304" w:type="dxa"/>
            <w:noWrap/>
            <w:hideMark/>
          </w:tcPr>
          <w:p w14:paraId="3AB7DE58" w14:textId="77777777" w:rsidR="002C0240" w:rsidRPr="002C0240" w:rsidRDefault="002C0240">
            <w:proofErr w:type="spellStart"/>
            <w:r w:rsidRPr="002C0240">
              <w:t>Pestalotiopsis</w:t>
            </w:r>
            <w:proofErr w:type="spellEnd"/>
            <w:r w:rsidRPr="002C0240">
              <w:t xml:space="preserve"> </w:t>
            </w:r>
            <w:proofErr w:type="spellStart"/>
            <w:r w:rsidRPr="002C0240">
              <w:t>vaccinii</w:t>
            </w:r>
            <w:proofErr w:type="spellEnd"/>
          </w:p>
        </w:tc>
        <w:tc>
          <w:tcPr>
            <w:tcW w:w="5601" w:type="dxa"/>
            <w:noWrap/>
            <w:hideMark/>
          </w:tcPr>
          <w:p w14:paraId="3AD9AB2A" w14:textId="77777777" w:rsidR="002C0240" w:rsidRPr="002C0240" w:rsidRDefault="002C0240">
            <w:r w:rsidRPr="002C0240">
              <w:t>CC1=C(C=CC2=C1C=CC(=C2C=</w:t>
            </w:r>
            <w:proofErr w:type="gramStart"/>
            <w:r w:rsidRPr="002C0240">
              <w:t>O)O</w:t>
            </w:r>
            <w:proofErr w:type="gramEnd"/>
            <w:r w:rsidRPr="002C0240">
              <w:t>)O</w:t>
            </w:r>
          </w:p>
        </w:tc>
      </w:tr>
      <w:tr w:rsidR="002C0240" w:rsidRPr="002C0240" w14:paraId="4571D9E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2EEC42E" w14:textId="77777777" w:rsidR="002C0240" w:rsidRPr="002C0240" w:rsidRDefault="002C0240" w:rsidP="002C0240">
            <w:r w:rsidRPr="002C0240">
              <w:t>102217969</w:t>
            </w:r>
          </w:p>
        </w:tc>
        <w:tc>
          <w:tcPr>
            <w:tcW w:w="1427" w:type="dxa"/>
            <w:noWrap/>
            <w:hideMark/>
          </w:tcPr>
          <w:p w14:paraId="5CE8F612" w14:textId="77777777" w:rsidR="002C0240" w:rsidRPr="002C0240" w:rsidRDefault="002C0240">
            <w:proofErr w:type="spellStart"/>
            <w:r w:rsidRPr="002C0240">
              <w:t>Pestalami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034F6D0" w14:textId="77777777" w:rsidR="002C0240" w:rsidRPr="002C0240" w:rsidRDefault="002C0240">
            <w:proofErr w:type="spellStart"/>
            <w:r w:rsidRPr="002C0240">
              <w:t>Pestalotiopsis</w:t>
            </w:r>
            <w:proofErr w:type="spellEnd"/>
            <w:r w:rsidRPr="002C0240">
              <w:t xml:space="preserve"> </w:t>
            </w:r>
            <w:proofErr w:type="spellStart"/>
            <w:r w:rsidRPr="002C0240">
              <w:t>vaccinii</w:t>
            </w:r>
            <w:proofErr w:type="spellEnd"/>
          </w:p>
        </w:tc>
        <w:tc>
          <w:tcPr>
            <w:tcW w:w="5601" w:type="dxa"/>
            <w:noWrap/>
            <w:hideMark/>
          </w:tcPr>
          <w:p w14:paraId="3AED8771" w14:textId="77777777" w:rsidR="002C0240" w:rsidRPr="002C0240" w:rsidRDefault="002C0240">
            <w:r w:rsidRPr="002C0240">
              <w:t>CCCCOC(=</w:t>
            </w:r>
            <w:proofErr w:type="gramStart"/>
            <w:r w:rsidRPr="002C0240">
              <w:t>O)C</w:t>
            </w:r>
            <w:proofErr w:type="gramEnd"/>
            <w:r w:rsidRPr="002C0240">
              <w:t>1=C(C=CC=C1N)C=CC(C(C)OC(=O)C2=CC=CO2)O</w:t>
            </w:r>
          </w:p>
        </w:tc>
      </w:tr>
      <w:tr w:rsidR="002C0240" w:rsidRPr="002C0240" w14:paraId="484577A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BC09928" w14:textId="77777777" w:rsidR="002C0240" w:rsidRPr="002C0240" w:rsidRDefault="002C0240" w:rsidP="002C0240">
            <w:r w:rsidRPr="002C0240">
              <w:t>139586455</w:t>
            </w:r>
          </w:p>
        </w:tc>
        <w:tc>
          <w:tcPr>
            <w:tcW w:w="1427" w:type="dxa"/>
            <w:noWrap/>
            <w:hideMark/>
          </w:tcPr>
          <w:p w14:paraId="66C05624" w14:textId="77777777" w:rsidR="002C0240" w:rsidRPr="002C0240" w:rsidRDefault="002C0240">
            <w:r w:rsidRPr="002C0240">
              <w:t> </w:t>
            </w:r>
            <w:proofErr w:type="spellStart"/>
            <w:r w:rsidRPr="002C0240">
              <w:t>Flavipes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BB58F45" w14:textId="77777777" w:rsidR="002C0240" w:rsidRPr="002C0240" w:rsidRDefault="002C0240">
            <w:r w:rsidRPr="002C0240">
              <w:t xml:space="preserve">Aspergillus </w:t>
            </w:r>
            <w:proofErr w:type="spellStart"/>
            <w:r w:rsidRPr="002C0240">
              <w:t>flavipes</w:t>
            </w:r>
            <w:proofErr w:type="spellEnd"/>
          </w:p>
        </w:tc>
        <w:tc>
          <w:tcPr>
            <w:tcW w:w="5601" w:type="dxa"/>
            <w:noWrap/>
            <w:hideMark/>
          </w:tcPr>
          <w:p w14:paraId="7F46555B" w14:textId="77777777" w:rsidR="002C0240" w:rsidRPr="002C0240" w:rsidRDefault="002C0240">
            <w:r w:rsidRPr="002C0240">
              <w:t>CCCOC(=</w:t>
            </w:r>
            <w:proofErr w:type="gramStart"/>
            <w:r w:rsidRPr="002C0240">
              <w:t>O)C</w:t>
            </w:r>
            <w:proofErr w:type="gramEnd"/>
            <w:r w:rsidRPr="002C0240">
              <w:t>1(C(=C(C(=O)O1)O)C2=CC=CC=C2)CC3=CC=CC=C3</w:t>
            </w:r>
          </w:p>
        </w:tc>
      </w:tr>
      <w:tr w:rsidR="002C0240" w:rsidRPr="002C0240" w14:paraId="3EE78A1F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C0CE5D1" w14:textId="77777777" w:rsidR="002C0240" w:rsidRPr="002C0240" w:rsidRDefault="002C0240" w:rsidP="002C0240">
            <w:r w:rsidRPr="002C0240">
              <w:t>139586286</w:t>
            </w:r>
          </w:p>
        </w:tc>
        <w:tc>
          <w:tcPr>
            <w:tcW w:w="1427" w:type="dxa"/>
            <w:noWrap/>
            <w:hideMark/>
          </w:tcPr>
          <w:p w14:paraId="05D93EB9" w14:textId="77777777" w:rsidR="002C0240" w:rsidRPr="002C0240" w:rsidRDefault="002C0240">
            <w:r w:rsidRPr="002C0240">
              <w:t>Resveratrodehyde A</w:t>
            </w:r>
          </w:p>
        </w:tc>
        <w:tc>
          <w:tcPr>
            <w:tcW w:w="1304" w:type="dxa"/>
            <w:noWrap/>
            <w:hideMark/>
          </w:tcPr>
          <w:p w14:paraId="7A47F0BB" w14:textId="77777777" w:rsidR="002C0240" w:rsidRPr="002C0240" w:rsidRDefault="002C0240">
            <w:r w:rsidRPr="002C0240">
              <w:t xml:space="preserve">Alternaria </w:t>
            </w:r>
            <w:proofErr w:type="spellStart"/>
            <w:r w:rsidRPr="002C0240">
              <w:t>sp</w:t>
            </w:r>
            <w:proofErr w:type="spellEnd"/>
          </w:p>
        </w:tc>
        <w:tc>
          <w:tcPr>
            <w:tcW w:w="5601" w:type="dxa"/>
            <w:noWrap/>
            <w:hideMark/>
          </w:tcPr>
          <w:p w14:paraId="34EB389C" w14:textId="77777777" w:rsidR="002C0240" w:rsidRPr="002C0240" w:rsidRDefault="002C0240">
            <w:r w:rsidRPr="002C0240">
              <w:t>C1=CC(=C(C=C1C=CC2=CC(=CC(=C</w:t>
            </w:r>
            <w:proofErr w:type="gramStart"/>
            <w:r w:rsidRPr="002C0240">
              <w:t>2)O</w:t>
            </w:r>
            <w:proofErr w:type="gramEnd"/>
            <w:r w:rsidRPr="002C0240">
              <w:t>)O)C=O)O</w:t>
            </w:r>
          </w:p>
        </w:tc>
      </w:tr>
      <w:tr w:rsidR="002C0240" w:rsidRPr="002C0240" w14:paraId="54A386D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53AA8BBF" w14:textId="77777777" w:rsidR="002C0240" w:rsidRPr="002C0240" w:rsidRDefault="002C0240" w:rsidP="002C0240">
            <w:r w:rsidRPr="002C0240">
              <w:t>101905265</w:t>
            </w:r>
          </w:p>
        </w:tc>
        <w:tc>
          <w:tcPr>
            <w:tcW w:w="1427" w:type="dxa"/>
            <w:noWrap/>
            <w:hideMark/>
          </w:tcPr>
          <w:p w14:paraId="50BFF8F9" w14:textId="77777777" w:rsidR="002C0240" w:rsidRPr="002C0240" w:rsidRDefault="002C0240">
            <w:proofErr w:type="spellStart"/>
            <w:r w:rsidRPr="002C0240">
              <w:t>Eleganketal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6FBF5972" w14:textId="77777777" w:rsidR="002C0240" w:rsidRPr="002C0240" w:rsidRDefault="002C0240">
            <w:r w:rsidRPr="002C0240">
              <w:t>Spicaria elegans KLA03</w:t>
            </w:r>
          </w:p>
        </w:tc>
        <w:tc>
          <w:tcPr>
            <w:tcW w:w="5601" w:type="dxa"/>
            <w:noWrap/>
            <w:hideMark/>
          </w:tcPr>
          <w:p w14:paraId="1AD76752" w14:textId="77777777" w:rsidR="002C0240" w:rsidRPr="002C0240" w:rsidRDefault="002C0240">
            <w:r w:rsidRPr="002C0240">
              <w:t>CC1=C2COC3(C4=C(C(=C(C(=C4CO</w:t>
            </w:r>
            <w:proofErr w:type="gramStart"/>
            <w:r w:rsidRPr="002C0240">
              <w:t>3)C</w:t>
            </w:r>
            <w:proofErr w:type="gramEnd"/>
            <w:r w:rsidRPr="002C0240">
              <w:t>)O)O)O)C(=O)C2=C(C(=C1O)O)O</w:t>
            </w:r>
          </w:p>
        </w:tc>
      </w:tr>
      <w:tr w:rsidR="002C0240" w:rsidRPr="002C0240" w14:paraId="3E680DC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2078959D" w14:textId="77777777" w:rsidR="002C0240" w:rsidRPr="002C0240" w:rsidRDefault="002C0240" w:rsidP="002C0240">
            <w:r w:rsidRPr="002C0240">
              <w:t>102126911</w:t>
            </w:r>
          </w:p>
        </w:tc>
        <w:tc>
          <w:tcPr>
            <w:tcW w:w="1427" w:type="dxa"/>
            <w:noWrap/>
            <w:hideMark/>
          </w:tcPr>
          <w:p w14:paraId="4D1061A8" w14:textId="77777777" w:rsidR="002C0240" w:rsidRPr="002C0240" w:rsidRDefault="002C0240">
            <w:r w:rsidRPr="002C0240">
              <w:t>Speradine G</w:t>
            </w:r>
          </w:p>
        </w:tc>
        <w:tc>
          <w:tcPr>
            <w:tcW w:w="1304" w:type="dxa"/>
            <w:noWrap/>
            <w:hideMark/>
          </w:tcPr>
          <w:p w14:paraId="087F37A9" w14:textId="77777777" w:rsidR="002C0240" w:rsidRPr="002C0240" w:rsidRDefault="002C0240">
            <w:r w:rsidRPr="002C0240">
              <w:t>Aspergillus oryzae</w:t>
            </w:r>
          </w:p>
        </w:tc>
        <w:tc>
          <w:tcPr>
            <w:tcW w:w="5601" w:type="dxa"/>
            <w:noWrap/>
            <w:hideMark/>
          </w:tcPr>
          <w:p w14:paraId="138708C4" w14:textId="77777777" w:rsidR="002C0240" w:rsidRPr="002C0240" w:rsidRDefault="002C0240">
            <w:r w:rsidRPr="002C0240">
              <w:t>CC1(C2CC3=C4C(=CC=C</w:t>
            </w:r>
            <w:proofErr w:type="gramStart"/>
            <w:r w:rsidRPr="002C0240">
              <w:t>3)N</w:t>
            </w:r>
            <w:proofErr w:type="gramEnd"/>
            <w:r w:rsidRPr="002C0240">
              <w:t>(C(=O)C4(C2C(=O)N1)O)C)C</w:t>
            </w:r>
          </w:p>
        </w:tc>
      </w:tr>
      <w:tr w:rsidR="002C0240" w:rsidRPr="002C0240" w14:paraId="2DD7753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8E5B5E8" w14:textId="77777777" w:rsidR="002C0240" w:rsidRPr="002C0240" w:rsidRDefault="002C0240" w:rsidP="002C0240">
            <w:r w:rsidRPr="002C0240">
              <w:t>139584147</w:t>
            </w:r>
          </w:p>
        </w:tc>
        <w:tc>
          <w:tcPr>
            <w:tcW w:w="1427" w:type="dxa"/>
            <w:noWrap/>
            <w:hideMark/>
          </w:tcPr>
          <w:p w14:paraId="5F804F9C" w14:textId="77777777" w:rsidR="002C0240" w:rsidRPr="002C0240" w:rsidRDefault="002C0240">
            <w:proofErr w:type="spellStart"/>
            <w:r w:rsidRPr="002C0240">
              <w:t>Speradines</w:t>
            </w:r>
            <w:proofErr w:type="spellEnd"/>
            <w:r w:rsidRPr="002C0240">
              <w:t xml:space="preserve"> H</w:t>
            </w:r>
          </w:p>
        </w:tc>
        <w:tc>
          <w:tcPr>
            <w:tcW w:w="1304" w:type="dxa"/>
            <w:noWrap/>
            <w:hideMark/>
          </w:tcPr>
          <w:p w14:paraId="587AF4B4" w14:textId="77777777" w:rsidR="002C0240" w:rsidRPr="002C0240" w:rsidRDefault="002C0240">
            <w:r w:rsidRPr="002C0240">
              <w:t>Aspergillus oryzae</w:t>
            </w:r>
          </w:p>
        </w:tc>
        <w:tc>
          <w:tcPr>
            <w:tcW w:w="5601" w:type="dxa"/>
            <w:noWrap/>
            <w:hideMark/>
          </w:tcPr>
          <w:p w14:paraId="000A7FDA" w14:textId="77777777" w:rsidR="002C0240" w:rsidRPr="002C0240" w:rsidRDefault="002C0240">
            <w:r w:rsidRPr="002C0240">
              <w:t>CC(=</w:t>
            </w:r>
            <w:proofErr w:type="gramStart"/>
            <w:r w:rsidRPr="002C0240">
              <w:t>O)CC</w:t>
            </w:r>
            <w:proofErr w:type="gramEnd"/>
            <w:r w:rsidRPr="002C0240">
              <w:t>(=O)N1C(=O)C2=C(C1(C)C)C=C3C=CC=C4C3=C2C(=O)N4C</w:t>
            </w:r>
          </w:p>
        </w:tc>
      </w:tr>
      <w:tr w:rsidR="002C0240" w:rsidRPr="002C0240" w14:paraId="45F2F3AC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DB94AA0" w14:textId="77777777" w:rsidR="002C0240" w:rsidRPr="002C0240" w:rsidRDefault="002C0240" w:rsidP="002C0240">
            <w:r w:rsidRPr="002C0240">
              <w:t>11362869</w:t>
            </w:r>
          </w:p>
        </w:tc>
        <w:tc>
          <w:tcPr>
            <w:tcW w:w="1427" w:type="dxa"/>
            <w:noWrap/>
            <w:hideMark/>
          </w:tcPr>
          <w:p w14:paraId="0870BCB6" w14:textId="77777777" w:rsidR="002C0240" w:rsidRPr="002C0240" w:rsidRDefault="002C0240">
            <w:proofErr w:type="spellStart"/>
            <w:r w:rsidRPr="002C0240">
              <w:t>Psychrophili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8044AC3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algidum</w:t>
            </w:r>
            <w:proofErr w:type="spellEnd"/>
          </w:p>
        </w:tc>
        <w:tc>
          <w:tcPr>
            <w:tcW w:w="5601" w:type="dxa"/>
            <w:noWrap/>
            <w:hideMark/>
          </w:tcPr>
          <w:p w14:paraId="07B500F9" w14:textId="77777777" w:rsidR="002C0240" w:rsidRPr="002C0240" w:rsidRDefault="002C0240">
            <w:r w:rsidRPr="002C0240">
              <w:t>CC(C)CC1C(=</w:t>
            </w:r>
            <w:proofErr w:type="gramStart"/>
            <w:r w:rsidRPr="002C0240">
              <w:t>O)NC</w:t>
            </w:r>
            <w:proofErr w:type="gramEnd"/>
            <w:r w:rsidRPr="002C0240">
              <w:t>2=CC=CC=C2C(=O)N3C=C(CC(C(=O)N1)[N+](=O)[O-])C4=CC=CC=C43</w:t>
            </w:r>
          </w:p>
        </w:tc>
      </w:tr>
      <w:tr w:rsidR="002C0240" w:rsidRPr="002C0240" w14:paraId="12FD6692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47AF590" w14:textId="77777777" w:rsidR="002C0240" w:rsidRPr="002C0240" w:rsidRDefault="002C0240" w:rsidP="002C0240">
            <w:r w:rsidRPr="002C0240">
              <w:t>139585353</w:t>
            </w:r>
          </w:p>
        </w:tc>
        <w:tc>
          <w:tcPr>
            <w:tcW w:w="1427" w:type="dxa"/>
            <w:noWrap/>
            <w:hideMark/>
          </w:tcPr>
          <w:p w14:paraId="4C2B5440" w14:textId="77777777" w:rsidR="002C0240" w:rsidRPr="002C0240" w:rsidRDefault="002C0240">
            <w:proofErr w:type="spellStart"/>
            <w:r w:rsidRPr="002C0240">
              <w:t>Versicamide</w:t>
            </w:r>
            <w:proofErr w:type="spellEnd"/>
            <w:r w:rsidRPr="002C0240">
              <w:t xml:space="preserve"> F</w:t>
            </w:r>
          </w:p>
        </w:tc>
        <w:tc>
          <w:tcPr>
            <w:tcW w:w="1304" w:type="dxa"/>
            <w:noWrap/>
            <w:hideMark/>
          </w:tcPr>
          <w:p w14:paraId="354C0B45" w14:textId="77777777" w:rsidR="002C0240" w:rsidRPr="002C0240" w:rsidRDefault="002C0240">
            <w:r w:rsidRPr="002C0240">
              <w:t>Aspergillus versicolor</w:t>
            </w:r>
          </w:p>
        </w:tc>
        <w:tc>
          <w:tcPr>
            <w:tcW w:w="5601" w:type="dxa"/>
            <w:noWrap/>
            <w:hideMark/>
          </w:tcPr>
          <w:p w14:paraId="41591EBF" w14:textId="77777777" w:rsidR="002C0240" w:rsidRPr="002C0240" w:rsidRDefault="002C0240">
            <w:r w:rsidRPr="002C0240">
              <w:t>CC1(C=CN2C(CC3(C1=NC4=C3C=CC5=C4C=CC(O</w:t>
            </w:r>
            <w:proofErr w:type="gramStart"/>
            <w:r w:rsidRPr="002C0240">
              <w:t>5)(</w:t>
            </w:r>
            <w:proofErr w:type="gramEnd"/>
            <w:r w:rsidRPr="002C0240">
              <w:t>C)C)O)C(=O)N6CCC(C6(C2=O)OC)O)C</w:t>
            </w:r>
          </w:p>
        </w:tc>
      </w:tr>
      <w:tr w:rsidR="002C0240" w:rsidRPr="002C0240" w14:paraId="2E6D5288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E54B912" w14:textId="77777777" w:rsidR="002C0240" w:rsidRPr="002C0240" w:rsidRDefault="002C0240" w:rsidP="002C0240">
            <w:r w:rsidRPr="002C0240">
              <w:t>139585744</w:t>
            </w:r>
          </w:p>
        </w:tc>
        <w:tc>
          <w:tcPr>
            <w:tcW w:w="1427" w:type="dxa"/>
            <w:noWrap/>
            <w:hideMark/>
          </w:tcPr>
          <w:p w14:paraId="334CACB3" w14:textId="77777777" w:rsidR="002C0240" w:rsidRPr="002C0240" w:rsidRDefault="002C0240">
            <w:r w:rsidRPr="002C0240">
              <w:t>Penicimutanin A</w:t>
            </w:r>
          </w:p>
        </w:tc>
        <w:tc>
          <w:tcPr>
            <w:tcW w:w="1304" w:type="dxa"/>
            <w:noWrap/>
            <w:hideMark/>
          </w:tcPr>
          <w:p w14:paraId="1F8A1B9B" w14:textId="77777777" w:rsidR="002C0240" w:rsidRPr="002C0240" w:rsidRDefault="002C0240">
            <w:r w:rsidRPr="002C0240">
              <w:t>Penicillium purpurogenum</w:t>
            </w:r>
          </w:p>
        </w:tc>
        <w:tc>
          <w:tcPr>
            <w:tcW w:w="5601" w:type="dxa"/>
            <w:noWrap/>
            <w:hideMark/>
          </w:tcPr>
          <w:p w14:paraId="1051D537" w14:textId="77777777" w:rsidR="002C0240" w:rsidRPr="002C0240" w:rsidRDefault="002C0240">
            <w:r w:rsidRPr="002C0240">
              <w:t>CCCCCCC(C)CC(C)C=CC(=</w:t>
            </w:r>
            <w:proofErr w:type="gramStart"/>
            <w:r w:rsidRPr="002C0240">
              <w:t>O)NC</w:t>
            </w:r>
            <w:proofErr w:type="gramEnd"/>
            <w:r w:rsidRPr="002C0240">
              <w:t>1CC2(C3C(O3)C(C4C2O4)(CC(=O)C)O)OC1N5C6C(CC7N6C(=O)C(NC7=O)CC8=CC=CC=C8)(C9=CC=CC=C95)C(C)(C)C=C</w:t>
            </w:r>
          </w:p>
        </w:tc>
      </w:tr>
      <w:tr w:rsidR="002C0240" w:rsidRPr="002C0240" w14:paraId="2A0B7A3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304040C" w14:textId="77777777" w:rsidR="002C0240" w:rsidRPr="002C0240" w:rsidRDefault="002C0240" w:rsidP="002C0240">
            <w:r w:rsidRPr="002C0240">
              <w:t>139585443</w:t>
            </w:r>
          </w:p>
        </w:tc>
        <w:tc>
          <w:tcPr>
            <w:tcW w:w="1427" w:type="dxa"/>
            <w:noWrap/>
            <w:hideMark/>
          </w:tcPr>
          <w:p w14:paraId="3C1C15A1" w14:textId="77777777" w:rsidR="002C0240" w:rsidRPr="002C0240" w:rsidRDefault="002C0240">
            <w:r w:rsidRPr="002C0240">
              <w:t>Penicimutanin B</w:t>
            </w:r>
          </w:p>
        </w:tc>
        <w:tc>
          <w:tcPr>
            <w:tcW w:w="1304" w:type="dxa"/>
            <w:noWrap/>
            <w:hideMark/>
          </w:tcPr>
          <w:p w14:paraId="1C769017" w14:textId="77777777" w:rsidR="002C0240" w:rsidRPr="002C0240" w:rsidRDefault="002C0240">
            <w:r w:rsidRPr="002C0240">
              <w:t>Penicillium purpurogenum</w:t>
            </w:r>
          </w:p>
        </w:tc>
        <w:tc>
          <w:tcPr>
            <w:tcW w:w="5601" w:type="dxa"/>
            <w:noWrap/>
            <w:hideMark/>
          </w:tcPr>
          <w:p w14:paraId="0B828A97" w14:textId="77777777" w:rsidR="002C0240" w:rsidRPr="002C0240" w:rsidRDefault="002C0240">
            <w:r w:rsidRPr="002C0240">
              <w:t>CCCCCCC(C)CC(C)C=CC(=</w:t>
            </w:r>
            <w:proofErr w:type="gramStart"/>
            <w:r w:rsidRPr="002C0240">
              <w:t>O)NC</w:t>
            </w:r>
            <w:proofErr w:type="gramEnd"/>
            <w:r w:rsidRPr="002C0240">
              <w:t>1CC2(C3C(O3)C(C4C2O4)(CC(=O)C)O)OC1N5C6C(CC7N6C(=O)C(NC7=O)CC8=CC=C(C=C8)O)(C9=CC=CC=C95)C(C)(C)C=C</w:t>
            </w:r>
          </w:p>
        </w:tc>
      </w:tr>
      <w:tr w:rsidR="002C0240" w:rsidRPr="002C0240" w14:paraId="6C6A84D4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155CE5D4" w14:textId="77777777" w:rsidR="002C0240" w:rsidRPr="002C0240" w:rsidRDefault="002C0240" w:rsidP="002C0240">
            <w:r w:rsidRPr="002C0240">
              <w:t>86290883</w:t>
            </w:r>
          </w:p>
        </w:tc>
        <w:tc>
          <w:tcPr>
            <w:tcW w:w="1427" w:type="dxa"/>
            <w:noWrap/>
            <w:hideMark/>
          </w:tcPr>
          <w:p w14:paraId="27E9B8EE" w14:textId="77777777" w:rsidR="002C0240" w:rsidRPr="002C0240" w:rsidRDefault="002C0240">
            <w:proofErr w:type="spellStart"/>
            <w:r w:rsidRPr="002C0240">
              <w:t>Cladospor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4C683DCE" w14:textId="77777777" w:rsidR="002C0240" w:rsidRPr="002C0240" w:rsidRDefault="002C0240">
            <w:r w:rsidRPr="002C0240">
              <w:t>Cladosporium sp.</w:t>
            </w:r>
          </w:p>
        </w:tc>
        <w:tc>
          <w:tcPr>
            <w:tcW w:w="5601" w:type="dxa"/>
            <w:noWrap/>
            <w:hideMark/>
          </w:tcPr>
          <w:p w14:paraId="5617DC47" w14:textId="77777777" w:rsidR="002C0240" w:rsidRPr="002C0240" w:rsidRDefault="002C0240">
            <w:r w:rsidRPr="002C0240">
              <w:t>CC(=</w:t>
            </w:r>
            <w:proofErr w:type="gramStart"/>
            <w:r w:rsidRPr="002C0240">
              <w:t>O)OC</w:t>
            </w:r>
            <w:proofErr w:type="gramEnd"/>
            <w:r w:rsidRPr="002C0240">
              <w:t>1C=CC=C2C1N3C(=O)C4(CC5=CC=CC(C5N4C(=O)C3(C2)SC)O)SC</w:t>
            </w:r>
          </w:p>
        </w:tc>
      </w:tr>
      <w:tr w:rsidR="002C0240" w:rsidRPr="002C0240" w14:paraId="7BDBE74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D76AE94" w14:textId="77777777" w:rsidR="002C0240" w:rsidRPr="002C0240" w:rsidRDefault="002C0240" w:rsidP="002C0240">
            <w:r w:rsidRPr="002C0240">
              <w:t>86290841</w:t>
            </w:r>
          </w:p>
        </w:tc>
        <w:tc>
          <w:tcPr>
            <w:tcW w:w="1427" w:type="dxa"/>
            <w:noWrap/>
            <w:hideMark/>
          </w:tcPr>
          <w:p w14:paraId="5D143D74" w14:textId="77777777" w:rsidR="002C0240" w:rsidRPr="002C0240" w:rsidRDefault="002C0240">
            <w:proofErr w:type="spellStart"/>
            <w:r w:rsidRPr="002C0240">
              <w:t>Cladosporin</w:t>
            </w:r>
            <w:proofErr w:type="spellEnd"/>
            <w:r w:rsidRPr="002C0240">
              <w:t xml:space="preserve"> B</w:t>
            </w:r>
          </w:p>
        </w:tc>
        <w:tc>
          <w:tcPr>
            <w:tcW w:w="1304" w:type="dxa"/>
            <w:noWrap/>
            <w:hideMark/>
          </w:tcPr>
          <w:p w14:paraId="6C86753D" w14:textId="77777777" w:rsidR="002C0240" w:rsidRPr="002C0240" w:rsidRDefault="002C0240">
            <w:r w:rsidRPr="002C0240">
              <w:t>Cladosporium sp.</w:t>
            </w:r>
          </w:p>
        </w:tc>
        <w:tc>
          <w:tcPr>
            <w:tcW w:w="5601" w:type="dxa"/>
            <w:noWrap/>
            <w:hideMark/>
          </w:tcPr>
          <w:p w14:paraId="7D4C86CA" w14:textId="77777777" w:rsidR="002C0240" w:rsidRPr="002C0240" w:rsidRDefault="002C0240">
            <w:r w:rsidRPr="002C0240">
              <w:t>CC(=</w:t>
            </w:r>
            <w:proofErr w:type="gramStart"/>
            <w:r w:rsidRPr="002C0240">
              <w:t>O)OC</w:t>
            </w:r>
            <w:proofErr w:type="gramEnd"/>
            <w:r w:rsidRPr="002C0240">
              <w:t>1C=CC=C2C1N3C(=O)C4(CC5=CC=CC=C5N4C(=O)C3(C2)SC)SC</w:t>
            </w:r>
          </w:p>
        </w:tc>
      </w:tr>
      <w:tr w:rsidR="002C0240" w:rsidRPr="002C0240" w14:paraId="5D42A987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3E452873" w14:textId="77777777" w:rsidR="002C0240" w:rsidRPr="002C0240" w:rsidRDefault="002C0240" w:rsidP="002C0240">
            <w:r w:rsidRPr="002C0240">
              <w:t>102501980</w:t>
            </w:r>
          </w:p>
        </w:tc>
        <w:tc>
          <w:tcPr>
            <w:tcW w:w="1427" w:type="dxa"/>
            <w:noWrap/>
            <w:hideMark/>
          </w:tcPr>
          <w:p w14:paraId="7E2D9585" w14:textId="77777777" w:rsidR="002C0240" w:rsidRPr="002C0240" w:rsidRDefault="002C0240">
            <w:r w:rsidRPr="002C0240">
              <w:t>14-hydroxy-cyclopeptine</w:t>
            </w:r>
          </w:p>
        </w:tc>
        <w:tc>
          <w:tcPr>
            <w:tcW w:w="1304" w:type="dxa"/>
            <w:noWrap/>
            <w:hideMark/>
          </w:tcPr>
          <w:p w14:paraId="35CE160A" w14:textId="77777777" w:rsidR="002C0240" w:rsidRPr="002C0240" w:rsidRDefault="002C0240">
            <w:r w:rsidRPr="002C0240">
              <w:t>Aspergillus sp. SCSIOW2</w:t>
            </w:r>
          </w:p>
        </w:tc>
        <w:tc>
          <w:tcPr>
            <w:tcW w:w="5601" w:type="dxa"/>
            <w:noWrap/>
            <w:hideMark/>
          </w:tcPr>
          <w:p w14:paraId="3E3047E3" w14:textId="77777777" w:rsidR="002C0240" w:rsidRPr="002C0240" w:rsidRDefault="002C0240">
            <w:r w:rsidRPr="002C0240">
              <w:t>CN1C(C(=</w:t>
            </w:r>
            <w:proofErr w:type="gramStart"/>
            <w:r w:rsidRPr="002C0240">
              <w:t>O)NC</w:t>
            </w:r>
            <w:proofErr w:type="gramEnd"/>
            <w:r w:rsidRPr="002C0240">
              <w:t>2=CC=CC=C2C1=O)CC3=CC=C(C=C3)O</w:t>
            </w:r>
          </w:p>
        </w:tc>
      </w:tr>
      <w:tr w:rsidR="002C0240" w:rsidRPr="002C0240" w14:paraId="629EC315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616E869E" w14:textId="77777777" w:rsidR="002C0240" w:rsidRPr="002C0240" w:rsidRDefault="002C0240" w:rsidP="002C0240">
            <w:r w:rsidRPr="002C0240">
              <w:t>132594639</w:t>
            </w:r>
          </w:p>
        </w:tc>
        <w:tc>
          <w:tcPr>
            <w:tcW w:w="1427" w:type="dxa"/>
            <w:noWrap/>
            <w:hideMark/>
          </w:tcPr>
          <w:p w14:paraId="682F4EC9" w14:textId="77777777" w:rsidR="002C0240" w:rsidRPr="002C0240" w:rsidRDefault="002C0240">
            <w:proofErr w:type="spellStart"/>
            <w:r w:rsidRPr="002C0240">
              <w:t>Trichobotrys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79EE6ABB" w14:textId="77777777" w:rsidR="002C0240" w:rsidRPr="002C0240" w:rsidRDefault="002C0240">
            <w:r w:rsidRPr="002C0240">
              <w:t>Trichobotrys effuse DFFSCS021</w:t>
            </w:r>
          </w:p>
        </w:tc>
        <w:tc>
          <w:tcPr>
            <w:tcW w:w="5601" w:type="dxa"/>
            <w:noWrap/>
            <w:hideMark/>
          </w:tcPr>
          <w:p w14:paraId="4A816F7C" w14:textId="77777777" w:rsidR="002C0240" w:rsidRPr="002C0240" w:rsidRDefault="002C0240">
            <w:r w:rsidRPr="002C0240">
              <w:t>CCC(C)C1C(=</w:t>
            </w:r>
            <w:proofErr w:type="gramStart"/>
            <w:r w:rsidRPr="002C0240">
              <w:t>O)C</w:t>
            </w:r>
            <w:proofErr w:type="gramEnd"/>
            <w:r w:rsidRPr="002C0240">
              <w:t>(=C(C2C3C(CCCC3C=C(C2C4(C(O4)C)C)C)C)O)C(=O)N1C</w:t>
            </w:r>
          </w:p>
        </w:tc>
      </w:tr>
      <w:tr w:rsidR="002C0240" w:rsidRPr="002C0240" w14:paraId="20AFA080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FAEF110" w14:textId="77777777" w:rsidR="002C0240" w:rsidRPr="002C0240" w:rsidRDefault="002C0240" w:rsidP="002C0240">
            <w:r w:rsidRPr="002C0240">
              <w:t>102132270</w:t>
            </w:r>
          </w:p>
        </w:tc>
        <w:tc>
          <w:tcPr>
            <w:tcW w:w="1427" w:type="dxa"/>
            <w:noWrap/>
            <w:hideMark/>
          </w:tcPr>
          <w:p w14:paraId="7562FD5A" w14:textId="77777777" w:rsidR="002C0240" w:rsidRPr="002C0240" w:rsidRDefault="002C0240">
            <w:proofErr w:type="spellStart"/>
            <w:r w:rsidRPr="002C0240">
              <w:t>Arisugacin</w:t>
            </w:r>
            <w:proofErr w:type="spellEnd"/>
            <w:r w:rsidRPr="002C0240">
              <w:t xml:space="preserve"> K </w:t>
            </w:r>
          </w:p>
        </w:tc>
        <w:tc>
          <w:tcPr>
            <w:tcW w:w="1304" w:type="dxa"/>
            <w:noWrap/>
            <w:hideMark/>
          </w:tcPr>
          <w:p w14:paraId="719E605A" w14:textId="77777777" w:rsidR="002C0240" w:rsidRPr="002C0240" w:rsidRDefault="002C0240">
            <w:r w:rsidRPr="002C0240">
              <w:t xml:space="preserve">Penicillium </w:t>
            </w:r>
            <w:proofErr w:type="spellStart"/>
            <w:r w:rsidRPr="002C0240">
              <w:t>echinulatum</w:t>
            </w:r>
            <w:proofErr w:type="spellEnd"/>
          </w:p>
        </w:tc>
        <w:tc>
          <w:tcPr>
            <w:tcW w:w="5601" w:type="dxa"/>
            <w:noWrap/>
            <w:hideMark/>
          </w:tcPr>
          <w:p w14:paraId="63E343DF" w14:textId="77777777" w:rsidR="002C0240" w:rsidRPr="002C0240" w:rsidRDefault="002C0240">
            <w:r w:rsidRPr="002C0240">
              <w:t>CC1(C(CC(=</w:t>
            </w:r>
            <w:proofErr w:type="gramStart"/>
            <w:r w:rsidRPr="002C0240">
              <w:t>O)C</w:t>
            </w:r>
            <w:proofErr w:type="gramEnd"/>
            <w:r w:rsidRPr="002C0240">
              <w:t>2(C1(CCC3(C2CC4=C(O3)C=C(OC4=O)C5=CC=C(C=C5)OC)C)O)C)O)C</w:t>
            </w:r>
          </w:p>
        </w:tc>
      </w:tr>
      <w:tr w:rsidR="002C0240" w:rsidRPr="002C0240" w14:paraId="67538A06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CAD03DA" w14:textId="77777777" w:rsidR="002C0240" w:rsidRPr="002C0240" w:rsidRDefault="002C0240" w:rsidP="002C0240">
            <w:r w:rsidRPr="002C0240">
              <w:t>76178391</w:t>
            </w:r>
          </w:p>
        </w:tc>
        <w:tc>
          <w:tcPr>
            <w:tcW w:w="1427" w:type="dxa"/>
            <w:noWrap/>
            <w:hideMark/>
          </w:tcPr>
          <w:p w14:paraId="64798242" w14:textId="77777777" w:rsidR="002C0240" w:rsidRPr="002C0240" w:rsidRDefault="002C0240">
            <w:proofErr w:type="spellStart"/>
            <w:r w:rsidRPr="002C0240">
              <w:t>Aspulvinone</w:t>
            </w:r>
            <w:proofErr w:type="spellEnd"/>
            <w:r w:rsidRPr="002C0240">
              <w:t xml:space="preserve"> O</w:t>
            </w:r>
          </w:p>
        </w:tc>
        <w:tc>
          <w:tcPr>
            <w:tcW w:w="1304" w:type="dxa"/>
            <w:noWrap/>
            <w:hideMark/>
          </w:tcPr>
          <w:p w14:paraId="2487036E" w14:textId="77777777" w:rsidR="002C0240" w:rsidRPr="002C0240" w:rsidRDefault="002C0240">
            <w:proofErr w:type="spellStart"/>
            <w:r w:rsidRPr="002C0240">
              <w:t>Paecilomyces</w:t>
            </w:r>
            <w:proofErr w:type="spellEnd"/>
            <w:r w:rsidRPr="002C0240">
              <w:t xml:space="preserve"> </w:t>
            </w:r>
            <w:proofErr w:type="spellStart"/>
            <w:r w:rsidRPr="002C0240">
              <w:t>variotii</w:t>
            </w:r>
            <w:proofErr w:type="spellEnd"/>
            <w:r w:rsidRPr="002C0240">
              <w:t> </w:t>
            </w:r>
          </w:p>
        </w:tc>
        <w:tc>
          <w:tcPr>
            <w:tcW w:w="5601" w:type="dxa"/>
            <w:noWrap/>
            <w:hideMark/>
          </w:tcPr>
          <w:p w14:paraId="6A9B6A8D" w14:textId="77777777" w:rsidR="002C0240" w:rsidRPr="002C0240" w:rsidRDefault="002C0240">
            <w:r w:rsidRPr="002C0240">
              <w:t>CC(=CCC1=CC(=C(C=C1</w:t>
            </w:r>
            <w:proofErr w:type="gramStart"/>
            <w:r w:rsidRPr="002C0240">
              <w:t>O)O</w:t>
            </w:r>
            <w:proofErr w:type="gramEnd"/>
            <w:r w:rsidRPr="002C0240">
              <w:t>)C2=C(C(=CC3=CC(=C(C=C3)O)CC=C(C)C)OC2=O)O)C</w:t>
            </w:r>
          </w:p>
        </w:tc>
      </w:tr>
      <w:tr w:rsidR="002C0240" w:rsidRPr="002C0240" w14:paraId="5379B3A1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AE2EA1D" w14:textId="77777777" w:rsidR="002C0240" w:rsidRPr="002C0240" w:rsidRDefault="002C0240" w:rsidP="002C0240">
            <w:r w:rsidRPr="002C0240">
              <w:t>139585251</w:t>
            </w:r>
          </w:p>
        </w:tc>
        <w:tc>
          <w:tcPr>
            <w:tcW w:w="1427" w:type="dxa"/>
            <w:noWrap/>
            <w:hideMark/>
          </w:tcPr>
          <w:p w14:paraId="3E3C1D86" w14:textId="77777777" w:rsidR="002C0240" w:rsidRPr="002C0240" w:rsidRDefault="002C0240">
            <w:r w:rsidRPr="002C0240">
              <w:t>Varioloid A</w:t>
            </w:r>
          </w:p>
        </w:tc>
        <w:tc>
          <w:tcPr>
            <w:tcW w:w="1304" w:type="dxa"/>
            <w:noWrap/>
            <w:hideMark/>
          </w:tcPr>
          <w:p w14:paraId="23455FFE" w14:textId="77777777" w:rsidR="002C0240" w:rsidRPr="002C0240" w:rsidRDefault="002C0240">
            <w:proofErr w:type="spellStart"/>
            <w:r w:rsidRPr="002C0240">
              <w:t>Paecilomyces</w:t>
            </w:r>
            <w:proofErr w:type="spellEnd"/>
            <w:r w:rsidRPr="002C0240">
              <w:t xml:space="preserve"> </w:t>
            </w:r>
            <w:proofErr w:type="spellStart"/>
            <w:r w:rsidRPr="002C0240">
              <w:t>variotii</w:t>
            </w:r>
            <w:proofErr w:type="spellEnd"/>
            <w:r w:rsidRPr="002C0240">
              <w:t xml:space="preserve"> EN-291</w:t>
            </w:r>
          </w:p>
        </w:tc>
        <w:tc>
          <w:tcPr>
            <w:tcW w:w="5601" w:type="dxa"/>
            <w:noWrap/>
            <w:hideMark/>
          </w:tcPr>
          <w:p w14:paraId="37806399" w14:textId="77777777" w:rsidR="002C0240" w:rsidRPr="002C0240" w:rsidRDefault="002C0240">
            <w:r w:rsidRPr="002C0240">
              <w:t>CC(C)C1(C2=NC3=C(C=CC=CO</w:t>
            </w:r>
            <w:proofErr w:type="gramStart"/>
            <w:r w:rsidRPr="002C0240">
              <w:t>3)C</w:t>
            </w:r>
            <w:proofErr w:type="gramEnd"/>
            <w:r w:rsidRPr="002C0240">
              <w:t>(=O)N2C(C(=O)N1)CC4=CC=CC=C4)OC</w:t>
            </w:r>
          </w:p>
        </w:tc>
      </w:tr>
      <w:tr w:rsidR="002C0240" w:rsidRPr="002C0240" w14:paraId="1B11565B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7EED1987" w14:textId="77777777" w:rsidR="002C0240" w:rsidRPr="002C0240" w:rsidRDefault="002C0240" w:rsidP="002C0240">
            <w:r w:rsidRPr="002C0240">
              <w:t>139584390</w:t>
            </w:r>
          </w:p>
        </w:tc>
        <w:tc>
          <w:tcPr>
            <w:tcW w:w="1427" w:type="dxa"/>
            <w:noWrap/>
            <w:hideMark/>
          </w:tcPr>
          <w:p w14:paraId="68F93B6A" w14:textId="77777777" w:rsidR="002C0240" w:rsidRPr="002C0240" w:rsidRDefault="002C0240">
            <w:proofErr w:type="spellStart"/>
            <w:r w:rsidRPr="002C0240">
              <w:t>Trichodin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3C693696" w14:textId="77777777" w:rsidR="002C0240" w:rsidRPr="002C0240" w:rsidRDefault="002C0240">
            <w:r w:rsidRPr="002C0240">
              <w:t>Trichoderma sp. strain MF106</w:t>
            </w:r>
          </w:p>
        </w:tc>
        <w:tc>
          <w:tcPr>
            <w:tcW w:w="5601" w:type="dxa"/>
            <w:noWrap/>
            <w:hideMark/>
          </w:tcPr>
          <w:p w14:paraId="2B5FF39B" w14:textId="77777777" w:rsidR="002C0240" w:rsidRPr="002C0240" w:rsidRDefault="002C0240">
            <w:r w:rsidRPr="002C0240">
              <w:t>CC1CC(C2C(C</w:t>
            </w:r>
            <w:proofErr w:type="gramStart"/>
            <w:r w:rsidRPr="002C0240">
              <w:t>1)C</w:t>
            </w:r>
            <w:proofErr w:type="gramEnd"/>
            <w:r w:rsidRPr="002C0240">
              <w:t>(OC3=C2C(=O)NC=C3C4=CC=C(C=C4)O)C)C</w:t>
            </w:r>
          </w:p>
        </w:tc>
      </w:tr>
      <w:tr w:rsidR="002C0240" w:rsidRPr="002C0240" w14:paraId="2F12FD79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32A9AC2" w14:textId="77777777" w:rsidR="002C0240" w:rsidRPr="002C0240" w:rsidRDefault="002C0240" w:rsidP="002C0240">
            <w:r w:rsidRPr="002C0240">
              <w:t>139585402</w:t>
            </w:r>
          </w:p>
        </w:tc>
        <w:tc>
          <w:tcPr>
            <w:tcW w:w="1427" w:type="dxa"/>
            <w:noWrap/>
            <w:hideMark/>
          </w:tcPr>
          <w:p w14:paraId="147FB2B6" w14:textId="77777777" w:rsidR="002C0240" w:rsidRPr="002C0240" w:rsidRDefault="002C0240">
            <w:r w:rsidRPr="002C0240">
              <w:t>(+/-)-</w:t>
            </w:r>
            <w:proofErr w:type="spellStart"/>
            <w:r w:rsidRPr="002C0240">
              <w:t>Asperlone</w:t>
            </w:r>
            <w:proofErr w:type="spellEnd"/>
            <w:r w:rsidRPr="002C0240">
              <w:t xml:space="preserve"> A</w:t>
            </w:r>
          </w:p>
        </w:tc>
        <w:tc>
          <w:tcPr>
            <w:tcW w:w="1304" w:type="dxa"/>
            <w:noWrap/>
            <w:hideMark/>
          </w:tcPr>
          <w:p w14:paraId="01F7A65F" w14:textId="77777777" w:rsidR="002C0240" w:rsidRPr="002C0240" w:rsidRDefault="002C0240">
            <w:r w:rsidRPr="002C0240">
              <w:t>Aspergillus sp. 16-5C</w:t>
            </w:r>
          </w:p>
        </w:tc>
        <w:tc>
          <w:tcPr>
            <w:tcW w:w="5601" w:type="dxa"/>
            <w:noWrap/>
            <w:hideMark/>
          </w:tcPr>
          <w:p w14:paraId="14B6421D" w14:textId="77777777" w:rsidR="002C0240" w:rsidRPr="002C0240" w:rsidRDefault="002C0240">
            <w:r w:rsidRPr="002C0240">
              <w:t>C1C2=C(C(=CC(=C</w:t>
            </w:r>
            <w:proofErr w:type="gramStart"/>
            <w:r w:rsidRPr="002C0240">
              <w:t>2)O</w:t>
            </w:r>
            <w:proofErr w:type="gramEnd"/>
            <w:r w:rsidRPr="002C0240">
              <w:t>)O)C(=O)C3=C4C5=C(C(=CC=C5)O)C(=O)C=C4OC31O</w:t>
            </w:r>
          </w:p>
        </w:tc>
      </w:tr>
      <w:tr w:rsidR="002C0240" w:rsidRPr="002C0240" w14:paraId="78C534B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0692D883" w14:textId="77777777" w:rsidR="002C0240" w:rsidRPr="002C0240" w:rsidRDefault="002C0240" w:rsidP="002C0240">
            <w:r w:rsidRPr="002C0240">
              <w:t>139587066</w:t>
            </w:r>
          </w:p>
        </w:tc>
        <w:tc>
          <w:tcPr>
            <w:tcW w:w="1427" w:type="dxa"/>
            <w:noWrap/>
            <w:hideMark/>
          </w:tcPr>
          <w:p w14:paraId="4A88CCFE" w14:textId="77777777" w:rsidR="002C0240" w:rsidRPr="002C0240" w:rsidRDefault="002C0240">
            <w:proofErr w:type="spellStart"/>
            <w:r w:rsidRPr="002C0240">
              <w:t>Microsphaerol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D2CF6F9" w14:textId="77777777" w:rsidR="002C0240" w:rsidRPr="002C0240" w:rsidRDefault="002C0240">
            <w:proofErr w:type="spellStart"/>
            <w:r w:rsidRPr="002C0240">
              <w:t>Microsphaeropsis</w:t>
            </w:r>
            <w:proofErr w:type="spellEnd"/>
            <w:r w:rsidRPr="002C0240">
              <w:t xml:space="preserve"> sp.</w:t>
            </w:r>
          </w:p>
        </w:tc>
        <w:tc>
          <w:tcPr>
            <w:tcW w:w="5601" w:type="dxa"/>
            <w:noWrap/>
            <w:hideMark/>
          </w:tcPr>
          <w:p w14:paraId="410BB255" w14:textId="77777777" w:rsidR="002C0240" w:rsidRPr="002C0240" w:rsidRDefault="002C0240">
            <w:r w:rsidRPr="002C0240">
              <w:t>CC1=C(C(=CC=C</w:t>
            </w:r>
            <w:proofErr w:type="gramStart"/>
            <w:r w:rsidRPr="002C0240">
              <w:t>1)Cl</w:t>
            </w:r>
            <w:proofErr w:type="gramEnd"/>
            <w:r w:rsidRPr="002C0240">
              <w:t>)OC2=C(C(=C(C(=C2C)C)OC3=C(C(=C(C(=C3)O)O)OC)Cl)Cl)C</w:t>
            </w:r>
          </w:p>
        </w:tc>
      </w:tr>
      <w:tr w:rsidR="002C0240" w:rsidRPr="002C0240" w14:paraId="033ECEBA" w14:textId="77777777" w:rsidTr="002C0240">
        <w:trPr>
          <w:trHeight w:val="288"/>
        </w:trPr>
        <w:tc>
          <w:tcPr>
            <w:tcW w:w="881" w:type="dxa"/>
            <w:noWrap/>
            <w:hideMark/>
          </w:tcPr>
          <w:p w14:paraId="4084B935" w14:textId="77777777" w:rsidR="002C0240" w:rsidRPr="002C0240" w:rsidRDefault="002C0240" w:rsidP="002C0240">
            <w:r w:rsidRPr="002C0240">
              <w:t>137797175</w:t>
            </w:r>
          </w:p>
        </w:tc>
        <w:tc>
          <w:tcPr>
            <w:tcW w:w="1427" w:type="dxa"/>
            <w:noWrap/>
            <w:hideMark/>
          </w:tcPr>
          <w:p w14:paraId="3EC206FD" w14:textId="77777777" w:rsidR="002C0240" w:rsidRPr="002C0240" w:rsidRDefault="002C0240">
            <w:proofErr w:type="spellStart"/>
            <w:r w:rsidRPr="002C0240">
              <w:t>Seimatorone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492DE7E" w14:textId="77777777" w:rsidR="002C0240" w:rsidRPr="002C0240" w:rsidRDefault="002C0240">
            <w:proofErr w:type="spellStart"/>
            <w:r w:rsidRPr="002C0240">
              <w:t>Microsphaeropsis</w:t>
            </w:r>
            <w:proofErr w:type="spellEnd"/>
            <w:r w:rsidRPr="002C0240">
              <w:t xml:space="preserve"> sp.</w:t>
            </w:r>
          </w:p>
        </w:tc>
        <w:tc>
          <w:tcPr>
            <w:tcW w:w="5601" w:type="dxa"/>
            <w:noWrap/>
            <w:hideMark/>
          </w:tcPr>
          <w:p w14:paraId="016E65AA" w14:textId="77777777" w:rsidR="002C0240" w:rsidRPr="002C0240" w:rsidRDefault="002C0240">
            <w:r w:rsidRPr="002C0240">
              <w:t>COC1=C(C(=C2C(=</w:t>
            </w:r>
            <w:proofErr w:type="gramStart"/>
            <w:r w:rsidRPr="002C0240">
              <w:t>O)CCC</w:t>
            </w:r>
            <w:proofErr w:type="gramEnd"/>
            <w:r w:rsidRPr="002C0240">
              <w:t>(C2=C1)O)O)C=O</w:t>
            </w:r>
          </w:p>
        </w:tc>
      </w:tr>
    </w:tbl>
    <w:p w14:paraId="7A83C88E" w14:textId="77777777" w:rsidR="002C0240" w:rsidRDefault="002C0240"/>
    <w:sectPr w:rsidR="002C0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240"/>
    <w:rsid w:val="000824C0"/>
    <w:rsid w:val="002C0240"/>
    <w:rsid w:val="007317E2"/>
    <w:rsid w:val="00E1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8BF1"/>
  <w15:chartTrackingRefBased/>
  <w15:docId w15:val="{2828EF01-A2CC-4484-972E-451E57B3E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02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3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2497</Words>
  <Characters>1423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7-16T05:00:00Z</dcterms:created>
  <dcterms:modified xsi:type="dcterms:W3CDTF">2021-08-06T12:15:00Z</dcterms:modified>
</cp:coreProperties>
</file>